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9B5D90" w14:textId="3B524482" w:rsidR="00D72676" w:rsidRPr="004B50C6" w:rsidRDefault="00DE0A3F" w:rsidP="00DE0A3F">
      <w:pPr>
        <w:spacing w:line="480" w:lineRule="auto"/>
        <w:rPr>
          <w:rFonts w:ascii="Times New Roman" w:hAnsi="Times New Roman" w:cs="Times New Roman"/>
        </w:rPr>
      </w:pPr>
      <w:r w:rsidRPr="004B50C6">
        <w:rPr>
          <w:rFonts w:ascii="Times New Roman" w:hAnsi="Times New Roman" w:cs="Times New Roman"/>
        </w:rPr>
        <w:t>SUPPLEMENTARY INFORMATION:</w:t>
      </w:r>
    </w:p>
    <w:p w14:paraId="29F43E50" w14:textId="2DF1AD96" w:rsidR="00DE0A3F" w:rsidRPr="004B50C6" w:rsidRDefault="00DE0A3F" w:rsidP="00DE0A3F">
      <w:pPr>
        <w:spacing w:line="480" w:lineRule="auto"/>
        <w:rPr>
          <w:rFonts w:ascii="Times New Roman" w:hAnsi="Times New Roman" w:cs="Times New Roman"/>
        </w:rPr>
      </w:pPr>
      <w:r w:rsidRPr="004B50C6">
        <w:rPr>
          <w:rFonts w:ascii="Times New Roman" w:hAnsi="Times New Roman" w:cs="Times New Roman"/>
        </w:rPr>
        <w:t>DETAILED METHODS</w:t>
      </w:r>
    </w:p>
    <w:p w14:paraId="78B5E2F6" w14:textId="32F6314B" w:rsidR="00DE0A3F" w:rsidRPr="004B50C6" w:rsidRDefault="00DE0A3F" w:rsidP="00DE0A3F">
      <w:pPr>
        <w:spacing w:line="480" w:lineRule="auto"/>
        <w:rPr>
          <w:rFonts w:ascii="Times New Roman" w:hAnsi="Times New Roman" w:cs="Times New Roman"/>
          <w:b/>
          <w:bCs/>
        </w:rPr>
      </w:pPr>
      <w:r w:rsidRPr="004B50C6">
        <w:rPr>
          <w:rFonts w:ascii="Times New Roman" w:hAnsi="Times New Roman" w:cs="Times New Roman"/>
          <w:b/>
          <w:bCs/>
        </w:rPr>
        <w:t>Bacterial Isolates</w:t>
      </w:r>
    </w:p>
    <w:p w14:paraId="5A85F3BB" w14:textId="511AFC6F" w:rsidR="00DE0A3F" w:rsidRPr="004B50C6" w:rsidRDefault="00DE0A3F" w:rsidP="00DE0A3F">
      <w:pPr>
        <w:spacing w:line="480" w:lineRule="auto"/>
        <w:rPr>
          <w:rFonts w:ascii="Times New Roman" w:hAnsi="Times New Roman" w:cs="Times New Roman"/>
        </w:rPr>
      </w:pPr>
      <w:r w:rsidRPr="004B50C6">
        <w:rPr>
          <w:rFonts w:ascii="Times New Roman" w:hAnsi="Times New Roman" w:cs="Times New Roman"/>
        </w:rPr>
        <w:tab/>
        <w:t>Bacterial isolates were obtained from the UPMC Children’s Hospital of Pittsburgh microbiology lab and frozen in 25% glycerol</w:t>
      </w:r>
      <w:r w:rsidR="008C5283" w:rsidRPr="004B50C6">
        <w:rPr>
          <w:rFonts w:ascii="Times New Roman" w:hAnsi="Times New Roman" w:cs="Times New Roman"/>
        </w:rPr>
        <w:t xml:space="preserve"> in LB </w:t>
      </w:r>
      <w:r w:rsidR="003D3231">
        <w:rPr>
          <w:rFonts w:ascii="Times New Roman" w:hAnsi="Times New Roman" w:cs="Times New Roman"/>
        </w:rPr>
        <w:t>at</w:t>
      </w:r>
      <w:r w:rsidRPr="004B50C6">
        <w:rPr>
          <w:rFonts w:ascii="Times New Roman" w:hAnsi="Times New Roman" w:cs="Times New Roman"/>
        </w:rPr>
        <w:t xml:space="preserve"> -80 ºC.  Isolates were </w:t>
      </w:r>
      <w:r w:rsidR="00925116">
        <w:rPr>
          <w:rFonts w:ascii="Times New Roman" w:hAnsi="Times New Roman" w:cs="Times New Roman"/>
        </w:rPr>
        <w:t>obtained from</w:t>
      </w:r>
      <w:r w:rsidRPr="004B50C6">
        <w:rPr>
          <w:rFonts w:ascii="Times New Roman" w:hAnsi="Times New Roman" w:cs="Times New Roman"/>
        </w:rPr>
        <w:t xml:space="preserve"> LB agar plates and an overnight culture from a single colony was grown at 37 ºC in LB broth on a roller drum at 80 rpm.  Bacteria were pelleted from 1 mL of overnight </w:t>
      </w:r>
      <w:r w:rsidR="004E7E87">
        <w:rPr>
          <w:rFonts w:ascii="Times New Roman" w:hAnsi="Times New Roman" w:cs="Times New Roman"/>
        </w:rPr>
        <w:t xml:space="preserve">culture </w:t>
      </w:r>
      <w:r w:rsidRPr="004B50C6">
        <w:rPr>
          <w:rFonts w:ascii="Times New Roman" w:hAnsi="Times New Roman" w:cs="Times New Roman"/>
        </w:rPr>
        <w:t>for</w:t>
      </w:r>
      <w:r w:rsidR="004E7E87">
        <w:rPr>
          <w:rFonts w:ascii="Times New Roman" w:hAnsi="Times New Roman" w:cs="Times New Roman"/>
        </w:rPr>
        <w:t xml:space="preserve"> genomic</w:t>
      </w:r>
      <w:r w:rsidRPr="004B50C6">
        <w:rPr>
          <w:rFonts w:ascii="Times New Roman" w:hAnsi="Times New Roman" w:cs="Times New Roman"/>
        </w:rPr>
        <w:t xml:space="preserve"> DNA extraction.</w:t>
      </w:r>
    </w:p>
    <w:p w14:paraId="46A30BA5" w14:textId="77777777" w:rsidR="00DE0A3F" w:rsidRPr="004B50C6" w:rsidRDefault="00DE0A3F" w:rsidP="00DE0A3F">
      <w:pPr>
        <w:spacing w:line="480" w:lineRule="auto"/>
        <w:rPr>
          <w:rFonts w:ascii="Times New Roman" w:hAnsi="Times New Roman" w:cs="Times New Roman"/>
          <w:b/>
          <w:bCs/>
        </w:rPr>
      </w:pPr>
    </w:p>
    <w:p w14:paraId="1DF15D63" w14:textId="31C7520A" w:rsidR="00DE0A3F" w:rsidRPr="004B50C6" w:rsidRDefault="00DE0A3F" w:rsidP="00DE0A3F">
      <w:pPr>
        <w:spacing w:line="480" w:lineRule="auto"/>
        <w:rPr>
          <w:rFonts w:ascii="Times New Roman" w:hAnsi="Times New Roman" w:cs="Times New Roman"/>
          <w:b/>
          <w:bCs/>
        </w:rPr>
      </w:pPr>
      <w:r w:rsidRPr="004B50C6">
        <w:rPr>
          <w:rFonts w:ascii="Times New Roman" w:hAnsi="Times New Roman" w:cs="Times New Roman"/>
          <w:b/>
          <w:bCs/>
        </w:rPr>
        <w:t>DNA Extraction and Sequencing</w:t>
      </w:r>
    </w:p>
    <w:p w14:paraId="532EF3C6" w14:textId="0FBC6225" w:rsidR="00D9515E" w:rsidRPr="00D9515E" w:rsidRDefault="00DE0A3F" w:rsidP="00D9515E">
      <w:pPr>
        <w:spacing w:line="480" w:lineRule="auto"/>
        <w:rPr>
          <w:rFonts w:ascii="Times New Roman" w:hAnsi="Times New Roman" w:cs="Times New Roman"/>
        </w:rPr>
      </w:pPr>
      <w:r w:rsidRPr="004B50C6">
        <w:rPr>
          <w:rFonts w:ascii="Times New Roman" w:hAnsi="Times New Roman" w:cs="Times New Roman"/>
          <w:b/>
          <w:bCs/>
        </w:rPr>
        <w:tab/>
      </w:r>
      <w:r w:rsidR="004E7E87" w:rsidRPr="00D9515E">
        <w:rPr>
          <w:rFonts w:ascii="Times New Roman" w:hAnsi="Times New Roman" w:cs="Times New Roman"/>
        </w:rPr>
        <w:t xml:space="preserve">Genomic </w:t>
      </w:r>
      <w:r w:rsidRPr="004B50C6">
        <w:rPr>
          <w:rFonts w:ascii="Times New Roman" w:hAnsi="Times New Roman" w:cs="Times New Roman"/>
        </w:rPr>
        <w:t xml:space="preserve">DNA was extracted using Qiagen DNAeasy Blood and Tissue Kit </w:t>
      </w:r>
      <w:r w:rsidR="004E7E87">
        <w:rPr>
          <w:rFonts w:ascii="Times New Roman" w:hAnsi="Times New Roman" w:cs="Times New Roman"/>
        </w:rPr>
        <w:t>following the</w:t>
      </w:r>
      <w:r w:rsidRPr="004B50C6">
        <w:rPr>
          <w:rFonts w:ascii="Times New Roman" w:hAnsi="Times New Roman" w:cs="Times New Roman"/>
        </w:rPr>
        <w:t xml:space="preserve"> manufacture</w:t>
      </w:r>
      <w:r w:rsidR="004E7E87">
        <w:rPr>
          <w:rFonts w:ascii="Times New Roman" w:hAnsi="Times New Roman" w:cs="Times New Roman"/>
        </w:rPr>
        <w:t>r’</w:t>
      </w:r>
      <w:r w:rsidRPr="004B50C6">
        <w:rPr>
          <w:rFonts w:ascii="Times New Roman" w:hAnsi="Times New Roman" w:cs="Times New Roman"/>
        </w:rPr>
        <w:t>s instructions.  DNA concentration was measured using</w:t>
      </w:r>
      <w:r w:rsidR="004E7E87">
        <w:rPr>
          <w:rFonts w:ascii="Times New Roman" w:hAnsi="Times New Roman" w:cs="Times New Roman"/>
        </w:rPr>
        <w:t xml:space="preserve"> a</w:t>
      </w:r>
      <w:r w:rsidRPr="004B50C6">
        <w:rPr>
          <w:rFonts w:ascii="Times New Roman" w:hAnsi="Times New Roman" w:cs="Times New Roman"/>
        </w:rPr>
        <w:t xml:space="preserve"> Qubit</w:t>
      </w:r>
      <w:r w:rsidR="004E7E87">
        <w:rPr>
          <w:rFonts w:ascii="Times New Roman" w:hAnsi="Times New Roman" w:cs="Times New Roman"/>
        </w:rPr>
        <w:t xml:space="preserve"> fluorimeter</w:t>
      </w:r>
      <w:r w:rsidRPr="004B50C6">
        <w:rPr>
          <w:rFonts w:ascii="Times New Roman" w:hAnsi="Times New Roman" w:cs="Times New Roman"/>
        </w:rPr>
        <w:t xml:space="preserve"> (Life Technologies).  </w:t>
      </w:r>
      <w:r w:rsidR="004E7E87">
        <w:rPr>
          <w:rFonts w:ascii="Times New Roman" w:hAnsi="Times New Roman" w:cs="Times New Roman"/>
        </w:rPr>
        <w:t xml:space="preserve">Next generation sequencing libraries were prepared and sequenced on the Illumina platform by </w:t>
      </w:r>
      <w:r w:rsidRPr="004B50C6">
        <w:rPr>
          <w:rFonts w:ascii="Times New Roman" w:hAnsi="Times New Roman" w:cs="Times New Roman"/>
        </w:rPr>
        <w:t>SeqCoast</w:t>
      </w:r>
      <w:r w:rsidR="004E7E87">
        <w:rPr>
          <w:rFonts w:ascii="Times New Roman" w:hAnsi="Times New Roman" w:cs="Times New Roman"/>
        </w:rPr>
        <w:t xml:space="preserve"> Genomics</w:t>
      </w:r>
      <w:r w:rsidRPr="004B50C6">
        <w:rPr>
          <w:rFonts w:ascii="Times New Roman" w:hAnsi="Times New Roman" w:cs="Times New Roman"/>
        </w:rPr>
        <w:t xml:space="preserve"> (Portsmouth NH) at 200 Mbp/1.3 million reads depth.</w:t>
      </w:r>
      <w:r w:rsidR="00D9515E">
        <w:rPr>
          <w:rFonts w:ascii="Times New Roman" w:hAnsi="Times New Roman" w:cs="Times New Roman"/>
        </w:rPr>
        <w:t xml:space="preserve">  </w:t>
      </w:r>
    </w:p>
    <w:p w14:paraId="64622C25" w14:textId="0DBF26BB" w:rsidR="00DE0A3F" w:rsidRPr="004B50C6" w:rsidRDefault="00D9515E" w:rsidP="00DE0A3F">
      <w:pPr>
        <w:spacing w:line="480" w:lineRule="auto"/>
        <w:rPr>
          <w:rFonts w:ascii="Times New Roman" w:hAnsi="Times New Roman" w:cs="Times New Roman"/>
        </w:rPr>
      </w:pPr>
      <w:r>
        <w:rPr>
          <w:rFonts w:ascii="Times New Roman" w:hAnsi="Times New Roman" w:cs="Times New Roman"/>
        </w:rPr>
        <w:t>Per SeqCoast, s</w:t>
      </w:r>
      <w:r w:rsidRPr="00D9515E">
        <w:rPr>
          <w:rFonts w:ascii="Times New Roman" w:hAnsi="Times New Roman" w:cs="Times New Roman"/>
        </w:rPr>
        <w:t>equencing was performed on the Illumina NextSeq2000 platform using a 300 cycle flow cell kit to produce 2x150bp paired reads. 1-2% PhiX control was spiked into the run to support optimal base calling.</w:t>
      </w:r>
      <w:r>
        <w:rPr>
          <w:rFonts w:ascii="Times New Roman" w:hAnsi="Times New Roman" w:cs="Times New Roman"/>
        </w:rPr>
        <w:t xml:space="preserve">  </w:t>
      </w:r>
      <w:r w:rsidRPr="00D9515E">
        <w:rPr>
          <w:rFonts w:ascii="Times New Roman" w:hAnsi="Times New Roman" w:cs="Times New Roman"/>
        </w:rPr>
        <w:t xml:space="preserve">Read demultiplexing, read trimming, and run analytics were performed using DRAGEN v3.10.12, an on-board analysis software on the NextSeq2000. </w:t>
      </w:r>
    </w:p>
    <w:p w14:paraId="4290854C" w14:textId="02BEA6F2" w:rsidR="00DE0A3F" w:rsidRPr="004B50C6" w:rsidRDefault="00DE0A3F" w:rsidP="00DE0A3F">
      <w:pPr>
        <w:spacing w:line="480" w:lineRule="auto"/>
        <w:rPr>
          <w:rFonts w:ascii="Times New Roman" w:hAnsi="Times New Roman" w:cs="Times New Roman"/>
        </w:rPr>
      </w:pPr>
    </w:p>
    <w:p w14:paraId="03AE14EB" w14:textId="06C01B1B" w:rsidR="00DE0A3F" w:rsidRPr="004B50C6" w:rsidRDefault="00DE0A3F" w:rsidP="00DE0A3F">
      <w:pPr>
        <w:spacing w:line="480" w:lineRule="auto"/>
        <w:rPr>
          <w:rFonts w:ascii="Times New Roman" w:hAnsi="Times New Roman" w:cs="Times New Roman"/>
          <w:b/>
          <w:bCs/>
        </w:rPr>
      </w:pPr>
      <w:r w:rsidRPr="004B50C6">
        <w:rPr>
          <w:rFonts w:ascii="Times New Roman" w:hAnsi="Times New Roman" w:cs="Times New Roman"/>
          <w:b/>
          <w:bCs/>
        </w:rPr>
        <w:t>Whole Genome Sequencing Analysis</w:t>
      </w:r>
      <w:r w:rsidR="00E253A3" w:rsidRPr="004B50C6">
        <w:rPr>
          <w:rFonts w:ascii="Times New Roman" w:hAnsi="Times New Roman" w:cs="Times New Roman"/>
          <w:b/>
          <w:bCs/>
        </w:rPr>
        <w:t xml:space="preserve"> and Variant Calling</w:t>
      </w:r>
    </w:p>
    <w:p w14:paraId="08DFA83D" w14:textId="27F378F5" w:rsidR="00E253A3" w:rsidRPr="004B50C6" w:rsidRDefault="00DE0A3F" w:rsidP="00DE0A3F">
      <w:pPr>
        <w:spacing w:line="480" w:lineRule="auto"/>
        <w:rPr>
          <w:rFonts w:ascii="Times New Roman" w:hAnsi="Times New Roman" w:cs="Times New Roman"/>
          <w:b/>
          <w:bCs/>
        </w:rPr>
      </w:pPr>
      <w:r w:rsidRPr="004B50C6">
        <w:rPr>
          <w:rFonts w:ascii="Times New Roman" w:hAnsi="Times New Roman" w:cs="Times New Roman"/>
        </w:rPr>
        <w:tab/>
      </w:r>
      <w:r w:rsidR="00FB4537" w:rsidRPr="004B50C6">
        <w:rPr>
          <w:rFonts w:ascii="Times New Roman" w:hAnsi="Times New Roman" w:cs="Times New Roman"/>
        </w:rPr>
        <w:t>Reads were trimmed with Trimmomatic v0.36 and genomes were assembled using S</w:t>
      </w:r>
      <w:r w:rsidR="008D68E5">
        <w:rPr>
          <w:rFonts w:ascii="Times New Roman" w:hAnsi="Times New Roman" w:cs="Times New Roman"/>
        </w:rPr>
        <w:t>PA</w:t>
      </w:r>
      <w:r w:rsidR="00FB4537" w:rsidRPr="004B50C6">
        <w:rPr>
          <w:rFonts w:ascii="Times New Roman" w:hAnsi="Times New Roman" w:cs="Times New Roman"/>
        </w:rPr>
        <w:t xml:space="preserve">des v3.12.0 </w:t>
      </w:r>
      <w:r w:rsidR="00FB4537" w:rsidRPr="004B50C6">
        <w:rPr>
          <w:rFonts w:ascii="Times New Roman" w:hAnsi="Times New Roman" w:cs="Times New Roman"/>
        </w:rPr>
        <w:fldChar w:fldCharType="begin">
          <w:fldData xml:space="preserve">PEVuZE5vdGU+PENpdGU+PEF1dGhvcj5CYW5rZXZpY2g8L0F1dGhvcj48WWVhcj4yMDEyPC9ZZWFy
PjxSZWNOdW0+NDY8L1JlY051bT48RGlzcGxheVRleHQ+KDEsIDIpPC9EaXNwbGF5VGV4dD48cmVj
b3JkPjxyZWMtbnVtYmVyPjQ2PC9yZWMtbnVtYmVyPjxmb3JlaWduLWtleXM+PGtleSBhcHA9IkVO
IiBkYi1pZD0idzkwMmR3emFidHZ4ZGVlYWVwenBycjV4MHA5eDkwejJ4ZHNwIiB0aW1lc3RhbXA9
IjE1NDk5MTk1NzkiPjQ2PC9rZXk+PC9mb3JlaWduLWtleXM+PHJlZi10eXBlIG5hbWU9IkpvdXJu
YWwgQXJ0aWNsZSI+MTc8L3JlZi10eXBlPjxjb250cmlidXRvcnM+PGF1dGhvcnM+PGF1dGhvcj5C
YW5rZXZpY2gsIEEuPC9hdXRob3I+PGF1dGhvcj5OdXJrLCBTLjwvYXV0aG9yPjxhdXRob3I+QW50
aXBvdiwgRC48L2F1dGhvcj48YXV0aG9yPkd1cmV2aWNoLCBBLiBBLjwvYXV0aG9yPjxhdXRob3I+
RHZvcmtpbiwgTS48L2F1dGhvcj48YXV0aG9yPkt1bGlrb3YsIEEuIFMuPC9hdXRob3I+PGF1dGhv
cj5MZXNpbiwgVi4gTS48L2F1dGhvcj48YXV0aG9yPk5pa29sZW5rbywgUy4gSS48L2F1dGhvcj48
YXV0aG9yPlBoYW0sIFMuPC9hdXRob3I+PGF1dGhvcj5QcmppYmVsc2tpLCBBLiBELjwvYXV0aG9y
PjxhdXRob3I+UHlzaGtpbiwgQS4gVi48L2F1dGhvcj48YXV0aG9yPlNpcm90a2luLCBBLiBWLjwv
YXV0aG9yPjxhdXRob3I+VnlhaGhpLCBOLjwvYXV0aG9yPjxhdXRob3I+VGVzbGVyLCBHLjwvYXV0
aG9yPjxhdXRob3I+QWxla3NleWV2LCBNLiBBLjwvYXV0aG9yPjxhdXRob3I+UGV2em5lciwgUC4g
QS48L2F1dGhvcj48L2F1dGhvcnM+PC9jb250cmlidXRvcnM+PGF1dGgtYWRkcmVzcz5BbGdvcml0
aG1pYyBCaW9sb2d5IExhYm9yYXRvcnksIFN0LiBQZXRlcnNidXJnIEFjYWRlbWljIFVuaXZlcnNp
dHksIFJ1c3NpYW4gQWNhZGVteSBvZiBTY2llbmNlcywgU3QuIFBldGVyc2J1cmcsIFJ1c3NpYS48
L2F1dGgtYWRkcmVzcz48dGl0bGVzPjx0aXRsZT5TUEFkZXM6IGEgbmV3IGdlbm9tZSBhc3NlbWJs
eSBhbGdvcml0aG0gYW5kIGl0cyBhcHBsaWNhdGlvbnMgdG8gc2luZ2xlLWNlbGwgc2VxdWVuY2lu
ZzwvdGl0bGU+PHNlY29uZGFyeS10aXRsZT5KIENvbXB1dCBCaW9sPC9zZWNvbmRhcnktdGl0bGU+
PC90aXRsZXM+PHBhZ2VzPjQ1NS03NzwvcGFnZXM+PHZvbHVtZT4xOTwvdm9sdW1lPjxudW1iZXI+
NTwvbnVtYmVyPjxlZGl0aW9uPjIwMTIvMDQvMTg8L2VkaXRpb24+PGtleXdvcmRzPjxrZXl3b3Jk
PipBbGdvcml0aG1zPC9rZXl3b3JkPjxrZXl3b3JkPkJhY3RlcmlhLypnZW5ldGljczwva2V5d29y
ZD48a2V5d29yZD4qR2Vub21lLCBCYWN0ZXJpYWw8L2tleXdvcmQ+PGtleXdvcmQ+TWV0YWdlbm9t
aWNzLyptZXRob2RzPC9rZXl3b3JkPjxrZXl3b3JkPlNlcXVlbmNlIEFuYWx5c2lzLCBETkEvbWV0
aG9kczwva2V5d29yZD48a2V5d29yZD5TaW5nbGUtQ2VsbCBBbmFseXNpcy8qbWV0aG9kczwva2V5
d29yZD48L2tleXdvcmRzPjxkYXRlcz48eWVhcj4yMDEyPC95ZWFyPjxwdWItZGF0ZXM+PGRhdGU+
TWF5PC9kYXRlPjwvcHViLWRhdGVzPjwvZGF0ZXM+PGlzYm4+MTU1Ny04NjY2IChFbGVjdHJvbmlj
KSYjeEQ7MTA2Ni01Mjc3IChMaW5raW5nKTwvaXNibj48YWNjZXNzaW9uLW51bT4yMjUwNjU5OTwv
YWNjZXNzaW9uLW51bT48dXJscz48cmVsYXRlZC11cmxzPjx1cmw+aHR0cHM6Ly93d3cubmNiaS5u
bG0ubmloLmdvdi9wdWJtZWQvMjI1MDY1OTk8L3VybD48L3JlbGF0ZWQtdXJscz48L3VybHM+PGN1
c3RvbTI+UE1DMzM0MjUxOTwvY3VzdG9tMj48ZWxlY3Ryb25pYy1yZXNvdXJjZS1udW0+MTAuMTA4
OS9jbWIuMjAxMi4wMDIxPC9lbGVjdHJvbmljLXJlc291cmNlLW51bT48L3JlY29yZD48L0NpdGU+
PENpdGU+PEF1dGhvcj5Cb2xnZXI8L0F1dGhvcj48WWVhcj4yMDE0PC9ZZWFyPjxSZWNOdW0+NDU8
L1JlY051bT48cmVjb3JkPjxyZWMtbnVtYmVyPjQ1PC9yZWMtbnVtYmVyPjxmb3JlaWduLWtleXM+
PGtleSBhcHA9IkVOIiBkYi1pZD0idzkwMmR3emFidHZ4ZGVlYWVwenBycjV4MHA5eDkwejJ4ZHNw
IiB0aW1lc3RhbXA9IjE1NDk5MTg2NTQiPjQ1PC9rZXk+PC9mb3JlaWduLWtleXM+PHJlZi10eXBl
IG5hbWU9IkpvdXJuYWwgQXJ0aWNsZSI+MTc8L3JlZi10eXBlPjxjb250cmlidXRvcnM+PGF1dGhv
cnM+PGF1dGhvcj5Cb2xnZXIsIEEuIE0uPC9hdXRob3I+PGF1dGhvcj5Mb2hzZSwgTS48L2F1dGhv
cj48YXV0aG9yPlVzYWRlbCwgQi48L2F1dGhvcj48L2F1dGhvcnM+PC9jb250cmlidXRvcnM+PGF1
dGgtYWRkcmVzcz5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RGVwYXJ0bWVudCBNZXRhYm9saWMgTmV0d29ya3Ms
IE1heCBQbGFuY2sgSW5zdGl0dXRlIG9mIE1vbGVjdWxhciBQbGFudCBQaHlzaW9sb2d5LCBBbSBN
dWhsZW5iZXJnIDEsIDE0NDc2IEdvbG0sSW5zdGl0dXQgZnVyIEJpb2xvZ2llIEksIFJXVEggQWFj
aGVuLCBXb3JyaW5nZXIgV2VnIDMsIDUyMDc0IEFhY2hlbiBhbmQgSW5zdGl0dXRlIG9mIEJpby0g
YW5kIEdlb3NjaWVuY2VzOiBQbGFudCBTY2llbmNlcywgRm9yc2NodW5nc3plbnRydW0gSnVsaWNo
LCBMZW8tQnJhbmR0LVN0cmFzc2UsIDUyNDI1IEp1bGljaCwgR2VybWFueS4mI3hEO0RlcGFydG1l
bnQgTWV0YWJvbGljIE5ldHdvcmtzLCBNYXggUGxhbmNrIEluc3RpdHV0ZSBvZiBNb2xlY3VsYXIg
UGxhbnQgUGh5c2lvbG9neSwgQW0gTXVobGVuYmVyZyAxLCAxNDQ3NiBHb2xtLEluc3RpdHV0IGZ1
ciBCaW9sb2dpZSBJLCBSV1RIIEFhY2hlbiwgV29ycmluZ2VyIFdlZyAzLCA1MjA3NCBBYWNoZW4g
YW5kIEluc3RpdHV0ZSBvZiBCaW8tIGFuZCBHZW9zY2llbmNlczogUGxhbnQgU2NpZW5jZXMsIEZv
cnNjaHVuZ3N6ZW50cnVtIEp1bGljaCwgTGVvLUJyYW5kdC1TdHJhc3NlLCA1MjQyNSBKdWxpY2gs
IEdlcm1hbnkuPC9hdXRoLWFkZHJlc3M+PHRpdGxlcz48dGl0bGU+VHJpbW1vbWF0aWM6IGEgZmxl
eGlibGUgdHJpbW1lciBmb3IgSWxsdW1pbmEgc2VxdWVuY2UgZGF0YTwvdGl0bGU+PHNlY29uZGFy
eS10aXRsZT5CaW9pbmZvcm1hdGljczwvc2Vjb25kYXJ5LXRpdGxlPjwvdGl0bGVzPjxwYWdlcz4y
MTE0LTIwPC9wYWdlcz48dm9sdW1lPjMwPC92b2x1bWU+PG51bWJlcj4xNTwvbnVtYmVyPjxlZGl0
aW9uPjIwMTQvMDQvMDQ8L2VkaXRpb24+PGtleXdvcmRzPjxrZXl3b3JkPkNvbXB1dGF0aW9uYWwg
QmlvbG9neTwva2V5d29yZD48a2V5d29yZD5EYXRhYmFzZXMsIEdlbmV0aWM8L2tleXdvcmQ+PGtl
eXdvcmQ+SGlnaC1UaHJvdWdocHV0IE51Y2xlb3RpZGUgU2VxdWVuY2luZy8qbWV0aG9kczwva2V5
d29yZD48a2V5d29yZD4qU29mdHdhcmU8L2tleXdvcmQ+PC9rZXl3b3Jkcz48ZGF0ZXM+PHllYXI+
MjAxNDwveWVhcj48cHViLWRhdGVzPjxkYXRlPkF1ZyAxPC9kYXRlPjwvcHViLWRhdGVzPjwvZGF0
ZXM+PGlzYm4+MTM2Ny00ODExIChFbGVjdHJvbmljKSYjeEQ7MTM2Ny00ODAzIChMaW5raW5nKTwv
aXNibj48YWNjZXNzaW9uLW51bT4yNDY5NTQwNDwvYWNjZXNzaW9uLW51bT48dXJscz48cmVsYXRl
ZC11cmxzPjx1cmw+aHR0cHM6Ly93d3cubmNiaS5ubG0ubmloLmdvdi9wdWJtZWQvMjQ2OTU0MDQ8
L3VybD48L3JlbGF0ZWQtdXJscz48L3VybHM+PGN1c3RvbTI+UE1DNDEwMzU5MDwvY3VzdG9tMj48
ZWxlY3Ryb25pYy1yZXNvdXJjZS1udW0+MTAuMTA5My9iaW9pbmZvcm1hdGljcy9idHUxNzA8L2Vs
ZWN0cm9uaWMtcmVzb3VyY2UtbnVtPjwvcmVjb3JkPjwvQ2l0ZT48L0VuZE5vdGU+
</w:fldData>
        </w:fldChar>
      </w:r>
      <w:r w:rsidR="00FB4537" w:rsidRPr="004B50C6">
        <w:rPr>
          <w:rFonts w:ascii="Times New Roman" w:hAnsi="Times New Roman" w:cs="Times New Roman"/>
        </w:rPr>
        <w:instrText xml:space="preserve"> ADDIN EN.CITE </w:instrText>
      </w:r>
      <w:r w:rsidR="00FB4537" w:rsidRPr="004B50C6">
        <w:rPr>
          <w:rFonts w:ascii="Times New Roman" w:hAnsi="Times New Roman" w:cs="Times New Roman"/>
        </w:rPr>
        <w:fldChar w:fldCharType="begin">
          <w:fldData xml:space="preserve">PEVuZE5vdGU+PENpdGU+PEF1dGhvcj5CYW5rZXZpY2g8L0F1dGhvcj48WWVhcj4yMDEyPC9ZZWFy
PjxSZWNOdW0+NDY8L1JlY051bT48RGlzcGxheVRleHQ+KDEsIDIpPC9EaXNwbGF5VGV4dD48cmVj
b3JkPjxyZWMtbnVtYmVyPjQ2PC9yZWMtbnVtYmVyPjxmb3JlaWduLWtleXM+PGtleSBhcHA9IkVO
IiBkYi1pZD0idzkwMmR3emFidHZ4ZGVlYWVwenBycjV4MHA5eDkwejJ4ZHNwIiB0aW1lc3RhbXA9
IjE1NDk5MTk1NzkiPjQ2PC9rZXk+PC9mb3JlaWduLWtleXM+PHJlZi10eXBlIG5hbWU9IkpvdXJu
YWwgQXJ0aWNsZSI+MTc8L3JlZi10eXBlPjxjb250cmlidXRvcnM+PGF1dGhvcnM+PGF1dGhvcj5C
YW5rZXZpY2gsIEEuPC9hdXRob3I+PGF1dGhvcj5OdXJrLCBTLjwvYXV0aG9yPjxhdXRob3I+QW50
aXBvdiwgRC48L2F1dGhvcj48YXV0aG9yPkd1cmV2aWNoLCBBLiBBLjwvYXV0aG9yPjxhdXRob3I+
RHZvcmtpbiwgTS48L2F1dGhvcj48YXV0aG9yPkt1bGlrb3YsIEEuIFMuPC9hdXRob3I+PGF1dGhv
cj5MZXNpbiwgVi4gTS48L2F1dGhvcj48YXV0aG9yPk5pa29sZW5rbywgUy4gSS48L2F1dGhvcj48
YXV0aG9yPlBoYW0sIFMuPC9hdXRob3I+PGF1dGhvcj5QcmppYmVsc2tpLCBBLiBELjwvYXV0aG9y
PjxhdXRob3I+UHlzaGtpbiwgQS4gVi48L2F1dGhvcj48YXV0aG9yPlNpcm90a2luLCBBLiBWLjwv
YXV0aG9yPjxhdXRob3I+VnlhaGhpLCBOLjwvYXV0aG9yPjxhdXRob3I+VGVzbGVyLCBHLjwvYXV0
aG9yPjxhdXRob3I+QWxla3NleWV2LCBNLiBBLjwvYXV0aG9yPjxhdXRob3I+UGV2em5lciwgUC4g
QS48L2F1dGhvcj48L2F1dGhvcnM+PC9jb250cmlidXRvcnM+PGF1dGgtYWRkcmVzcz5BbGdvcml0
aG1pYyBCaW9sb2d5IExhYm9yYXRvcnksIFN0LiBQZXRlcnNidXJnIEFjYWRlbWljIFVuaXZlcnNp
dHksIFJ1c3NpYW4gQWNhZGVteSBvZiBTY2llbmNlcywgU3QuIFBldGVyc2J1cmcsIFJ1c3NpYS48
L2F1dGgtYWRkcmVzcz48dGl0bGVzPjx0aXRsZT5TUEFkZXM6IGEgbmV3IGdlbm9tZSBhc3NlbWJs
eSBhbGdvcml0aG0gYW5kIGl0cyBhcHBsaWNhdGlvbnMgdG8gc2luZ2xlLWNlbGwgc2VxdWVuY2lu
ZzwvdGl0bGU+PHNlY29uZGFyeS10aXRsZT5KIENvbXB1dCBCaW9sPC9zZWNvbmRhcnktdGl0bGU+
PC90aXRsZXM+PHBhZ2VzPjQ1NS03NzwvcGFnZXM+PHZvbHVtZT4xOTwvdm9sdW1lPjxudW1iZXI+
NTwvbnVtYmVyPjxlZGl0aW9uPjIwMTIvMDQvMTg8L2VkaXRpb24+PGtleXdvcmRzPjxrZXl3b3Jk
PipBbGdvcml0aG1zPC9rZXl3b3JkPjxrZXl3b3JkPkJhY3RlcmlhLypnZW5ldGljczwva2V5d29y
ZD48a2V5d29yZD4qR2Vub21lLCBCYWN0ZXJpYWw8L2tleXdvcmQ+PGtleXdvcmQ+TWV0YWdlbm9t
aWNzLyptZXRob2RzPC9rZXl3b3JkPjxrZXl3b3JkPlNlcXVlbmNlIEFuYWx5c2lzLCBETkEvbWV0
aG9kczwva2V5d29yZD48a2V5d29yZD5TaW5nbGUtQ2VsbCBBbmFseXNpcy8qbWV0aG9kczwva2V5
d29yZD48L2tleXdvcmRzPjxkYXRlcz48eWVhcj4yMDEyPC95ZWFyPjxwdWItZGF0ZXM+PGRhdGU+
TWF5PC9kYXRlPjwvcHViLWRhdGVzPjwvZGF0ZXM+PGlzYm4+MTU1Ny04NjY2IChFbGVjdHJvbmlj
KSYjeEQ7MTA2Ni01Mjc3IChMaW5raW5nKTwvaXNibj48YWNjZXNzaW9uLW51bT4yMjUwNjU5OTwv
YWNjZXNzaW9uLW51bT48dXJscz48cmVsYXRlZC11cmxzPjx1cmw+aHR0cHM6Ly93d3cubmNiaS5u
bG0ubmloLmdvdi9wdWJtZWQvMjI1MDY1OTk8L3VybD48L3JlbGF0ZWQtdXJscz48L3VybHM+PGN1
c3RvbTI+UE1DMzM0MjUxOTwvY3VzdG9tMj48ZWxlY3Ryb25pYy1yZXNvdXJjZS1udW0+MTAuMTA4
OS9jbWIuMjAxMi4wMDIxPC9lbGVjdHJvbmljLXJlc291cmNlLW51bT48L3JlY29yZD48L0NpdGU+
PENpdGU+PEF1dGhvcj5Cb2xnZXI8L0F1dGhvcj48WWVhcj4yMDE0PC9ZZWFyPjxSZWNOdW0+NDU8
L1JlY051bT48cmVjb3JkPjxyZWMtbnVtYmVyPjQ1PC9yZWMtbnVtYmVyPjxmb3JlaWduLWtleXM+
PGtleSBhcHA9IkVOIiBkYi1pZD0idzkwMmR3emFidHZ4ZGVlYWVwenBycjV4MHA5eDkwejJ4ZHNw
IiB0aW1lc3RhbXA9IjE1NDk5MTg2NTQiPjQ1PC9rZXk+PC9mb3JlaWduLWtleXM+PHJlZi10eXBl
IG5hbWU9IkpvdXJuYWwgQXJ0aWNsZSI+MTc8L3JlZi10eXBlPjxjb250cmlidXRvcnM+PGF1dGhv
cnM+PGF1dGhvcj5Cb2xnZXIsIEEuIE0uPC9hdXRob3I+PGF1dGhvcj5Mb2hzZSwgTS48L2F1dGhv
cj48YXV0aG9yPlVzYWRlbCwgQi48L2F1dGhvcj48L2F1dGhvcnM+PC9jb250cmlidXRvcnM+PGF1
dGgtYWRkcmVzcz5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RGVwYXJ0bWVudCBNZXRhYm9saWMgTmV0d29ya3Ms
IE1heCBQbGFuY2sgSW5zdGl0dXRlIG9mIE1vbGVjdWxhciBQbGFudCBQaHlzaW9sb2d5LCBBbSBN
dWhsZW5iZXJnIDEsIDE0NDc2IEdvbG0sSW5zdGl0dXQgZnVyIEJpb2xvZ2llIEksIFJXVEggQWFj
aGVuLCBXb3JyaW5nZXIgV2VnIDMsIDUyMDc0IEFhY2hlbiBhbmQgSW5zdGl0dXRlIG9mIEJpby0g
YW5kIEdlb3NjaWVuY2VzOiBQbGFudCBTY2llbmNlcywgRm9yc2NodW5nc3plbnRydW0gSnVsaWNo
LCBMZW8tQnJhbmR0LVN0cmFzc2UsIDUyNDI1IEp1bGljaCwgR2VybWFueS4mI3hEO0RlcGFydG1l
bnQgTWV0YWJvbGljIE5ldHdvcmtzLCBNYXggUGxhbmNrIEluc3RpdHV0ZSBvZiBNb2xlY3VsYXIg
UGxhbnQgUGh5c2lvbG9neSwgQW0gTXVobGVuYmVyZyAxLCAxNDQ3NiBHb2xtLEluc3RpdHV0IGZ1
ciBCaW9sb2dpZSBJLCBSV1RIIEFhY2hlbiwgV29ycmluZ2VyIFdlZyAzLCA1MjA3NCBBYWNoZW4g
YW5kIEluc3RpdHV0ZSBvZiBCaW8tIGFuZCBHZW9zY2llbmNlczogUGxhbnQgU2NpZW5jZXMsIEZv
cnNjaHVuZ3N6ZW50cnVtIEp1bGljaCwgTGVvLUJyYW5kdC1TdHJhc3NlLCA1MjQyNSBKdWxpY2gs
IEdlcm1hbnkuPC9hdXRoLWFkZHJlc3M+PHRpdGxlcz48dGl0bGU+VHJpbW1vbWF0aWM6IGEgZmxl
eGlibGUgdHJpbW1lciBmb3IgSWxsdW1pbmEgc2VxdWVuY2UgZGF0YTwvdGl0bGU+PHNlY29uZGFy
eS10aXRsZT5CaW9pbmZvcm1hdGljczwvc2Vjb25kYXJ5LXRpdGxlPjwvdGl0bGVzPjxwYWdlcz4y
MTE0LTIwPC9wYWdlcz48dm9sdW1lPjMwPC92b2x1bWU+PG51bWJlcj4xNTwvbnVtYmVyPjxlZGl0
aW9uPjIwMTQvMDQvMDQ8L2VkaXRpb24+PGtleXdvcmRzPjxrZXl3b3JkPkNvbXB1dGF0aW9uYWwg
QmlvbG9neTwva2V5d29yZD48a2V5d29yZD5EYXRhYmFzZXMsIEdlbmV0aWM8L2tleXdvcmQ+PGtl
eXdvcmQ+SGlnaC1UaHJvdWdocHV0IE51Y2xlb3RpZGUgU2VxdWVuY2luZy8qbWV0aG9kczwva2V5
d29yZD48a2V5d29yZD4qU29mdHdhcmU8L2tleXdvcmQ+PC9rZXl3b3Jkcz48ZGF0ZXM+PHllYXI+
MjAxNDwveWVhcj48cHViLWRhdGVzPjxkYXRlPkF1ZyAxPC9kYXRlPjwvcHViLWRhdGVzPjwvZGF0
ZXM+PGlzYm4+MTM2Ny00ODExIChFbGVjdHJvbmljKSYjeEQ7MTM2Ny00ODAzIChMaW5raW5nKTwv
aXNibj48YWNjZXNzaW9uLW51bT4yNDY5NTQwNDwvYWNjZXNzaW9uLW51bT48dXJscz48cmVsYXRl
ZC11cmxzPjx1cmw+aHR0cHM6Ly93d3cubmNiaS5ubG0ubmloLmdvdi9wdWJtZWQvMjQ2OTU0MDQ8
L3VybD48L3JlbGF0ZWQtdXJscz48L3VybHM+PGN1c3RvbTI+UE1DNDEwMzU5MDwvY3VzdG9tMj48
ZWxlY3Ryb25pYy1yZXNvdXJjZS1udW0+MTAuMTA5My9iaW9pbmZvcm1hdGljcy9idHUxNzA8L2Vs
ZWN0cm9uaWMtcmVzb3VyY2UtbnVtPjwvcmVjb3JkPjwvQ2l0ZT48L0VuZE5vdGU+
</w:fldData>
        </w:fldChar>
      </w:r>
      <w:r w:rsidR="00FB4537" w:rsidRPr="004B50C6">
        <w:rPr>
          <w:rFonts w:ascii="Times New Roman" w:hAnsi="Times New Roman" w:cs="Times New Roman"/>
        </w:rPr>
        <w:instrText xml:space="preserve"> ADDIN EN.CITE.DATA </w:instrText>
      </w:r>
      <w:r w:rsidR="00FB4537" w:rsidRPr="004B50C6">
        <w:rPr>
          <w:rFonts w:ascii="Times New Roman" w:hAnsi="Times New Roman" w:cs="Times New Roman"/>
        </w:rPr>
      </w:r>
      <w:r w:rsidR="00FB4537" w:rsidRPr="004B50C6">
        <w:rPr>
          <w:rFonts w:ascii="Times New Roman" w:hAnsi="Times New Roman" w:cs="Times New Roman"/>
        </w:rPr>
        <w:fldChar w:fldCharType="end"/>
      </w:r>
      <w:r w:rsidR="00FB4537" w:rsidRPr="004B50C6">
        <w:rPr>
          <w:rFonts w:ascii="Times New Roman" w:hAnsi="Times New Roman" w:cs="Times New Roman"/>
        </w:rPr>
      </w:r>
      <w:r w:rsidR="00FB4537" w:rsidRPr="004B50C6">
        <w:rPr>
          <w:rFonts w:ascii="Times New Roman" w:hAnsi="Times New Roman" w:cs="Times New Roman"/>
        </w:rPr>
        <w:fldChar w:fldCharType="separate"/>
      </w:r>
      <w:r w:rsidR="00FB4537" w:rsidRPr="004B50C6">
        <w:rPr>
          <w:rFonts w:ascii="Times New Roman" w:hAnsi="Times New Roman" w:cs="Times New Roman"/>
          <w:noProof/>
        </w:rPr>
        <w:t>(1, 2)</w:t>
      </w:r>
      <w:r w:rsidR="00FB4537" w:rsidRPr="004B50C6">
        <w:rPr>
          <w:rFonts w:ascii="Times New Roman" w:hAnsi="Times New Roman" w:cs="Times New Roman"/>
        </w:rPr>
        <w:fldChar w:fldCharType="end"/>
      </w:r>
      <w:r w:rsidR="00FB4537" w:rsidRPr="004B50C6">
        <w:rPr>
          <w:rFonts w:ascii="Times New Roman" w:hAnsi="Times New Roman" w:cs="Times New Roman"/>
        </w:rPr>
        <w:t xml:space="preserve">.  Assembly quality was assessed using Quast v5.0.2 </w:t>
      </w:r>
      <w:r w:rsidR="00FB4537" w:rsidRPr="004B50C6">
        <w:rPr>
          <w:rFonts w:ascii="Times New Roman" w:hAnsi="Times New Roman" w:cs="Times New Roman"/>
        </w:rPr>
        <w:fldChar w:fldCharType="begin"/>
      </w:r>
      <w:r w:rsidR="00FB4537" w:rsidRPr="004B50C6">
        <w:rPr>
          <w:rFonts w:ascii="Times New Roman" w:hAnsi="Times New Roman" w:cs="Times New Roman"/>
        </w:rPr>
        <w:instrText xml:space="preserve"> ADDIN EN.CITE &lt;EndNote&gt;&lt;Cite&gt;&lt;Author&gt;Gurevich&lt;/Author&gt;&lt;Year&gt;2013&lt;/Year&gt;&lt;RecNum&gt;47&lt;/RecNum&gt;&lt;DisplayText&gt;(3)&lt;/DisplayText&gt;&lt;record&gt;&lt;rec-number&gt;47&lt;/rec-number&gt;&lt;foreign-keys&gt;&lt;key app="EN" db-id="w902dwzabtvxdeeaepzprr5x0p9x90z2xdsp" timestamp="1549919707"&gt;47&lt;/key&gt;&lt;/foreign-keys&gt;&lt;ref-type name="Journal Article"&gt;17&lt;/ref-type&gt;&lt;contributors&gt;&lt;authors&gt;&lt;author&gt;Gurevich, A.&lt;/author&gt;&lt;author&gt;Saveliev, V.&lt;/author&gt;&lt;author&gt;Vyahhi, N.&lt;/author&gt;&lt;author&gt;Tesler, G.&lt;/author&gt;&lt;/authors&gt;&lt;/contributors&gt;&lt;auth-address&gt;Algorithmic Biology Laboratory, St. Petersburg Academic University, Russian Academy of Sciences, St. Petersburg, Russia. gurevich@bioinf.spbau.ru&lt;/auth-address&gt;&lt;titles&gt;&lt;title&gt;QUAST: quality assessment tool for genome assemblies&lt;/title&gt;&lt;secondary-title&gt;Bioinformatics&lt;/secondary-title&gt;&lt;/titles&gt;&lt;pages&gt;1072-5&lt;/pages&gt;&lt;volume&gt;29&lt;/volume&gt;&lt;number&gt;8&lt;/number&gt;&lt;edition&gt;2013/02/21&lt;/edition&gt;&lt;keywords&gt;&lt;keyword&gt;Algorithms&lt;/keyword&gt;&lt;keyword&gt;Animals&lt;/keyword&gt;&lt;keyword&gt;Chromosome Mapping&lt;/keyword&gt;&lt;keyword&gt;Contig Mapping&lt;/keyword&gt;&lt;keyword&gt;Escherichia coli/genetics&lt;/keyword&gt;&lt;keyword&gt;Genome&lt;/keyword&gt;&lt;keyword&gt;Genomic Structural Variation&lt;/keyword&gt;&lt;keyword&gt;Genomics/*standards&lt;/keyword&gt;&lt;keyword&gt;Humans&lt;/keyword&gt;&lt;keyword&gt;Quality Control&lt;/keyword&gt;&lt;keyword&gt;Sequence Alignment&lt;/keyword&gt;&lt;keyword&gt;Sequence Analysis, DNA/*standards&lt;/keyword&gt;&lt;keyword&gt;*Software&lt;/keyword&gt;&lt;/keywords&gt;&lt;dates&gt;&lt;year&gt;2013&lt;/year&gt;&lt;pub-dates&gt;&lt;date&gt;Apr 15&lt;/date&gt;&lt;/pub-dates&gt;&lt;/dates&gt;&lt;isbn&gt;1367-4811 (Electronic)&amp;#xD;1367-4803 (Linking)&lt;/isbn&gt;&lt;accession-num&gt;23422339&lt;/accession-num&gt;&lt;urls&gt;&lt;related-urls&gt;&lt;url&gt;https://www.ncbi.nlm.nih.gov/pubmed/23422339&lt;/url&gt;&lt;/related-urls&gt;&lt;/urls&gt;&lt;custom2&gt;PMC3624806&lt;/custom2&gt;&lt;electronic-resource-num&gt;10.1093/bioinformatics/btt086&lt;/electronic-resource-num&gt;&lt;/record&gt;&lt;/Cite&gt;&lt;/EndNote&gt;</w:instrText>
      </w:r>
      <w:r w:rsidR="00FB4537" w:rsidRPr="004B50C6">
        <w:rPr>
          <w:rFonts w:ascii="Times New Roman" w:hAnsi="Times New Roman" w:cs="Times New Roman"/>
        </w:rPr>
        <w:fldChar w:fldCharType="separate"/>
      </w:r>
      <w:r w:rsidR="00FB4537" w:rsidRPr="004B50C6">
        <w:rPr>
          <w:rFonts w:ascii="Times New Roman" w:hAnsi="Times New Roman" w:cs="Times New Roman"/>
          <w:noProof/>
        </w:rPr>
        <w:t>(3)</w:t>
      </w:r>
      <w:r w:rsidR="00FB4537" w:rsidRPr="004B50C6">
        <w:rPr>
          <w:rFonts w:ascii="Times New Roman" w:hAnsi="Times New Roman" w:cs="Times New Roman"/>
        </w:rPr>
        <w:fldChar w:fldCharType="end"/>
      </w:r>
      <w:r w:rsidR="00FB4537" w:rsidRPr="004B50C6">
        <w:rPr>
          <w:rFonts w:ascii="Times New Roman" w:hAnsi="Times New Roman" w:cs="Times New Roman"/>
        </w:rPr>
        <w:t xml:space="preserve">.  Genome annotation was performed using Prokka v1.14.16 and variant calling was completed using breseq </w:t>
      </w:r>
      <w:r w:rsidR="00FB4537" w:rsidRPr="004B50C6">
        <w:rPr>
          <w:rFonts w:ascii="Times New Roman" w:hAnsi="Times New Roman" w:cs="Times New Roman"/>
        </w:rPr>
        <w:lastRenderedPageBreak/>
        <w:t xml:space="preserve">v0.38.1 </w:t>
      </w:r>
      <w:r w:rsidR="00FB4537" w:rsidRPr="004B50C6">
        <w:rPr>
          <w:rFonts w:ascii="Times New Roman" w:hAnsi="Times New Roman" w:cs="Times New Roman"/>
        </w:rPr>
        <w:fldChar w:fldCharType="begin">
          <w:fldData xml:space="preserve">PEVuZE5vdGU+PENpdGU+PEF1dGhvcj5EZWF0aGVyYWdlPC9BdXRob3I+PFllYXI+MjAxNDwvWWVh
cj48UmVjTnVtPjQ5PC9SZWNOdW0+PERpc3BsYXlUZXh0Pig0LTcpPC9EaXNwbGF5VGV4dD48cmVj
b3JkPjxyZWMtbnVtYmVyPjQ5PC9yZWMtbnVtYmVyPjxmb3JlaWduLWtleXM+PGtleSBhcHA9IkVO
IiBkYi1pZD0idzkwMmR3emFidHZ4ZGVlYWVwenBycjV4MHA5eDkwejJ4ZHNwIiB0aW1lc3RhbXA9
IjE1NDk5ODY3NTUiPjQ5PC9rZXk+PC9mb3JlaWduLWtleXM+PHJlZi10eXBlIG5hbWU9IkpvdXJu
YWwgQXJ0aWNsZSI+MTc8L3JlZi10eXBlPjxjb250cmlidXRvcnM+PGF1dGhvcnM+PGF1dGhvcj5E
ZWF0aGVyYWdlLCBELiBFLjwvYXV0aG9yPjxhdXRob3I+QmFycmljaywgSi4gRS48L2F1dGhvcj48
L2F1dGhvcnM+PC9jb250cmlidXRvcnM+PGF1dGgtYWRkcmVzcz5EZXBhcnRtZW50IG9mIE1vbGVj
dWxhciBCaW9zY2llbmNlcywgQ2VudGVyIGZvciBTeXN0ZW1zIGFuZCBTeW50aGV0aWMgQmlvbG9n
eSwgQ2VudGVyIGZvciBDb21wdXRhdGlvbmFsIEJpb2xvZ3kgYW5kIEJpb2luZm9ybWF0aWNzLCBJ
bnN0aXR1dGUgZm9yIENlbGx1bGFyIGFuZCBNb2xlY3VsYXIgQmlvbG9neSwgVGhlIFVuaXZlcnNp
dHkgb2YgVGV4YXMgYXQgQXVzdGluLCAxIFVuaXZlcnNpdHkgU3RhdGlvbiBBNTMwMCwgQXVzdGlu
LCBUWCwgNzg3MTIsIFVTQS48L2F1dGgtYWRkcmVzcz48dGl0bGVzPjx0aXRsZT5JZGVudGlmaWNh
dGlvbiBvZiBtdXRhdGlvbnMgaW4gbGFib3JhdG9yeS1ldm9sdmVkIG1pY3JvYmVzIGZyb20gbmV4
dC1nZW5lcmF0aW9uIHNlcXVlbmNpbmcgZGF0YSB1c2luZyBicmVzZXE8L3RpdGxlPjxzZWNvbmRh
cnktdGl0bGU+TWV0aG9kcyBNb2wgQmlvbDwvc2Vjb25kYXJ5LXRpdGxlPjwvdGl0bGVzPjxwYWdl
cz4xNjUtODg8L3BhZ2VzPjx2b2x1bWU+MTE1MTwvdm9sdW1lPjxlZGl0aW9uPjIwMTQvMDUvMjA8
L2VkaXRpb24+PGtleXdvcmRzPjxrZXl3b3JkPkRpcmVjdGVkIE1vbGVjdWxhciBFdm9sdXRpb24v
bWV0aG9kczwva2V5d29yZD48a2V5d29yZD5HZW5vbWljcy8qbWV0aG9kczwva2V5d29yZD48a2V5
d29yZD5IaWdoLVRocm91Z2hwdXQgTnVjbGVvdGlkZSBTZXF1ZW5jaW5nLyptZXRob2RzPC9rZXl3
b3JkPjxrZXl3b3JkPk1pY3JvYmlvbG9naWNhbCBUZWNobmlxdWVzL21ldGhvZHM8L2tleXdvcmQ+
PGtleXdvcmQ+Kk11dGF0aW9uPC9rZXl3b3JkPjxrZXl3b3JkPlNlcXVlbmNlIEFuYWx5c2lzLCBE
TkEvKm1ldGhvZHM8L2tleXdvcmQ+PGtleXdvcmQ+U29mdHdhcmU8L2tleXdvcmQ+PC9rZXl3b3Jk
cz48ZGF0ZXM+PHllYXI+MjAxNDwveWVhcj48L2RhdGVzPjxpc2JuPjE5NDAtNjAyOSAoRWxlY3Ry
b25pYykmI3hEOzEwNjQtMzc0NSAoTGlua2luZyk8L2lzYm4+PGFjY2Vzc2lvbi1udW0+MjQ4Mzg4
ODY8L2FjY2Vzc2lvbi1udW0+PHVybHM+PHJlbGF0ZWQtdXJscz48dXJsPmh0dHBzOi8vd3d3Lm5j
YmkubmxtLm5paC5nb3YvcHVibWVkLzI0ODM4ODg2PC91cmw+PC9yZWxhdGVkLXVybHM+PC91cmxz
PjxjdXN0b20yPlBNQzQyMzk3MDE8L2N1c3RvbTI+PGVsZWN0cm9uaWMtcmVzb3VyY2UtbnVtPjEw
LjEwMDcvOTc4LTEtNDkzOS0wNTU0LTZfMTI8L2VsZWN0cm9uaWMtcmVzb3VyY2UtbnVtPjwvcmVj
b3JkPjwvQ2l0ZT48Q2l0ZT48QXV0aG9yPlNlZW1hbm48L0F1dGhvcj48WWVhcj4yMDE0PC9ZZWFy
PjxSZWNOdW0+NDg8L1JlY051bT48cmVjb3JkPjxyZWMtbnVtYmVyPjQ4PC9yZWMtbnVtYmVyPjxm
b3JlaWduLWtleXM+PGtleSBhcHA9IkVOIiBkYi1pZD0idzkwMmR3emFidHZ4ZGVlYWVwenBycjV4
MHA5eDkwejJ4ZHNwIiB0aW1lc3RhbXA9IjE1NDk5MjAxOTgiPjQ4PC9rZXk+PC9mb3JlaWduLWtl
eXM+PHJlZi10eXBlIG5hbWU9IkpvdXJuYWwgQXJ0aWNsZSI+MTc8L3JlZi10eXBlPjxjb250cmli
dXRvcnM+PGF1dGhvcnM+PGF1dGhvcj5TZWVtYW5uLCBULjwvYXV0aG9yPjwvYXV0aG9ycz48L2Nv
bnRyaWJ1dG9ycz48YXV0aC1hZGRyZXNzPlZpY3RvcmlhbiBCaW9pbmZvcm1hdGljcyBDb25zb3J0
aXVtLCBNb25hc2ggVW5pdmVyc2l0eSwgQ2xheXRvbiAzODAwIGFuZCBMaWZlIFNjaWVuY2VzIENv
bXB1dGF0aW9uIENlbnRyZSwgVmljdG9yaWFuIExpZmUgU2NpZW5jZXMgQ29tcHV0YXRpb24gSW5p
dGlhdGl2ZSwgQ2FybHRvbiAzMDUzLCBBdXN0cmFsaWFWaWN0b3JpYW4gQmlvaW5mb3JtYXRpY3Mg
Q29uc29ydGl1bSwgTW9uYXNoIFVuaXZlcnNpdHksIENsYXl0b24gMzgwMCBhbmQgTGlmZSBTY2ll
bmNlcyBDb21wdXRhdGlvbiBDZW50cmUsIFZpY3RvcmlhbiBMaWZlIFNjaWVuY2VzIENvbXB1dGF0
aW9uIEluaXRpYXRpdmUsIENhcmx0b24gMzA1MywgQXVzdHJhbGlhLjwvYXV0aC1hZGRyZXNzPjx0
aXRsZXM+PHRpdGxlPlByb2trYTogcmFwaWQgcHJva2FyeW90aWMgZ2Vub21lIGFubm90YXRpb248
L3RpdGxlPjxzZWNvbmRhcnktdGl0bGU+QmlvaW5mb3JtYXRpY3M8L3NlY29uZGFyeS10aXRsZT48
L3RpdGxlcz48cGFnZXM+MjA2OC05PC9wYWdlcz48dm9sdW1lPjMwPC92b2x1bWU+PG51bWJlcj4x
NDwvbnVtYmVyPjxlZGl0aW9uPjIwMTQvMDMvMjA8L2VkaXRpb24+PGtleXdvcmRzPjxrZXl3b3Jk
PipHZW5vbWUsIEJhY3RlcmlhbDwva2V5d29yZD48a2V5d29yZD5HZW5vbWljcy9tZXRob2RzPC9r
ZXl3b3JkPjxrZXl3b3JkPk1vbGVjdWxhciBTZXF1ZW5jZSBBbm5vdGF0aW9uLyptZXRob2RzPC9r
ZXl3b3JkPjxrZXl3b3JkPlNlcXVlbmNlIEFuYWx5c2lzLCBETkE8L2tleXdvcmQ+PGtleXdvcmQ+
KlNvZnR3YXJlPC9rZXl3b3JkPjwva2V5d29yZHM+PGRhdGVzPjx5ZWFyPjIwMTQ8L3llYXI+PHB1
Yi1kYXRlcz48ZGF0ZT5KdWwgMTU8L2RhdGU+PC9wdWItZGF0ZXM+PC9kYXRlcz48aXNibj4xMzY3
LTQ4MTEgKEVsZWN0cm9uaWMpJiN4RDsxMzY3LTQ4MDMgKExpbmtpbmcpPC9pc2JuPjxhY2Nlc3Np
b24tbnVtPjI0NjQyMDYzPC9hY2Nlc3Npb24tbnVtPjx1cmxzPjxyZWxhdGVkLXVybHM+PHVybD5o
dHRwczovL3d3dy5uY2JpLm5sbS5uaWguZ292L3B1Ym1lZC8yNDY0MjA2MzwvdXJsPjwvcmVsYXRl
ZC11cmxzPjwvdXJscz48ZWxlY3Ryb25pYy1yZXNvdXJjZS1udW0+MTAuMTA5My9iaW9pbmZvcm1h
dGljcy9idHUxNTM8L2VsZWN0cm9uaWMtcmVzb3VyY2UtbnVtPjwvcmVjb3JkPjwvQ2l0ZT48Q2l0
ZT48QXV0aG9yPlNhbnRvcy1Mb3BlejwvQXV0aG9yPjxZZWFyPjIwMjE8L1llYXI+PFJlY051bT4x
OTwvUmVjTnVtPjxyZWNvcmQ+PHJlYy1udW1iZXI+MTk8L3JlYy1udW1iZXI+PGZvcmVpZ24ta2V5
cz48a2V5IGFwcD0iRU4iIGRiLWlkPSI1dnA1MmZwOXIwdDB3b2U1MHhzdncwMDV2cmF3YWVhcjVh
dDAiIHRpbWVzdGFtcD0iMTcyMzU2MDM2NyI+MTk8L2tleT48L2ZvcmVpZ24ta2V5cz48cmVmLXR5
cGUgbmFtZT0iSm91cm5hbCBBcnRpY2xlIj4xNzwvcmVmLXR5cGU+PGNvbnRyaWJ1dG9ycz48YXV0
aG9ycz48YXV0aG9yPlNhbnRvcy1Mb3BleiwgQS48L2F1dGhvcj48YXV0aG9yPk1hcnNoYWxsLCBD
LiBXLjwvYXV0aG9yPjxhdXRob3I+SGFhcywgQS4gTC48L2F1dGhvcj48YXV0aG9yPlR1cm5lciwg
Qy48L2F1dGhvcj48YXV0aG9yPlJhc2VybywgSi48L2F1dGhvcj48YXV0aG9yPkNvb3BlciwgVi4g
Uy48L2F1dGhvcj48L2F1dGhvcnM+PC9jb250cmlidXRvcnM+PGF1dGgtYWRkcmVzcz5EZXBhcnRt
ZW50IG9mIE1pY3JvYmlvbG9neSBhbmQgTW9sZWN1bGFyIEdlbmV0aWNzLCBTY2hvb2wgb2YgTWVk
aWNpbmUsIFVuaXZlcnNpdHkgb2YgUGl0dHNidXJnaCwgUGl0dHNidXJnaCwgVW5pdGVkIFN0YXRl
cy4mI3hEO0RlcGFydG1lbnQgb2YgUHN5Y2hvbG9neSwgQ2FybmVnaWUgTWVsbG9uIFVuaXZlcnNp
dHksIFBpdHRzYnVyZ2gsIFVuaXRlZCBTdGF0ZXMuJiN4RDtDZW50ZXIgZm9yIEV2b2x1dGlvbmFy
eSBCaW9sb2d5IGFuZCBNZWRpY2luZSwgVW5pdmVyc2l0eSBvZiBQaXR0c2J1cmdoLCBQaXR0c2J1
cmdoLCBVbml0ZWQgU3RhdGVzLjwvYXV0aC1hZGRyZXNzPjx0aXRsZXM+PHRpdGxlPlRoZSByb2xl
cyBvZiBoaXN0b3J5LCBjaGFuY2UsIGFuZCBuYXR1cmFsIHNlbGVjdGlvbiBpbiB0aGUgZXZvbHV0
aW9uIG9mIGFudGliaW90aWMgcmVzaXN0YW5jZTwvdGl0bGU+PHNlY29uZGFyeS10aXRsZT5FbGlm
ZTwvc2Vjb25kYXJ5LXRpdGxlPjwvdGl0bGVzPjx2b2x1bWU+MTA8L3ZvbHVtZT48ZWRpdGlvbj4y
MDIxMDgyNTwvZWRpdGlvbj48a2V5d29yZHM+PGtleXdvcmQ+QWNpbmV0b2JhY3RlciBiYXVtYW5u
aWkvKmRydWcgZWZmZWN0cy9nZW5ldGljcy9ncm93dGggJmFtcDsgZGV2ZWxvcG1lbnQ8L2tleXdv
cmQ+PGtleXdvcmQ+QW50aS1CYWN0ZXJpYWwgQWdlbnRzLypwaGFybWFjb2xvZ3k8L2tleXdvcmQ+
PGtleXdvcmQ+QmlvZmlsbXMvKmRydWcgZWZmZWN0cy9ncm93dGggJmFtcDsgZGV2ZWxvcG1lbnQ8
L2tleXdvcmQ+PGtleXdvcmQ+KkJpb2xvZ2ljYWwgRXZvbHV0aW9uPC9rZXl3b3JkPjxrZXl3b3Jk
PkNpcHJvZmxveGFjaW4vcGhhcm1hY29sb2d5PC9rZXl3b3JkPjxrZXl3b3JkPipEcnVnIFJlc2lz
dGFuY2UsIEJhY3RlcmlhbDwva2V5d29yZD48a2V5d29yZD5FbnZpcm9ubWVudGFsIEV4cG9zdXJl
PC9rZXl3b3JkPjxrZXl3b3JkPkh1bWFuczwva2V5d29yZD48a2V5d29yZD5NdXRhdGlvbjwva2V5
d29yZD48a2V5d29yZD5TZWxlY3Rpb24sIEdlbmV0aWM8L2tleXdvcmQ+PGtleXdvcmQ+YWNpbmV0
b2JhY3Rlcjwva2V5d29yZD48a2V5d29yZD5jb2xsYXRlcmFsIHNlbnNpdGl2aXR5PC9rZXl3b3Jk
PjxrZXl3b3JkPmVmZmx1eDwva2V5d29yZD48a2V5d29yZD5ldm9sdXRpb25hcnkgYmlvbG9neTwv
a2V5d29yZD48a2V5d29yZD5nZW5vbWljczwva2V5d29yZD48a2V5d29yZD5pbmZlY3Rpb3VzIGRp
c2Vhc2U8L2tleXdvcmQ+PGtleXdvcmQ+bWljcm9iaW9sb2d5PC9rZXl3b3JkPjxrZXl3b3JkPm5v
bmU8L2tleXdvcmQ+PGtleXdvcmQ+cG9wdWxhdGlvbiBnZW5ldGljczwva2V5d29yZD48L2tleXdv
cmRzPjxkYXRlcz48eWVhcj4yMDIxPC95ZWFyPjxwdWItZGF0ZXM+PGRhdGU+QXVnIDI1PC9kYXRl
PjwvcHViLWRhdGVzPjwvZGF0ZXM+PGlzYm4+MjA1MC0wODRYIChFbGVjdHJvbmljKSYjeEQ7MjA1
MC0wODRYIChMaW5raW5nKTwvaXNibj48YWNjZXNzaW9uLW51bT4zNDQzMTQ3NzwvYWNjZXNzaW9u
LW51bT48dXJscz48cmVsYXRlZC11cmxzPjx1cmw+aHR0cHM6Ly93d3cubmNiaS5ubG0ubmloLmdv
di9wdWJtZWQvMzQ0MzE0Nzc8L3VybD48L3JlbGF0ZWQtdXJscz48L3VybHM+PGN1c3RvbTE+QVMs
IENNLCBDVCwgSlIsIFZDIE5vbmUsIEFIIG5vbmU8L2N1c3RvbTE+PGN1c3RvbTI+UE1DODQxMjkz
NjwvY3VzdG9tMj48ZWxlY3Ryb25pYy1yZXNvdXJjZS1udW0+MTAuNzU1NC9lTGlmZS43MDY3Njwv
ZWxlY3Ryb25pYy1yZXNvdXJjZS1udW0+PHJlbW90ZS1kYXRhYmFzZS1uYW1lPk1lZGxpbmU8L3Jl
bW90ZS1kYXRhYmFzZS1uYW1lPjxyZW1vdGUtZGF0YWJhc2UtcHJvdmlkZXI+TkxNPC9yZW1vdGUt
ZGF0YWJhc2UtcHJvdmlkZXI+PC9yZWNvcmQ+PC9DaXRlPjxDaXRlPjxBdXRob3I+U2FudG9zLUxv
cGV6PC9BdXRob3I+PFllYXI+MjAyMjwvWWVhcj48UmVjTnVtPjE4PC9SZWNOdW0+PHJlY29yZD48
cmVjLW51bWJlcj4xODwvcmVjLW51bWJlcj48Zm9yZWlnbi1rZXlzPjxrZXkgYXBwPSJFTiIgZGIt
aWQ9IjV2cDUyZnA5cjB0MHdvZTUweHN2dzAwNXZyYXdhZWFyNWF0MCIgdGltZXN0YW1wPSIxNzIz
NTYwMjkzIj4xODwva2V5PjwvZm9yZWlnbi1rZXlzPjxyZWYtdHlwZSBuYW1lPSJKb3VybmFsIEFy
dGljbGUiPjE3PC9yZWYtdHlwZT48Y29udHJpYnV0b3JzPjxhdXRob3JzPjxhdXRob3I+U2FudG9z
LUxvcGV6LCBBLjwvYXV0aG9yPjxhdXRob3I+RnJpdHosIE0uIEouPC9hdXRob3I+PGF1dGhvcj5M
b21iYXJkbywgSi4gQi48L2F1dGhvcj48YXV0aG9yPkJ1cnIsIEEuIEguIFAuPC9hdXRob3I+PGF1
dGhvcj5IZWlucmljaCwgVi4gQS48L2F1dGhvcj48YXV0aG9yPk1hcnNoYWxsLCBDLiBXLjwvYXV0
aG9yPjxhdXRob3I+Q29vcGVyLCBWLiBTLjwvYXV0aG9yPjwvYXV0aG9ycz48L2NvbnRyaWJ1dG9y
cz48YXV0aC1hZGRyZXNzPkRlcGFydG1lbnQgb2YgTWljcm9iaW9sb2d5IGFuZCBNb2xlY3VsYXIg
R2VuZXRpY3MsIGFuZCBDZW50ZXIgZm9yIEV2b2x1dGlvbmFyeSBCaW9sb2d5IGFuZCBNZWRpY2lu
ZSwgVW5pdmVyc2l0eSBvZiBQaXR0c2J1cmdoLCBQaXR0c2J1cmdoLCBQQSwgMTUyMTkgVVNBLjwv
YXV0aC1hZGRyZXNzPjx0aXRsZXM+PHRpdGxlPkV2b2x2ZWQgcmVzaXN0YW5jZSB0byBhIG5vdmVs
IGNhdGlvbmljIHBlcHRpZGUgYW50aWJpb3RpYyByZXF1aXJlcyBoaWdoIG11dGF0aW9uIHN1cHBs
eTwvdGl0bGU+PHNlY29uZGFyeS10aXRsZT5Fdm9sIE1lZCBQdWJsaWMgSGVhbHRoPC9zZWNvbmRh
cnktdGl0bGU+PC90aXRsZXM+PHBhZ2VzPjI2Ni0yNzY8L3BhZ2VzPjx2b2x1bWU+MTA8L3ZvbHVt
ZT48bnVtYmVyPjE8L251bWJlcj48ZWRpdGlvbj4yMDIyMDUzMDwvZWRpdGlvbj48a2V5d29yZHM+
PGtleXdvcmQ+QWNpbmV0b2JhY3RlciBiYXVtYW5uaWk8L2tleXdvcmQ+PGtleXdvcmQ+UHNldWRv
bW9uYXMgYWVydWdpbm9zYTwva2V5d29yZD48a2V5d29yZD5hbnRpbWljcm9iaWFsIHJlc2lzdGFu
Y2U8L2tleXdvcmQ+PGtleXdvcmQ+Y2F0aW9uaWMgcGVwdGlkZTwva2V5d29yZD48a2V5d29yZD5t
dXRhdGlvbiByYXRlPC9rZXl3b3JkPjwva2V5d29yZHM+PGRhdGVzPjx5ZWFyPjIwMjI8L3llYXI+
PC9kYXRlcz48aXNibj4yMDUwLTYyMDEgKFByaW50KSYjeEQ7MjA1MC02MjAxIChFbGVjdHJvbmlj
KSYjeEQ7MjA1MC02MjAxIChMaW5raW5nKTwvaXNibj48YWNjZXNzaW9uLW51bT4zNTcxMjA4NDwv
YWNjZXNzaW9uLW51bT48dXJscz48cmVsYXRlZC11cmxzPjx1cmw+aHR0cHM6Ly93d3cubmNiaS5u
bG0ubmloLmdvdi9wdWJtZWQvMzU3MTIwODQ8L3VybD48L3JlbGF0ZWQtdXJscz48L3VybHM+PGN1
c3RvbTI+UE1DOTE5ODQ0NzwvY3VzdG9tMj48ZWxlY3Ryb25pYy1yZXNvdXJjZS1udW0+MTAuMTA5
My9lbXBoL2VvYWMwMjI8L2VsZWN0cm9uaWMtcmVzb3VyY2UtbnVtPjxyZW1vdGUtZGF0YWJhc2Ut
bmFtZT5QdWJNZWQtbm90LU1FRExJTkU8L3JlbW90ZS1kYXRhYmFzZS1uYW1lPjxyZW1vdGUtZGF0
YWJhc2UtcHJvdmlkZXI+TkxNPC9yZW1vdGUtZGF0YWJhc2UtcHJvdmlkZXI+PC9yZWNvcmQ+PC9D
aXRlPjwvRW5kTm90ZT4A
</w:fldData>
        </w:fldChar>
      </w:r>
      <w:r w:rsidR="00FB4537" w:rsidRPr="004B50C6">
        <w:rPr>
          <w:rFonts w:ascii="Times New Roman" w:hAnsi="Times New Roman" w:cs="Times New Roman"/>
        </w:rPr>
        <w:instrText xml:space="preserve"> ADDIN EN.CITE </w:instrText>
      </w:r>
      <w:r w:rsidR="00FB4537" w:rsidRPr="004B50C6">
        <w:rPr>
          <w:rFonts w:ascii="Times New Roman" w:hAnsi="Times New Roman" w:cs="Times New Roman"/>
        </w:rPr>
        <w:fldChar w:fldCharType="begin">
          <w:fldData xml:space="preserve">PEVuZE5vdGU+PENpdGU+PEF1dGhvcj5EZWF0aGVyYWdlPC9BdXRob3I+PFllYXI+MjAxNDwvWWVh
cj48UmVjTnVtPjQ5PC9SZWNOdW0+PERpc3BsYXlUZXh0Pig0LTcpPC9EaXNwbGF5VGV4dD48cmVj
b3JkPjxyZWMtbnVtYmVyPjQ5PC9yZWMtbnVtYmVyPjxmb3JlaWduLWtleXM+PGtleSBhcHA9IkVO
IiBkYi1pZD0idzkwMmR3emFidHZ4ZGVlYWVwenBycjV4MHA5eDkwejJ4ZHNwIiB0aW1lc3RhbXA9
IjE1NDk5ODY3NTUiPjQ5PC9rZXk+PC9mb3JlaWduLWtleXM+PHJlZi10eXBlIG5hbWU9IkpvdXJu
YWwgQXJ0aWNsZSI+MTc8L3JlZi10eXBlPjxjb250cmlidXRvcnM+PGF1dGhvcnM+PGF1dGhvcj5E
ZWF0aGVyYWdlLCBELiBFLjwvYXV0aG9yPjxhdXRob3I+QmFycmljaywgSi4gRS48L2F1dGhvcj48
L2F1dGhvcnM+PC9jb250cmlidXRvcnM+PGF1dGgtYWRkcmVzcz5EZXBhcnRtZW50IG9mIE1vbGVj
dWxhciBCaW9zY2llbmNlcywgQ2VudGVyIGZvciBTeXN0ZW1zIGFuZCBTeW50aGV0aWMgQmlvbG9n
eSwgQ2VudGVyIGZvciBDb21wdXRhdGlvbmFsIEJpb2xvZ3kgYW5kIEJpb2luZm9ybWF0aWNzLCBJ
bnN0aXR1dGUgZm9yIENlbGx1bGFyIGFuZCBNb2xlY3VsYXIgQmlvbG9neSwgVGhlIFVuaXZlcnNp
dHkgb2YgVGV4YXMgYXQgQXVzdGluLCAxIFVuaXZlcnNpdHkgU3RhdGlvbiBBNTMwMCwgQXVzdGlu
LCBUWCwgNzg3MTIsIFVTQS48L2F1dGgtYWRkcmVzcz48dGl0bGVzPjx0aXRsZT5JZGVudGlmaWNh
dGlvbiBvZiBtdXRhdGlvbnMgaW4gbGFib3JhdG9yeS1ldm9sdmVkIG1pY3JvYmVzIGZyb20gbmV4
dC1nZW5lcmF0aW9uIHNlcXVlbmNpbmcgZGF0YSB1c2luZyBicmVzZXE8L3RpdGxlPjxzZWNvbmRh
cnktdGl0bGU+TWV0aG9kcyBNb2wgQmlvbDwvc2Vjb25kYXJ5LXRpdGxlPjwvdGl0bGVzPjxwYWdl
cz4xNjUtODg8L3BhZ2VzPjx2b2x1bWU+MTE1MTwvdm9sdW1lPjxlZGl0aW9uPjIwMTQvMDUvMjA8
L2VkaXRpb24+PGtleXdvcmRzPjxrZXl3b3JkPkRpcmVjdGVkIE1vbGVjdWxhciBFdm9sdXRpb24v
bWV0aG9kczwva2V5d29yZD48a2V5d29yZD5HZW5vbWljcy8qbWV0aG9kczwva2V5d29yZD48a2V5
d29yZD5IaWdoLVRocm91Z2hwdXQgTnVjbGVvdGlkZSBTZXF1ZW5jaW5nLyptZXRob2RzPC9rZXl3
b3JkPjxrZXl3b3JkPk1pY3JvYmlvbG9naWNhbCBUZWNobmlxdWVzL21ldGhvZHM8L2tleXdvcmQ+
PGtleXdvcmQ+Kk11dGF0aW9uPC9rZXl3b3JkPjxrZXl3b3JkPlNlcXVlbmNlIEFuYWx5c2lzLCBE
TkEvKm1ldGhvZHM8L2tleXdvcmQ+PGtleXdvcmQ+U29mdHdhcmU8L2tleXdvcmQ+PC9rZXl3b3Jk
cz48ZGF0ZXM+PHllYXI+MjAxNDwveWVhcj48L2RhdGVzPjxpc2JuPjE5NDAtNjAyOSAoRWxlY3Ry
b25pYykmI3hEOzEwNjQtMzc0NSAoTGlua2luZyk8L2lzYm4+PGFjY2Vzc2lvbi1udW0+MjQ4Mzg4
ODY8L2FjY2Vzc2lvbi1udW0+PHVybHM+PHJlbGF0ZWQtdXJscz48dXJsPmh0dHBzOi8vd3d3Lm5j
YmkubmxtLm5paC5nb3YvcHVibWVkLzI0ODM4ODg2PC91cmw+PC9yZWxhdGVkLXVybHM+PC91cmxz
PjxjdXN0b20yPlBNQzQyMzk3MDE8L2N1c3RvbTI+PGVsZWN0cm9uaWMtcmVzb3VyY2UtbnVtPjEw
LjEwMDcvOTc4LTEtNDkzOS0wNTU0LTZfMTI8L2VsZWN0cm9uaWMtcmVzb3VyY2UtbnVtPjwvcmVj
b3JkPjwvQ2l0ZT48Q2l0ZT48QXV0aG9yPlNlZW1hbm48L0F1dGhvcj48WWVhcj4yMDE0PC9ZZWFy
PjxSZWNOdW0+NDg8L1JlY051bT48cmVjb3JkPjxyZWMtbnVtYmVyPjQ4PC9yZWMtbnVtYmVyPjxm
b3JlaWduLWtleXM+PGtleSBhcHA9IkVOIiBkYi1pZD0idzkwMmR3emFidHZ4ZGVlYWVwenBycjV4
MHA5eDkwejJ4ZHNwIiB0aW1lc3RhbXA9IjE1NDk5MjAxOTgiPjQ4PC9rZXk+PC9mb3JlaWduLWtl
eXM+PHJlZi10eXBlIG5hbWU9IkpvdXJuYWwgQXJ0aWNsZSI+MTc8L3JlZi10eXBlPjxjb250cmli
dXRvcnM+PGF1dGhvcnM+PGF1dGhvcj5TZWVtYW5uLCBULjwvYXV0aG9yPjwvYXV0aG9ycz48L2Nv
bnRyaWJ1dG9ycz48YXV0aC1hZGRyZXNzPlZpY3RvcmlhbiBCaW9pbmZvcm1hdGljcyBDb25zb3J0
aXVtLCBNb25hc2ggVW5pdmVyc2l0eSwgQ2xheXRvbiAzODAwIGFuZCBMaWZlIFNjaWVuY2VzIENv
bXB1dGF0aW9uIENlbnRyZSwgVmljdG9yaWFuIExpZmUgU2NpZW5jZXMgQ29tcHV0YXRpb24gSW5p
dGlhdGl2ZSwgQ2FybHRvbiAzMDUzLCBBdXN0cmFsaWFWaWN0b3JpYW4gQmlvaW5mb3JtYXRpY3Mg
Q29uc29ydGl1bSwgTW9uYXNoIFVuaXZlcnNpdHksIENsYXl0b24gMzgwMCBhbmQgTGlmZSBTY2ll
bmNlcyBDb21wdXRhdGlvbiBDZW50cmUsIFZpY3RvcmlhbiBMaWZlIFNjaWVuY2VzIENvbXB1dGF0
aW9uIEluaXRpYXRpdmUsIENhcmx0b24gMzA1MywgQXVzdHJhbGlhLjwvYXV0aC1hZGRyZXNzPjx0
aXRsZXM+PHRpdGxlPlByb2trYTogcmFwaWQgcHJva2FyeW90aWMgZ2Vub21lIGFubm90YXRpb248
L3RpdGxlPjxzZWNvbmRhcnktdGl0bGU+QmlvaW5mb3JtYXRpY3M8L3NlY29uZGFyeS10aXRsZT48
L3RpdGxlcz48cGFnZXM+MjA2OC05PC9wYWdlcz48dm9sdW1lPjMwPC92b2x1bWU+PG51bWJlcj4x
NDwvbnVtYmVyPjxlZGl0aW9uPjIwMTQvMDMvMjA8L2VkaXRpb24+PGtleXdvcmRzPjxrZXl3b3Jk
PipHZW5vbWUsIEJhY3RlcmlhbDwva2V5d29yZD48a2V5d29yZD5HZW5vbWljcy9tZXRob2RzPC9r
ZXl3b3JkPjxrZXl3b3JkPk1vbGVjdWxhciBTZXF1ZW5jZSBBbm5vdGF0aW9uLyptZXRob2RzPC9r
ZXl3b3JkPjxrZXl3b3JkPlNlcXVlbmNlIEFuYWx5c2lzLCBETkE8L2tleXdvcmQ+PGtleXdvcmQ+
KlNvZnR3YXJlPC9rZXl3b3JkPjwva2V5d29yZHM+PGRhdGVzPjx5ZWFyPjIwMTQ8L3llYXI+PHB1
Yi1kYXRlcz48ZGF0ZT5KdWwgMTU8L2RhdGU+PC9wdWItZGF0ZXM+PC9kYXRlcz48aXNibj4xMzY3
LTQ4MTEgKEVsZWN0cm9uaWMpJiN4RDsxMzY3LTQ4MDMgKExpbmtpbmcpPC9pc2JuPjxhY2Nlc3Np
b24tbnVtPjI0NjQyMDYzPC9hY2Nlc3Npb24tbnVtPjx1cmxzPjxyZWxhdGVkLXVybHM+PHVybD5o
dHRwczovL3d3dy5uY2JpLm5sbS5uaWguZ292L3B1Ym1lZC8yNDY0MjA2MzwvdXJsPjwvcmVsYXRl
ZC11cmxzPjwvdXJscz48ZWxlY3Ryb25pYy1yZXNvdXJjZS1udW0+MTAuMTA5My9iaW9pbmZvcm1h
dGljcy9idHUxNTM8L2VsZWN0cm9uaWMtcmVzb3VyY2UtbnVtPjwvcmVjb3JkPjwvQ2l0ZT48Q2l0
ZT48QXV0aG9yPlNhbnRvcy1Mb3BlejwvQXV0aG9yPjxZZWFyPjIwMjE8L1llYXI+PFJlY051bT4x
OTwvUmVjTnVtPjxyZWNvcmQ+PHJlYy1udW1iZXI+MTk8L3JlYy1udW1iZXI+PGZvcmVpZ24ta2V5
cz48a2V5IGFwcD0iRU4iIGRiLWlkPSI1dnA1MmZwOXIwdDB3b2U1MHhzdncwMDV2cmF3YWVhcjVh
dDAiIHRpbWVzdGFtcD0iMTcyMzU2MDM2NyI+MTk8L2tleT48L2ZvcmVpZ24ta2V5cz48cmVmLXR5
cGUgbmFtZT0iSm91cm5hbCBBcnRpY2xlIj4xNzwvcmVmLXR5cGU+PGNvbnRyaWJ1dG9ycz48YXV0
aG9ycz48YXV0aG9yPlNhbnRvcy1Mb3BleiwgQS48L2F1dGhvcj48YXV0aG9yPk1hcnNoYWxsLCBD
LiBXLjwvYXV0aG9yPjxhdXRob3I+SGFhcywgQS4gTC48L2F1dGhvcj48YXV0aG9yPlR1cm5lciwg
Qy48L2F1dGhvcj48YXV0aG9yPlJhc2VybywgSi48L2F1dGhvcj48YXV0aG9yPkNvb3BlciwgVi4g
Uy48L2F1dGhvcj48L2F1dGhvcnM+PC9jb250cmlidXRvcnM+PGF1dGgtYWRkcmVzcz5EZXBhcnRt
ZW50IG9mIE1pY3JvYmlvbG9neSBhbmQgTW9sZWN1bGFyIEdlbmV0aWNzLCBTY2hvb2wgb2YgTWVk
aWNpbmUsIFVuaXZlcnNpdHkgb2YgUGl0dHNidXJnaCwgUGl0dHNidXJnaCwgVW5pdGVkIFN0YXRl
cy4mI3hEO0RlcGFydG1lbnQgb2YgUHN5Y2hvbG9neSwgQ2FybmVnaWUgTWVsbG9uIFVuaXZlcnNp
dHksIFBpdHRzYnVyZ2gsIFVuaXRlZCBTdGF0ZXMuJiN4RDtDZW50ZXIgZm9yIEV2b2x1dGlvbmFy
eSBCaW9sb2d5IGFuZCBNZWRpY2luZSwgVW5pdmVyc2l0eSBvZiBQaXR0c2J1cmdoLCBQaXR0c2J1
cmdoLCBVbml0ZWQgU3RhdGVzLjwvYXV0aC1hZGRyZXNzPjx0aXRsZXM+PHRpdGxlPlRoZSByb2xl
cyBvZiBoaXN0b3J5LCBjaGFuY2UsIGFuZCBuYXR1cmFsIHNlbGVjdGlvbiBpbiB0aGUgZXZvbHV0
aW9uIG9mIGFudGliaW90aWMgcmVzaXN0YW5jZTwvdGl0bGU+PHNlY29uZGFyeS10aXRsZT5FbGlm
ZTwvc2Vjb25kYXJ5LXRpdGxlPjwvdGl0bGVzPjx2b2x1bWU+MTA8L3ZvbHVtZT48ZWRpdGlvbj4y
MDIxMDgyNTwvZWRpdGlvbj48a2V5d29yZHM+PGtleXdvcmQ+QWNpbmV0b2JhY3RlciBiYXVtYW5u
aWkvKmRydWcgZWZmZWN0cy9nZW5ldGljcy9ncm93dGggJmFtcDsgZGV2ZWxvcG1lbnQ8L2tleXdv
cmQ+PGtleXdvcmQ+QW50aS1CYWN0ZXJpYWwgQWdlbnRzLypwaGFybWFjb2xvZ3k8L2tleXdvcmQ+
PGtleXdvcmQ+QmlvZmlsbXMvKmRydWcgZWZmZWN0cy9ncm93dGggJmFtcDsgZGV2ZWxvcG1lbnQ8
L2tleXdvcmQ+PGtleXdvcmQ+KkJpb2xvZ2ljYWwgRXZvbHV0aW9uPC9rZXl3b3JkPjxrZXl3b3Jk
PkNpcHJvZmxveGFjaW4vcGhhcm1hY29sb2d5PC9rZXl3b3JkPjxrZXl3b3JkPipEcnVnIFJlc2lz
dGFuY2UsIEJhY3RlcmlhbDwva2V5d29yZD48a2V5d29yZD5FbnZpcm9ubWVudGFsIEV4cG9zdXJl
PC9rZXl3b3JkPjxrZXl3b3JkPkh1bWFuczwva2V5d29yZD48a2V5d29yZD5NdXRhdGlvbjwva2V5
d29yZD48a2V5d29yZD5TZWxlY3Rpb24sIEdlbmV0aWM8L2tleXdvcmQ+PGtleXdvcmQ+YWNpbmV0
b2JhY3Rlcjwva2V5d29yZD48a2V5d29yZD5jb2xsYXRlcmFsIHNlbnNpdGl2aXR5PC9rZXl3b3Jk
PjxrZXl3b3JkPmVmZmx1eDwva2V5d29yZD48a2V5d29yZD5ldm9sdXRpb25hcnkgYmlvbG9neTwv
a2V5d29yZD48a2V5d29yZD5nZW5vbWljczwva2V5d29yZD48a2V5d29yZD5pbmZlY3Rpb3VzIGRp
c2Vhc2U8L2tleXdvcmQ+PGtleXdvcmQ+bWljcm9iaW9sb2d5PC9rZXl3b3JkPjxrZXl3b3JkPm5v
bmU8L2tleXdvcmQ+PGtleXdvcmQ+cG9wdWxhdGlvbiBnZW5ldGljczwva2V5d29yZD48L2tleXdv
cmRzPjxkYXRlcz48eWVhcj4yMDIxPC95ZWFyPjxwdWItZGF0ZXM+PGRhdGU+QXVnIDI1PC9kYXRl
PjwvcHViLWRhdGVzPjwvZGF0ZXM+PGlzYm4+MjA1MC0wODRYIChFbGVjdHJvbmljKSYjeEQ7MjA1
MC0wODRYIChMaW5raW5nKTwvaXNibj48YWNjZXNzaW9uLW51bT4zNDQzMTQ3NzwvYWNjZXNzaW9u
LW51bT48dXJscz48cmVsYXRlZC11cmxzPjx1cmw+aHR0cHM6Ly93d3cubmNiaS5ubG0ubmloLmdv
di9wdWJtZWQvMzQ0MzE0Nzc8L3VybD48L3JlbGF0ZWQtdXJscz48L3VybHM+PGN1c3RvbTE+QVMs
IENNLCBDVCwgSlIsIFZDIE5vbmUsIEFIIG5vbmU8L2N1c3RvbTE+PGN1c3RvbTI+UE1DODQxMjkz
NjwvY3VzdG9tMj48ZWxlY3Ryb25pYy1yZXNvdXJjZS1udW0+MTAuNzU1NC9lTGlmZS43MDY3Njwv
ZWxlY3Ryb25pYy1yZXNvdXJjZS1udW0+PHJlbW90ZS1kYXRhYmFzZS1uYW1lPk1lZGxpbmU8L3Jl
bW90ZS1kYXRhYmFzZS1uYW1lPjxyZW1vdGUtZGF0YWJhc2UtcHJvdmlkZXI+TkxNPC9yZW1vdGUt
ZGF0YWJhc2UtcHJvdmlkZXI+PC9yZWNvcmQ+PC9DaXRlPjxDaXRlPjxBdXRob3I+U2FudG9zLUxv
cGV6PC9BdXRob3I+PFllYXI+MjAyMjwvWWVhcj48UmVjTnVtPjE4PC9SZWNOdW0+PHJlY29yZD48
cmVjLW51bWJlcj4xODwvcmVjLW51bWJlcj48Zm9yZWlnbi1rZXlzPjxrZXkgYXBwPSJFTiIgZGIt
aWQ9IjV2cDUyZnA5cjB0MHdvZTUweHN2dzAwNXZyYXdhZWFyNWF0MCIgdGltZXN0YW1wPSIxNzIz
NTYwMjkzIj4xODwva2V5PjwvZm9yZWlnbi1rZXlzPjxyZWYtdHlwZSBuYW1lPSJKb3VybmFsIEFy
dGljbGUiPjE3PC9yZWYtdHlwZT48Y29udHJpYnV0b3JzPjxhdXRob3JzPjxhdXRob3I+U2FudG9z
LUxvcGV6LCBBLjwvYXV0aG9yPjxhdXRob3I+RnJpdHosIE0uIEouPC9hdXRob3I+PGF1dGhvcj5M
b21iYXJkbywgSi4gQi48L2F1dGhvcj48YXV0aG9yPkJ1cnIsIEEuIEguIFAuPC9hdXRob3I+PGF1
dGhvcj5IZWlucmljaCwgVi4gQS48L2F1dGhvcj48YXV0aG9yPk1hcnNoYWxsLCBDLiBXLjwvYXV0
aG9yPjxhdXRob3I+Q29vcGVyLCBWLiBTLjwvYXV0aG9yPjwvYXV0aG9ycz48L2NvbnRyaWJ1dG9y
cz48YXV0aC1hZGRyZXNzPkRlcGFydG1lbnQgb2YgTWljcm9iaW9sb2d5IGFuZCBNb2xlY3VsYXIg
R2VuZXRpY3MsIGFuZCBDZW50ZXIgZm9yIEV2b2x1dGlvbmFyeSBCaW9sb2d5IGFuZCBNZWRpY2lu
ZSwgVW5pdmVyc2l0eSBvZiBQaXR0c2J1cmdoLCBQaXR0c2J1cmdoLCBQQSwgMTUyMTkgVVNBLjwv
YXV0aC1hZGRyZXNzPjx0aXRsZXM+PHRpdGxlPkV2b2x2ZWQgcmVzaXN0YW5jZSB0byBhIG5vdmVs
IGNhdGlvbmljIHBlcHRpZGUgYW50aWJpb3RpYyByZXF1aXJlcyBoaWdoIG11dGF0aW9uIHN1cHBs
eTwvdGl0bGU+PHNlY29uZGFyeS10aXRsZT5Fdm9sIE1lZCBQdWJsaWMgSGVhbHRoPC9zZWNvbmRh
cnktdGl0bGU+PC90aXRsZXM+PHBhZ2VzPjI2Ni0yNzY8L3BhZ2VzPjx2b2x1bWU+MTA8L3ZvbHVt
ZT48bnVtYmVyPjE8L251bWJlcj48ZWRpdGlvbj4yMDIyMDUzMDwvZWRpdGlvbj48a2V5d29yZHM+
PGtleXdvcmQ+QWNpbmV0b2JhY3RlciBiYXVtYW5uaWk8L2tleXdvcmQ+PGtleXdvcmQ+UHNldWRv
bW9uYXMgYWVydWdpbm9zYTwva2V5d29yZD48a2V5d29yZD5hbnRpbWljcm9iaWFsIHJlc2lzdGFu
Y2U8L2tleXdvcmQ+PGtleXdvcmQ+Y2F0aW9uaWMgcGVwdGlkZTwva2V5d29yZD48a2V5d29yZD5t
dXRhdGlvbiByYXRlPC9rZXl3b3JkPjwva2V5d29yZHM+PGRhdGVzPjx5ZWFyPjIwMjI8L3llYXI+
PC9kYXRlcz48aXNibj4yMDUwLTYyMDEgKFByaW50KSYjeEQ7MjA1MC02MjAxIChFbGVjdHJvbmlj
KSYjeEQ7MjA1MC02MjAxIChMaW5raW5nKTwvaXNibj48YWNjZXNzaW9uLW51bT4zNTcxMjA4NDwv
YWNjZXNzaW9uLW51bT48dXJscz48cmVsYXRlZC11cmxzPjx1cmw+aHR0cHM6Ly93d3cubmNiaS5u
bG0ubmloLmdvdi9wdWJtZWQvMzU3MTIwODQ8L3VybD48L3JlbGF0ZWQtdXJscz48L3VybHM+PGN1
c3RvbTI+UE1DOTE5ODQ0NzwvY3VzdG9tMj48ZWxlY3Ryb25pYy1yZXNvdXJjZS1udW0+MTAuMTA5
My9lbXBoL2VvYWMwMjI8L2VsZWN0cm9uaWMtcmVzb3VyY2UtbnVtPjxyZW1vdGUtZGF0YWJhc2Ut
bmFtZT5QdWJNZWQtbm90LU1FRExJTkU8L3JlbW90ZS1kYXRhYmFzZS1uYW1lPjxyZW1vdGUtZGF0
YWJhc2UtcHJvdmlkZXI+TkxNPC9yZW1vdGUtZGF0YWJhc2UtcHJvdmlkZXI+PC9yZWNvcmQ+PC9D
aXRlPjwvRW5kTm90ZT4A
</w:fldData>
        </w:fldChar>
      </w:r>
      <w:r w:rsidR="00FB4537" w:rsidRPr="004B50C6">
        <w:rPr>
          <w:rFonts w:ascii="Times New Roman" w:hAnsi="Times New Roman" w:cs="Times New Roman"/>
        </w:rPr>
        <w:instrText xml:space="preserve"> ADDIN EN.CITE.DATA </w:instrText>
      </w:r>
      <w:r w:rsidR="00FB4537" w:rsidRPr="004B50C6">
        <w:rPr>
          <w:rFonts w:ascii="Times New Roman" w:hAnsi="Times New Roman" w:cs="Times New Roman"/>
        </w:rPr>
      </w:r>
      <w:r w:rsidR="00FB4537" w:rsidRPr="004B50C6">
        <w:rPr>
          <w:rFonts w:ascii="Times New Roman" w:hAnsi="Times New Roman" w:cs="Times New Roman"/>
        </w:rPr>
        <w:fldChar w:fldCharType="end"/>
      </w:r>
      <w:r w:rsidR="00FB4537" w:rsidRPr="004B50C6">
        <w:rPr>
          <w:rFonts w:ascii="Times New Roman" w:hAnsi="Times New Roman" w:cs="Times New Roman"/>
        </w:rPr>
      </w:r>
      <w:r w:rsidR="00FB4537" w:rsidRPr="004B50C6">
        <w:rPr>
          <w:rFonts w:ascii="Times New Roman" w:hAnsi="Times New Roman" w:cs="Times New Roman"/>
        </w:rPr>
        <w:fldChar w:fldCharType="separate"/>
      </w:r>
      <w:r w:rsidR="00FB4537" w:rsidRPr="004B50C6">
        <w:rPr>
          <w:rFonts w:ascii="Times New Roman" w:hAnsi="Times New Roman" w:cs="Times New Roman"/>
          <w:noProof/>
        </w:rPr>
        <w:t>(4-7)</w:t>
      </w:r>
      <w:r w:rsidR="00FB4537" w:rsidRPr="004B50C6">
        <w:rPr>
          <w:rFonts w:ascii="Times New Roman" w:hAnsi="Times New Roman" w:cs="Times New Roman"/>
        </w:rPr>
        <w:fldChar w:fldCharType="end"/>
      </w:r>
      <w:r w:rsidR="00FB4537" w:rsidRPr="004B50C6">
        <w:rPr>
          <w:rFonts w:ascii="Times New Roman" w:hAnsi="Times New Roman" w:cs="Times New Roman"/>
        </w:rPr>
        <w:t xml:space="preserve">. </w:t>
      </w:r>
      <w:r w:rsidR="008D68E5">
        <w:rPr>
          <w:rFonts w:ascii="Times New Roman" w:hAnsi="Times New Roman" w:cs="Times New Roman"/>
        </w:rPr>
        <w:t>The b</w:t>
      </w:r>
      <w:r w:rsidR="00FB4537" w:rsidRPr="004B50C6">
        <w:rPr>
          <w:rFonts w:ascii="Times New Roman" w:hAnsi="Times New Roman" w:cs="Times New Roman"/>
        </w:rPr>
        <w:t xml:space="preserve">reseq output was manually reviewed to eliminate variant calls that likely originated from the junction of reads or contigs. </w:t>
      </w:r>
      <w:r w:rsidR="002F7CDC" w:rsidRPr="004B50C6">
        <w:rPr>
          <w:rFonts w:ascii="Times New Roman" w:hAnsi="Times New Roman" w:cs="Times New Roman"/>
        </w:rPr>
        <w:t>This analysis did not utilize any original code.</w:t>
      </w:r>
    </w:p>
    <w:p w14:paraId="1CB5B801" w14:textId="77777777" w:rsidR="00E253A3" w:rsidRPr="004B50C6" w:rsidRDefault="00E253A3" w:rsidP="00DE0A3F">
      <w:pPr>
        <w:spacing w:line="480" w:lineRule="auto"/>
        <w:rPr>
          <w:rFonts w:ascii="Times New Roman" w:hAnsi="Times New Roman" w:cs="Times New Roman"/>
        </w:rPr>
      </w:pPr>
    </w:p>
    <w:p w14:paraId="36C3DB38" w14:textId="7E4F374D" w:rsidR="00E253A3" w:rsidRPr="004B50C6" w:rsidRDefault="00E253A3" w:rsidP="00DE0A3F">
      <w:pPr>
        <w:spacing w:line="480" w:lineRule="auto"/>
        <w:rPr>
          <w:rFonts w:ascii="Times New Roman" w:hAnsi="Times New Roman" w:cs="Times New Roman"/>
          <w:b/>
          <w:bCs/>
        </w:rPr>
      </w:pPr>
      <w:r w:rsidRPr="004B50C6">
        <w:rPr>
          <w:rFonts w:ascii="Times New Roman" w:hAnsi="Times New Roman" w:cs="Times New Roman"/>
          <w:b/>
          <w:bCs/>
        </w:rPr>
        <w:t>Phylogenetic Analysis</w:t>
      </w:r>
    </w:p>
    <w:p w14:paraId="4C24FEAA" w14:textId="3C3A241C" w:rsidR="00FB4537" w:rsidRPr="004B50C6" w:rsidRDefault="00CD74B0" w:rsidP="00A30CE0">
      <w:pPr>
        <w:spacing w:line="480" w:lineRule="auto"/>
        <w:ind w:firstLine="720"/>
        <w:rPr>
          <w:rFonts w:ascii="Times New Roman" w:hAnsi="Times New Roman" w:cs="Times New Roman"/>
        </w:rPr>
      </w:pPr>
      <w:r>
        <w:rPr>
          <w:rFonts w:ascii="Times New Roman" w:hAnsi="Times New Roman" w:cs="Times New Roman"/>
        </w:rPr>
        <w:t>C</w:t>
      </w:r>
      <w:r w:rsidR="00FB4537" w:rsidRPr="004B50C6">
        <w:rPr>
          <w:rFonts w:ascii="Times New Roman" w:hAnsi="Times New Roman" w:cs="Times New Roman"/>
        </w:rPr>
        <w:t>ore genome assemblies</w:t>
      </w:r>
      <w:r>
        <w:rPr>
          <w:rFonts w:ascii="Times New Roman" w:hAnsi="Times New Roman" w:cs="Times New Roman"/>
        </w:rPr>
        <w:t xml:space="preserve"> were</w:t>
      </w:r>
      <w:r w:rsidR="00FB4537" w:rsidRPr="004B50C6">
        <w:rPr>
          <w:rFonts w:ascii="Times New Roman" w:hAnsi="Times New Roman" w:cs="Times New Roman"/>
        </w:rPr>
        <w:t xml:space="preserve"> created with </w:t>
      </w:r>
      <w:r w:rsidR="002B4305">
        <w:rPr>
          <w:rFonts w:ascii="Times New Roman" w:hAnsi="Times New Roman" w:cs="Times New Roman"/>
        </w:rPr>
        <w:t>P</w:t>
      </w:r>
      <w:r w:rsidR="00FB4537" w:rsidRPr="004B50C6">
        <w:rPr>
          <w:rFonts w:ascii="Times New Roman" w:hAnsi="Times New Roman" w:cs="Times New Roman"/>
        </w:rPr>
        <w:t>anaroo</w:t>
      </w:r>
      <w:r w:rsidR="00F16F86" w:rsidRPr="004B50C6">
        <w:rPr>
          <w:rFonts w:ascii="Times New Roman" w:hAnsi="Times New Roman" w:cs="Times New Roman"/>
        </w:rPr>
        <w:t xml:space="preserve"> v1.5.0</w:t>
      </w:r>
      <w:r w:rsidR="002763F0">
        <w:rPr>
          <w:rFonts w:ascii="Times New Roman" w:hAnsi="Times New Roman" w:cs="Times New Roman"/>
        </w:rPr>
        <w:t xml:space="preserve"> </w:t>
      </w:r>
      <w:r w:rsidR="002763F0">
        <w:rPr>
          <w:rFonts w:ascii="Times New Roman" w:hAnsi="Times New Roman" w:cs="Times New Roman"/>
        </w:rPr>
        <w:fldChar w:fldCharType="begin">
          <w:fldData xml:space="preserve">PEVuZE5vdGU+PENpdGU+PEF1dGhvcj5Ub25raW4tSGlsbDwvQXV0aG9yPjxZZWFyPjIwMjA8L1ll
YXI+PFJlY051bT4xPC9SZWNOdW0+PERpc3BsYXlUZXh0Pig4KTwvRGlzcGxheVRleHQ+PHJlY29y
ZD48cmVjLW51bWJlcj4xPC9yZWMtbnVtYmVyPjxmb3JlaWduLWtleXM+PGtleSBhcHA9IkVOIiBk
Yi1pZD0iOTBwd3MydzBzeHN0OWxldDB6a3BhZWR5ZWRkZHQ1OTlyOWR3IiB0aW1lc3RhbXA9IjE3
MjUwMzg5MTkiPjE8L2tleT48L2ZvcmVpZ24ta2V5cz48cmVmLXR5cGUgbmFtZT0iSm91cm5hbCBB
cnRpY2xlIj4xNzwvcmVmLXR5cGU+PGNvbnRyaWJ1dG9ycz48YXV0aG9ycz48YXV0aG9yPlRvbmtp
bi1IaWxsLCBHLjwvYXV0aG9yPjxhdXRob3I+TWFjQWxhc2RhaXIsIE4uPC9hdXRob3I+PGF1dGhv
cj5SdWlzLCBDLjwvYXV0aG9yPjxhdXRob3I+V2VpbWFubiwgQS48L2F1dGhvcj48YXV0aG9yPkhv
cmVzaCwgRy48L2F1dGhvcj48YXV0aG9yPkxlZXMsIEouIEEuPC9hdXRob3I+PGF1dGhvcj5HbGFk
c3RvbmUsIFIuIEEuPC9hdXRob3I+PGF1dGhvcj5MbywgUy48L2F1dGhvcj48YXV0aG9yPkJlYXVk
b2luLCBDLjwvYXV0aG9yPjxhdXRob3I+RmxvdG8sIFIuIEEuPC9hdXRob3I+PGF1dGhvcj5Gcm9z
dCwgUy4gRC4gVy48L2F1dGhvcj48YXV0aG9yPkNvcmFuZGVyLCBKLjwvYXV0aG9yPjxhdXRob3I+
QmVudGxleSwgUy4gRC48L2F1dGhvcj48YXV0aG9yPlBhcmtoaWxsLCBKLjwvYXV0aG9yPjwvYXV0
aG9ycz48L2NvbnRyaWJ1dG9ycz48YXV0aC1hZGRyZXNzPlBhcmFzaXRlcyBhbmQgTWljcm9iZXMs
IFdlbGxjb21lIFNhbmdlciBJbnN0aXR1dGUsIENhbWJyaWRnZSwgVUsuIGd0NEBzYW5nZXIuYWMu
dWsuJiN4RDtEZXBhcnRtZW50IG9mIEJpb3N0YXRpc3RpY3MsIFVuaXZlcnNpdHkgb2YgT3Nsbywg
QmxpbmRlcm4sIDAzMTcsIE5vcndheS4gZ3Q0QHNhbmdlci5hYy51ay4mI3hEO1BhcmFzaXRlcyBh
bmQgTWljcm9iZXMsIFdlbGxjb21lIFNhbmdlciBJbnN0aXR1dGUsIENhbWJyaWRnZSwgVUsuJiN4
RDtEZXBhcnRtZW50IG9mIFZldGVyaW5hcnkgTWVkaWNpbmUsIFVuaXZlcnNpdHkgb2YgQ2FtYnJp
ZGdlLCBDYW1icmlkZ2UsIFVLLiYjeEQ7TW9sZWN1bGFyIEltbXVuaXR5IFVuaXQsIERlcGFydG1l
bnQgb2YgTWVkaWNpbmUsIFVuaXZlcnNpdHkgb2YgQ2FtYnJpZGdlLCBDYW1icmlkZ2UsIFVLLiYj
eEQ7TWVkaWNhbCBSZXNlYXJjaCBDb3VuY2lsIChNUkMpLUxhYm9yYXRvcnkgb2YgTW9sZWN1bGFy
IEJpb2xvZ3ksIENhbWJyaWRnZSwgVUsuJiN4RDtFdXJvcGVhbiBCaW9pbmZvcm1hdGljcyBJbnN0
aXR1dGUsIENhbWJyaWRnZSwgVUsuJiN4RDtNUkMgQ2VudHJlIGZvciBHbG9iYWwgSW5mZWN0aW91
cyBEaXNlYXNlIEFuYWx5c2lzLCBEZXBhcnRtZW50IG9mIEluZmVjdGlvdXMgRGlzZWFzZSBFcGlk
ZW1pb2xvZ3ksIEltcGVyaWFsIENvbGxlZ2UgTG9uZG9uLCBMb25kb24sIFcyIDFQRywgVUsuJiN4
RDtEZXBhcnRtZW50IG9mIEJpb3N0YXRpc3RpY3MsIFVuaXZlcnNpdHkgb2YgT3NsbywgQmxpbmRl
cm4sIDAzMTcsIE5vcndheS4mI3hEO0RlcGFydG1lbnQgb2YgQmlvY2hlbWlzdHJ5LCBVbml2ZXJz
aXR5IG9mIENhbWJyaWRnZSwgQ2FtYnJpZGdlLCBVSy4mI3hEO0NhbWJyaWRnZSBDZW50cmUgZm9y
IEx1bmcgSW5mZWN0aW9uLCBSb3lhbCBQYXB3b3J0aCBIb3NwaXRhbCwgQ2FtYnJpZGdlLCBDQjIz
IDNSRSwgVUsuJiN4RDtNaWNyb3NvZnQgUmVzZWFyY2gsIFJlZG1vbmQsIDk4MDUyLCBXQSwgVVNB
LiYjeEQ7TG9uZG9uIFNjaG9vbCBvZiBIeWdpZW5lICZhbXA7IFRyb3BpY2FsIE1lZGljaW5lLCBM
b25kb24sIFVLLiYjeEQ7SGVsc2lua2kgSW5zdGl0dXRlIGZvciBJbmZvcm1hdGlvbiBUZWNobm9s
b2d5IEhJSVQsIERlcGFydG1lbnQgb2YgTWF0aGVtYXRpY3MgYW5kIFN0YXRpc3RpY3MsIFVuaXZl
cnNpdHkgb2YgSGVsc2lua2ksIEhlbHNpbmtpLCAwMDAxNCwgRmlubGFuZC48L2F1dGgtYWRkcmVz
cz48dGl0bGVzPjx0aXRsZT5Qcm9kdWNpbmcgcG9saXNoZWQgcHJva2FyeW90aWMgcGFuZ2Vub21l
cyB3aXRoIHRoZSBQYW5hcm9vIHBpcGVsaW5lPC90aXRsZT48c2Vjb25kYXJ5LXRpdGxlPkdlbm9t
ZSBCaW9sPC9zZWNvbmRhcnktdGl0bGU+PC90aXRsZXM+PHBhZ2VzPjE4MDwvcGFnZXM+PHZvbHVt
ZT4yMTwvdm9sdW1lPjxudW1iZXI+MTwvbnVtYmVyPjxlZGl0aW9uPjIwMjAwNzIyPC9lZGl0aW9u
PjxrZXl3b3Jkcz48a2V5d29yZD4qQWxnb3JpdGhtczwva2V5d29yZD48a2V5d29yZD5CaW9sb2dp
Y2FsIEV2b2x1dGlvbjwva2V5d29yZD48a2V5d29yZD5EcnVnIFJlc2lzdGFuY2UsIEJhY3Rlcmlh
bC9nZW5ldGljczwva2V5d29yZD48a2V5d29yZD4qR2Vub21lLCBCYWN0ZXJpYWw8L2tleXdvcmQ+
PGtleXdvcmQ+R2Vub21pY3MvKm1ldGhvZHM8L2tleXdvcmQ+PGtleXdvcmQ+S2xlYnNpZWxsYSBw
bmV1bW9uaWFlL2dlbmV0aWNzPC9rZXl3b3JkPjxrZXl3b3JkPk15Y29iYWN0ZXJpdW0gdHViZXJj
dWxvc2lzL2dlbmV0aWNzPC9rZXl3b3JkPjxrZXl3b3JkPipTb2Z0d2FyZTwva2V5d29yZD48a2V5
d29yZD5CYWN0ZXJpYTwva2V5d29yZD48a2V5d29yZD5DbHVzdGVyaW5nPC9rZXl3b3JkPjxrZXl3
b3JkPkhvcml6b250YWwgZ2VuZSB0cmFuc2Zlcjwva2V5d29yZD48a2V5d29yZD5QYW5nZW5vbWU8
L2tleXdvcmQ+PGtleXdvcmQ+UHJva2FyeW90ZTwva2V5d29yZD48L2tleXdvcmRzPjxkYXRlcz48
eWVhcj4yMDIwPC95ZWFyPjxwdWItZGF0ZXM+PGRhdGU+SnVsIDIyPC9kYXRlPjwvcHViLWRhdGVz
PjwvZGF0ZXM+PGlzYm4+MTQ3NC03NjBYIChFbGVjdHJvbmljKSYjeEQ7MTQ3NC03NTk2IChQcmlu
dCkmI3hEOzE0NzQtNzU5NiAoTGlua2luZyk8L2lzYm4+PGFjY2Vzc2lvbi1udW0+MzI2OTg4OTY8
L2FjY2Vzc2lvbi1udW0+PHVybHM+PHJlbGF0ZWQtdXJscz48dXJsPmh0dHBzOi8vd3d3Lm5jYmku
bmxtLm5paC5nb3YvcHVibWVkLzMyNjk4ODk2PC91cmw+PC9yZWxhdGVkLXVybHM+PC91cmxzPjxj
dXN0b20xPlRoZSBhdXRob3JzIGRlY2xhcmUgdGhhdCB0aGV5IGhhdmUgbm8gY29uZmxpY3Qgb2Yg
aW50ZXJlc3QuPC9jdXN0b20xPjxjdXN0b20yPlBNQzczNzY5MjQ8L2N1c3RvbTI+PGVsZWN0cm9u
aWMtcmVzb3VyY2UtbnVtPjEwLjExODYvczEzMDU5LTAyMC0wMjA5MC00PC9lbGVjdHJvbmljLXJl
c291cmNlLW51bT48cmVtb3RlLWRhdGFiYXNlLW5hbWU+TWVkbGluZTwvcmVtb3RlLWRhdGFiYXNl
LW5hbWU+PHJlbW90ZS1kYXRhYmFzZS1wcm92aWRlcj5OTE08L3JlbW90ZS1kYXRhYmFzZS1wcm92
aWRlcj48L3JlY29yZD48L0NpdGU+PC9FbmROb3RlPgB=
</w:fldData>
        </w:fldChar>
      </w:r>
      <w:r w:rsidR="002763F0">
        <w:rPr>
          <w:rFonts w:ascii="Times New Roman" w:hAnsi="Times New Roman" w:cs="Times New Roman"/>
        </w:rPr>
        <w:instrText xml:space="preserve"> ADDIN EN.CITE </w:instrText>
      </w:r>
      <w:r w:rsidR="002763F0">
        <w:rPr>
          <w:rFonts w:ascii="Times New Roman" w:hAnsi="Times New Roman" w:cs="Times New Roman"/>
        </w:rPr>
        <w:fldChar w:fldCharType="begin">
          <w:fldData xml:space="preserve">PEVuZE5vdGU+PENpdGU+PEF1dGhvcj5Ub25raW4tSGlsbDwvQXV0aG9yPjxZZWFyPjIwMjA8L1ll
YXI+PFJlY051bT4xPC9SZWNOdW0+PERpc3BsYXlUZXh0Pig4KTwvRGlzcGxheVRleHQ+PHJlY29y
ZD48cmVjLW51bWJlcj4xPC9yZWMtbnVtYmVyPjxmb3JlaWduLWtleXM+PGtleSBhcHA9IkVOIiBk
Yi1pZD0iOTBwd3MydzBzeHN0OWxldDB6a3BhZWR5ZWRkZHQ1OTlyOWR3IiB0aW1lc3RhbXA9IjE3
MjUwMzg5MTkiPjE8L2tleT48L2ZvcmVpZ24ta2V5cz48cmVmLXR5cGUgbmFtZT0iSm91cm5hbCBB
cnRpY2xlIj4xNzwvcmVmLXR5cGU+PGNvbnRyaWJ1dG9ycz48YXV0aG9ycz48YXV0aG9yPlRvbmtp
bi1IaWxsLCBHLjwvYXV0aG9yPjxhdXRob3I+TWFjQWxhc2RhaXIsIE4uPC9hdXRob3I+PGF1dGhv
cj5SdWlzLCBDLjwvYXV0aG9yPjxhdXRob3I+V2VpbWFubiwgQS48L2F1dGhvcj48YXV0aG9yPkhv
cmVzaCwgRy48L2F1dGhvcj48YXV0aG9yPkxlZXMsIEouIEEuPC9hdXRob3I+PGF1dGhvcj5HbGFk
c3RvbmUsIFIuIEEuPC9hdXRob3I+PGF1dGhvcj5MbywgUy48L2F1dGhvcj48YXV0aG9yPkJlYXVk
b2luLCBDLjwvYXV0aG9yPjxhdXRob3I+RmxvdG8sIFIuIEEuPC9hdXRob3I+PGF1dGhvcj5Gcm9z
dCwgUy4gRC4gVy48L2F1dGhvcj48YXV0aG9yPkNvcmFuZGVyLCBKLjwvYXV0aG9yPjxhdXRob3I+
QmVudGxleSwgUy4gRC48L2F1dGhvcj48YXV0aG9yPlBhcmtoaWxsLCBKLjwvYXV0aG9yPjwvYXV0
aG9ycz48L2NvbnRyaWJ1dG9ycz48YXV0aC1hZGRyZXNzPlBhcmFzaXRlcyBhbmQgTWljcm9iZXMs
IFdlbGxjb21lIFNhbmdlciBJbnN0aXR1dGUsIENhbWJyaWRnZSwgVUsuIGd0NEBzYW5nZXIuYWMu
dWsuJiN4RDtEZXBhcnRtZW50IG9mIEJpb3N0YXRpc3RpY3MsIFVuaXZlcnNpdHkgb2YgT3Nsbywg
QmxpbmRlcm4sIDAzMTcsIE5vcndheS4gZ3Q0QHNhbmdlci5hYy51ay4mI3hEO1BhcmFzaXRlcyBh
bmQgTWljcm9iZXMsIFdlbGxjb21lIFNhbmdlciBJbnN0aXR1dGUsIENhbWJyaWRnZSwgVUsuJiN4
RDtEZXBhcnRtZW50IG9mIFZldGVyaW5hcnkgTWVkaWNpbmUsIFVuaXZlcnNpdHkgb2YgQ2FtYnJp
ZGdlLCBDYW1icmlkZ2UsIFVLLiYjeEQ7TW9sZWN1bGFyIEltbXVuaXR5IFVuaXQsIERlcGFydG1l
bnQgb2YgTWVkaWNpbmUsIFVuaXZlcnNpdHkgb2YgQ2FtYnJpZGdlLCBDYW1icmlkZ2UsIFVLLiYj
eEQ7TWVkaWNhbCBSZXNlYXJjaCBDb3VuY2lsIChNUkMpLUxhYm9yYXRvcnkgb2YgTW9sZWN1bGFy
IEJpb2xvZ3ksIENhbWJyaWRnZSwgVUsuJiN4RDtFdXJvcGVhbiBCaW9pbmZvcm1hdGljcyBJbnN0
aXR1dGUsIENhbWJyaWRnZSwgVUsuJiN4RDtNUkMgQ2VudHJlIGZvciBHbG9iYWwgSW5mZWN0aW91
cyBEaXNlYXNlIEFuYWx5c2lzLCBEZXBhcnRtZW50IG9mIEluZmVjdGlvdXMgRGlzZWFzZSBFcGlk
ZW1pb2xvZ3ksIEltcGVyaWFsIENvbGxlZ2UgTG9uZG9uLCBMb25kb24sIFcyIDFQRywgVUsuJiN4
RDtEZXBhcnRtZW50IG9mIEJpb3N0YXRpc3RpY3MsIFVuaXZlcnNpdHkgb2YgT3NsbywgQmxpbmRl
cm4sIDAzMTcsIE5vcndheS4mI3hEO0RlcGFydG1lbnQgb2YgQmlvY2hlbWlzdHJ5LCBVbml2ZXJz
aXR5IG9mIENhbWJyaWRnZSwgQ2FtYnJpZGdlLCBVSy4mI3hEO0NhbWJyaWRnZSBDZW50cmUgZm9y
IEx1bmcgSW5mZWN0aW9uLCBSb3lhbCBQYXB3b3J0aCBIb3NwaXRhbCwgQ2FtYnJpZGdlLCBDQjIz
IDNSRSwgVUsuJiN4RDtNaWNyb3NvZnQgUmVzZWFyY2gsIFJlZG1vbmQsIDk4MDUyLCBXQSwgVVNB
LiYjeEQ7TG9uZG9uIFNjaG9vbCBvZiBIeWdpZW5lICZhbXA7IFRyb3BpY2FsIE1lZGljaW5lLCBM
b25kb24sIFVLLiYjeEQ7SGVsc2lua2kgSW5zdGl0dXRlIGZvciBJbmZvcm1hdGlvbiBUZWNobm9s
b2d5IEhJSVQsIERlcGFydG1lbnQgb2YgTWF0aGVtYXRpY3MgYW5kIFN0YXRpc3RpY3MsIFVuaXZl
cnNpdHkgb2YgSGVsc2lua2ksIEhlbHNpbmtpLCAwMDAxNCwgRmlubGFuZC48L2F1dGgtYWRkcmVz
cz48dGl0bGVzPjx0aXRsZT5Qcm9kdWNpbmcgcG9saXNoZWQgcHJva2FyeW90aWMgcGFuZ2Vub21l
cyB3aXRoIHRoZSBQYW5hcm9vIHBpcGVsaW5lPC90aXRsZT48c2Vjb25kYXJ5LXRpdGxlPkdlbm9t
ZSBCaW9sPC9zZWNvbmRhcnktdGl0bGU+PC90aXRsZXM+PHBhZ2VzPjE4MDwvcGFnZXM+PHZvbHVt
ZT4yMTwvdm9sdW1lPjxudW1iZXI+MTwvbnVtYmVyPjxlZGl0aW9uPjIwMjAwNzIyPC9lZGl0aW9u
PjxrZXl3b3Jkcz48a2V5d29yZD4qQWxnb3JpdGhtczwva2V5d29yZD48a2V5d29yZD5CaW9sb2dp
Y2FsIEV2b2x1dGlvbjwva2V5d29yZD48a2V5d29yZD5EcnVnIFJlc2lzdGFuY2UsIEJhY3Rlcmlh
bC9nZW5ldGljczwva2V5d29yZD48a2V5d29yZD4qR2Vub21lLCBCYWN0ZXJpYWw8L2tleXdvcmQ+
PGtleXdvcmQ+R2Vub21pY3MvKm1ldGhvZHM8L2tleXdvcmQ+PGtleXdvcmQ+S2xlYnNpZWxsYSBw
bmV1bW9uaWFlL2dlbmV0aWNzPC9rZXl3b3JkPjxrZXl3b3JkPk15Y29iYWN0ZXJpdW0gdHViZXJj
dWxvc2lzL2dlbmV0aWNzPC9rZXl3b3JkPjxrZXl3b3JkPipTb2Z0d2FyZTwva2V5d29yZD48a2V5
d29yZD5CYWN0ZXJpYTwva2V5d29yZD48a2V5d29yZD5DbHVzdGVyaW5nPC9rZXl3b3JkPjxrZXl3
b3JkPkhvcml6b250YWwgZ2VuZSB0cmFuc2Zlcjwva2V5d29yZD48a2V5d29yZD5QYW5nZW5vbWU8
L2tleXdvcmQ+PGtleXdvcmQ+UHJva2FyeW90ZTwva2V5d29yZD48L2tleXdvcmRzPjxkYXRlcz48
eWVhcj4yMDIwPC95ZWFyPjxwdWItZGF0ZXM+PGRhdGU+SnVsIDIyPC9kYXRlPjwvcHViLWRhdGVz
PjwvZGF0ZXM+PGlzYm4+MTQ3NC03NjBYIChFbGVjdHJvbmljKSYjeEQ7MTQ3NC03NTk2IChQcmlu
dCkmI3hEOzE0NzQtNzU5NiAoTGlua2luZyk8L2lzYm4+PGFjY2Vzc2lvbi1udW0+MzI2OTg4OTY8
L2FjY2Vzc2lvbi1udW0+PHVybHM+PHJlbGF0ZWQtdXJscz48dXJsPmh0dHBzOi8vd3d3Lm5jYmku
bmxtLm5paC5nb3YvcHVibWVkLzMyNjk4ODk2PC91cmw+PC9yZWxhdGVkLXVybHM+PC91cmxzPjxj
dXN0b20xPlRoZSBhdXRob3JzIGRlY2xhcmUgdGhhdCB0aGV5IGhhdmUgbm8gY29uZmxpY3Qgb2Yg
aW50ZXJlc3QuPC9jdXN0b20xPjxjdXN0b20yPlBNQzczNzY5MjQ8L2N1c3RvbTI+PGVsZWN0cm9u
aWMtcmVzb3VyY2UtbnVtPjEwLjExODYvczEzMDU5LTAyMC0wMjA5MC00PC9lbGVjdHJvbmljLXJl
c291cmNlLW51bT48cmVtb3RlLWRhdGFiYXNlLW5hbWU+TWVkbGluZTwvcmVtb3RlLWRhdGFiYXNl
LW5hbWU+PHJlbW90ZS1kYXRhYmFzZS1wcm92aWRlcj5OTE08L3JlbW90ZS1kYXRhYmFzZS1wcm92
aWRlcj48L3JlY29yZD48L0NpdGU+PC9FbmROb3RlPgB=
</w:fldData>
        </w:fldChar>
      </w:r>
      <w:r w:rsidR="002763F0">
        <w:rPr>
          <w:rFonts w:ascii="Times New Roman" w:hAnsi="Times New Roman" w:cs="Times New Roman"/>
        </w:rPr>
        <w:instrText xml:space="preserve"> ADDIN EN.CITE.DATA </w:instrText>
      </w:r>
      <w:r w:rsidR="002763F0">
        <w:rPr>
          <w:rFonts w:ascii="Times New Roman" w:hAnsi="Times New Roman" w:cs="Times New Roman"/>
        </w:rPr>
      </w:r>
      <w:r w:rsidR="002763F0">
        <w:rPr>
          <w:rFonts w:ascii="Times New Roman" w:hAnsi="Times New Roman" w:cs="Times New Roman"/>
        </w:rPr>
        <w:fldChar w:fldCharType="end"/>
      </w:r>
      <w:r w:rsidR="002763F0">
        <w:rPr>
          <w:rFonts w:ascii="Times New Roman" w:hAnsi="Times New Roman" w:cs="Times New Roman"/>
        </w:rPr>
      </w:r>
      <w:r w:rsidR="002763F0">
        <w:rPr>
          <w:rFonts w:ascii="Times New Roman" w:hAnsi="Times New Roman" w:cs="Times New Roman"/>
        </w:rPr>
        <w:fldChar w:fldCharType="separate"/>
      </w:r>
      <w:r w:rsidR="002763F0">
        <w:rPr>
          <w:rFonts w:ascii="Times New Roman" w:hAnsi="Times New Roman" w:cs="Times New Roman"/>
          <w:noProof/>
        </w:rPr>
        <w:t>(8)</w:t>
      </w:r>
      <w:r w:rsidR="002763F0">
        <w:rPr>
          <w:rFonts w:ascii="Times New Roman" w:hAnsi="Times New Roman" w:cs="Times New Roman"/>
        </w:rPr>
        <w:fldChar w:fldCharType="end"/>
      </w:r>
      <w:r w:rsidR="00FB4537" w:rsidRPr="004B50C6">
        <w:rPr>
          <w:rFonts w:ascii="Times New Roman" w:hAnsi="Times New Roman" w:cs="Times New Roman"/>
        </w:rPr>
        <w:t xml:space="preserve"> </w:t>
      </w:r>
      <w:r w:rsidR="004A32A5" w:rsidRPr="004B50C6">
        <w:rPr>
          <w:rFonts w:ascii="Times New Roman" w:hAnsi="Times New Roman" w:cs="Times New Roman"/>
        </w:rPr>
        <w:t>Phylogeny was created using</w:t>
      </w:r>
      <w:r w:rsidR="004A32A5">
        <w:rPr>
          <w:rFonts w:ascii="Times New Roman" w:hAnsi="Times New Roman" w:cs="Times New Roman"/>
        </w:rPr>
        <w:t xml:space="preserve"> </w:t>
      </w:r>
      <w:r w:rsidR="004A32A5" w:rsidRPr="004B50C6">
        <w:rPr>
          <w:rFonts w:ascii="Times New Roman" w:hAnsi="Times New Roman" w:cs="Times New Roman"/>
        </w:rPr>
        <w:t>RAxML v8.2.11</w:t>
      </w:r>
      <w:r w:rsidR="004A32A5" w:rsidRPr="00CD74B0">
        <w:rPr>
          <w:rFonts w:ascii="Times New Roman" w:hAnsi="Times New Roman" w:cs="Times New Roman"/>
        </w:rPr>
        <w:t xml:space="preserve"> </w:t>
      </w:r>
      <w:r w:rsidR="004A32A5">
        <w:rPr>
          <w:rFonts w:ascii="Times New Roman" w:hAnsi="Times New Roman" w:cs="Times New Roman"/>
        </w:rPr>
        <w:t xml:space="preserve">with the rapid bootstrap algorithm, 2421 random seed, and 1000 runs </w:t>
      </w:r>
      <w:r w:rsidR="00FB4537" w:rsidRPr="004B50C6">
        <w:rPr>
          <w:rFonts w:ascii="Times New Roman" w:hAnsi="Times New Roman" w:cs="Times New Roman"/>
        </w:rPr>
        <w:fldChar w:fldCharType="begin">
          <w:fldData xml:space="preserve">PEVuZE5vdGU+PENpdGU+PEF1dGhvcj5TdGFtYXRha2lzPC9BdXRob3I+PFllYXI+MjAxNDwvWWVh
cj48UmVjTnVtPjM2MjwvUmVjTnVtPjxEaXNwbGF5VGV4dD4oOS0xMSk8L0Rpc3BsYXlUZXh0Pjxy
ZWNvcmQ+PHJlYy1udW1iZXI+MzYyPC9yZWMtbnVtYmVyPjxmb3JlaWduLWtleXM+PGtleSBhcHA9
IkVOIiBkYi1pZD0idzkwMmR3emFidHZ4ZGVlYWVwenBycjV4MHA5eDkwejJ4ZHNwIiB0aW1lc3Rh
bXA9IjE2NjIzOTMwODYiPjM2Mjwva2V5PjwvZm9yZWlnbi1rZXlzPjxyZWYtdHlwZSBuYW1lPSJK
b3VybmFsIEFydGljbGUiPjE3PC9yZWYtdHlwZT48Y29udHJpYnV0b3JzPjxhdXRob3JzPjxhdXRo
b3I+U3RhbWF0YWtpcywgQS48L2F1dGhvcj48L2F1dGhvcnM+PC9jb250cmlidXRvcnM+PGF1dGgt
YWRkcmVzcz5TY2llbnRpZmljIENvbXB1dGluZyBHcm91cCwgSGVpZGVsYmVyZyBJbnN0aXR1dGUg
Zm9yIFRoZW9yZXRpY2FsIFN0dWRpZXMsIDY5MTE4IEhlaWRlbGJlcmcgYW5kIERlcGFydG1lbnQg
b2YgSW5mb3JtYXRpY3MsIEluc3RpdHV0ZSBvZiBUaGVvcmV0aWNhbCBJbmZvcm1hdGljcywgS2Fy
bHNydWhlIEluc3RpdHV0ZSBvZiBUZWNobm9sb2d5LCA3NjEyOCBLYXJsc3J1aGUsIEdlcm1hbnku
PC9hdXRoLWFkZHJlc3M+PHRpdGxlcz48dGl0bGU+UkF4TUwgdmVyc2lvbiA4OiBhIHRvb2wgZm9y
IHBoeWxvZ2VuZXRpYyBhbmFseXNpcyBhbmQgcG9zdC1hbmFseXNpcyBvZiBsYXJnZSBwaHlsb2dl
bmllczwvdGl0bGU+PHNlY29uZGFyeS10aXRsZT5CaW9pbmZvcm1hdGljczwvc2Vjb25kYXJ5LXRp
dGxlPjwvdGl0bGVzPjxwYWdlcz4xMzEyLTM8L3BhZ2VzPjx2b2x1bWU+MzA8L3ZvbHVtZT48bnVt
YmVyPjk8L251bWJlcj48ZWRpdGlvbj4yMDE0LzAxLzI0PC9lZGl0aW9uPjxrZXl3b3Jkcz48a2V5
d29yZD5IaWdoLVRocm91Z2hwdXQgTnVjbGVvdGlkZSBTZXF1ZW5jaW5nPC9rZXl3b3JkPjxrZXl3
b3JkPkxpa2VsaWhvb2QgRnVuY3Rpb25zPC9rZXl3b3JkPjxrZXl3b3JkPk1vZGVscywgR2VuZXRp
Yzwva2V5d29yZD48a2V5d29yZD4qUGh5bG9nZW55PC9rZXl3b3JkPjxrZXl3b3JkPlNvZnR3YXJl
PC9rZXl3b3JkPjwva2V5d29yZHM+PGRhdGVzPjx5ZWFyPjIwMTQ8L3llYXI+PHB1Yi1kYXRlcz48
ZGF0ZT5NYXkgMTwvZGF0ZT48L3B1Yi1kYXRlcz48L2RhdGVzPjxpc2JuPjEzNjctNDgxMSAoRWxl
Y3Ryb25pYykmI3hEOzEzNjctNDgwMyAoTGlua2luZyk8L2lzYm4+PGFjY2Vzc2lvbi1udW0+MjQ0
NTE2MjM8L2FjY2Vzc2lvbi1udW0+PHVybHM+PHJlbGF0ZWQtdXJscz48dXJsPmh0dHBzOi8vd3d3
Lm5jYmkubmxtLm5paC5nb3YvcHVibWVkLzI0NDUxNjIzPC91cmw+PC9yZWxhdGVkLXVybHM+PC91
cmxzPjxjdXN0b20yPlBNQzM5OTgxNDQ8L2N1c3RvbTI+PGVsZWN0cm9uaWMtcmVzb3VyY2UtbnVt
PjEwLjEwOTMvYmlvaW5mb3JtYXRpY3MvYnR1MDMzPC9lbGVjdHJvbmljLXJlc291cmNlLW51bT48
L3JlY29yZD48L0NpdGU+PENpdGU+PEF1dGhvcj5TdGFtYXRha2lzPC9BdXRob3I+PFllYXI+MjAw
NjwvWWVhcj48UmVjTnVtPjMwPC9SZWNOdW0+PHJlY29yZD48cmVjLW51bWJlcj4zMDwvcmVjLW51
bWJlcj48Zm9yZWlnbi1rZXlzPjxrZXkgYXBwPSJFTiIgZGItaWQ9IjV2cDUyZnA5cjB0MHdvZTUw
eHN2dzAwNXZyYXdhZWFyNWF0MCIgdGltZXN0YW1wPSIxNzIzNTc3NzQ4Ij4zMDwva2V5PjwvZm9y
ZWlnbi1rZXlzPjxyZWYtdHlwZSBuYW1lPSJKb3VybmFsIEFydGljbGUiPjE3PC9yZWYtdHlwZT48
Y29udHJpYnV0b3JzPjxhdXRob3JzPjxhdXRob3I+U3RhbWF0YWtpcywgQS48L2F1dGhvcj48L2F1
dGhvcnM+PC9jb250cmlidXRvcnM+PGF1dGgtYWRkcmVzcz5Td2lzcyBGZWRlcmFsIEluc3RpdHV0
ZSBvZiBUZWNobm9sb2d5IExhdXNhbm5lLCBTY2hvb2wgb2YgQ29tcHV0ZXIgYW5kIENvbW11bmlj
YXRpb24gU2NpZW5jZXMgTGFiIFByb2YuIE1vcmV0LCBTVEFUSU9OIDE0LCBDSC0xMDE1IExhdXNh
bm5lLCBTd2l0emVybGFuZC4gQWxleGFuZHJvcy5TdGFtYXRha2lzQGVwZmwuY2g8L2F1dGgtYWRk
cmVzcz48dGl0bGVzPjx0aXRsZT5SQXhNTC1WSS1IUEM6IG1heGltdW0gbGlrZWxpaG9vZC1iYXNl
ZCBwaHlsb2dlbmV0aWMgYW5hbHlzZXMgd2l0aCB0aG91c2FuZHMgb2YgdGF4YSBhbmQgbWl4ZWQg
bW9kZWxzPC90aXRsZT48c2Vjb25kYXJ5LXRpdGxlPkJpb2luZm9ybWF0aWNzPC9zZWNvbmRhcnkt
dGl0bGU+PC90aXRsZXM+PHBhZ2VzPjI2ODgtOTA8L3BhZ2VzPjx2b2x1bWU+MjI8L3ZvbHVtZT48
bnVtYmVyPjIxPC9udW1iZXI+PGVkaXRpb24+MjAwNjA4MjM8L2VkaXRpb24+PGtleXdvcmRzPjxr
ZXl3b3JkPkFsZ29yaXRobXM8L2tleXdvcmQ+PGtleXdvcmQ+Q29uc2VydmVkIFNlcXVlbmNlPC9r
ZXl3b3JkPjxrZXl3b3JkPipFdm9sdXRpb24sIE1vbGVjdWxhcjwva2V5d29yZD48a2V5d29yZD4q
TW9kZWxzLCBHZW5ldGljPC9rZXl3b3JkPjxrZXl3b3JkPk1vZGVscywgU3RhdGlzdGljYWw8L2tl
eXdvcmQ+PGtleXdvcmQ+KlBoeWxvZ2VueTwva2V5d29yZD48a2V5d29yZD5TZXF1ZW5jZSBBbGln
bm1lbnQvKm1ldGhvZHM8L2tleXdvcmQ+PGtleXdvcmQ+U2VxdWVuY2UgQW5hbHlzaXMsIEROQS8q
bWV0aG9kczwva2V5d29yZD48a2V5d29yZD5TZXF1ZW5jZSBIb21vbG9neSwgTnVjbGVpYyBBY2lk
PC9rZXl3b3JkPjxrZXl3b3JkPipTb2Z0d2FyZTwva2V5d29yZD48a2V5d29yZD5TcGVjaWVzIFNw
ZWNpZmljaXR5PC9rZXl3b3JkPjwva2V5d29yZHM+PGRhdGVzPjx5ZWFyPjIwMDY8L3llYXI+PHB1
Yi1kYXRlcz48ZGF0ZT5Ob3YgMTwvZGF0ZT48L3B1Yi1kYXRlcz48L2RhdGVzPjxpc2JuPjEzNjct
NDgxMSAoRWxlY3Ryb25pYykmI3hEOzEzNjctNDgwMyAoTGlua2luZyk8L2lzYm4+PGFjY2Vzc2lv
bi1udW0+MTY5Mjg3MzM8L2FjY2Vzc2lvbi1udW0+PHVybHM+PHJlbGF0ZWQtdXJscz48dXJsPmh0
dHBzOi8vd3d3Lm5jYmkubmxtLm5paC5nb3YvcHVibWVkLzE2OTI4NzMzPC91cmw+PC9yZWxhdGVk
LXVybHM+PC91cmxzPjxlbGVjdHJvbmljLXJlc291cmNlLW51bT4xMC4xMDkzL2Jpb2luZm9ybWF0
aWNzL2J0bDQ0NjwvZWxlY3Ryb25pYy1yZXNvdXJjZS1udW0+PHJlbW90ZS1kYXRhYmFzZS1uYW1l
Pk1lZGxpbmU8L3JlbW90ZS1kYXRhYmFzZS1uYW1lPjxyZW1vdGUtZGF0YWJhc2UtcHJvdmlkZXI+
TkxNPC9yZW1vdGUtZGF0YWJhc2UtcHJvdmlkZXI+PC9yZWNvcmQ+PC9DaXRlPjxDaXRlPjxBdXRo
b3I+QW50b2luZTwvQXV0aG9yPjxZZWFyPjIwMjA8L1llYXI+PFJlY051bT4yMTU8L1JlY051bT48
cmVjb3JkPjxyZWMtbnVtYmVyPjIxNTwvcmVjLW51bWJlcj48Zm9yZWlnbi1rZXlzPjxrZXkgYXBw
PSJFTiIgZGItaWQ9Inc5MDJkd3phYnR2eGRlZWFlcHpwcnI1eDBwOXg5MHoyeGRzcCIgdGltZXN0
YW1wPSIxNjE3MDMwNjk4Ij4yMTU8L2tleT48L2ZvcmVpZ24ta2V5cz48cmVmLXR5cGUgbmFtZT0i
Sm91cm5hbCBBcnRpY2xlIj4xNzwvcmVmLXR5cGU+PGNvbnRyaWJ1dG9ycz48YXV0aG9ycz48YXV0
aG9yPkFudG9pbmUsIEouPC9hdXRob3I+PGF1dGhvcj5JbmdsaXMsIEcuIEQuIFQuPC9hdXRob3I+
PGF1dGhvcj5XYXksIE0uPC9hdXRob3I+PGF1dGhvcj5PJmFwb3M7Um91cmtlLCBQLjwvYXV0aG9y
PjxhdXRob3I+RGF2aWVzLCBNLiBXLjwvYXV0aG9yPjwvYXV0aG9ycz48L2NvbnRyaWJ1dG9ycz48
YXV0aC1hZGRyZXNzPkdyYW50bGV5IFN0YWJsZSBOZW9uYXRhbCBVbml0LCBSb3lhbCBCcmlzYmFu
ZSBhbmQgV29tZW4mYXBvcztzIEhvc3BpdGFsLCBCcmlzYmFuZSwgUXVlZW5zbGFuZCwgQXVzdHJh
bGlhLiYjeEQ7UUlNUiBCZXJnaG9mZXIgTWVkaWNhbCBSZXNlYXJjaCBJbnN0aXR1dGUsIEJyaXNi
YW5lLCBRdWVlbnNsYW5kLCBBdXN0cmFsaWEuJiN4RDtTY2hvb2wgb2YgQ2xpbmljYWwgTWVkaWNp
bmUgLSBSb3lhbCBCcmlzYmFuZSBDbGluaWNhbCBVbml0LCBVbml2ZXJzaXR5IG9mIFF1ZWVuc2xh
bmQsIEJyaXNiYW5lLCBRdWVlbnNsYW5kLCBBdXN0cmFsaWEuPC9hdXRoLWFkZHJlc3M+PHRpdGxl
cz48dGl0bGU+QmFjdGVyaWFsIGNvbG9uaXNhdGlvbiBvZiB0aGUgZW5kb3RyYWNoZWFsIHR1YmUg
aW4gdmVudGlsYXRlZCB2ZXJ5IHByZXRlcm0gbmVvbmF0ZXM6IEEgcmV0cm9zcGVjdGl2ZSBjb2hv
cnQgc3R1ZHk8L3RpdGxlPjxzZWNvbmRhcnktdGl0bGU+SiBQYWVkaWF0ciBDaGlsZCBIZWFsdGg8
L3NlY29uZGFyeS10aXRsZT48L3RpdGxlcz48cGFnZXM+MTYwNy0xNjEyPC9wYWdlcz48dm9sdW1l
PjU2PC92b2x1bWU+PG51bWJlcj4xMDwvbnVtYmVyPjxlZGl0aW9uPjIwMjAvMDgvMTk8L2VkaXRp
b24+PGtleXdvcmRzPjxrZXl3b3JkPmJhY3RlcmlhPC9rZXl3b3JkPjxrZXl3b3JkPmluZmFudDwv
a2V5d29yZD48a2V5d29yZD5pbmZlY3Rpb248L2tleXdvcmQ+PGtleXdvcmQ+aW50cmF0cmFjaGVh
bDwva2V5d29yZD48a2V5d29yZD5uZXdib3JuPC9rZXl3b3JkPjxrZXl3b3JkPnJlc3BpcmF0aW9u
PC9rZXl3b3JkPjwva2V5d29yZHM+PGRhdGVzPjx5ZWFyPjIwMjA8L3llYXI+PHB1Yi1kYXRlcz48
ZGF0ZT5PY3Q8L2RhdGU+PC9wdWItZGF0ZXM+PC9kYXRlcz48aXNibj4xNDQwLTE3NTQgKEVsZWN0
cm9uaWMpJiN4RDsxMDM0LTQ4MTAgKExpbmtpbmcpPC9pc2JuPjxhY2Nlc3Npb24tbnVtPjMyODA4
MzU4PC9hY2Nlc3Npb24tbnVtPjx1cmxzPjxyZWxhdGVkLXVybHM+PHVybD5odHRwczovL3d3dy5u
Y2JpLm5sbS5uaWguZ292L3B1Ym1lZC8zMjgwODM1ODwvdXJsPjwvcmVsYXRlZC11cmxzPjwvdXJs
cz48ZWxlY3Ryb25pYy1yZXNvdXJjZS1udW0+MTAuMTExMS9qcGMuMTUwNDY8L2VsZWN0cm9uaWMt
cmVzb3VyY2UtbnVtPjwvcmVjb3JkPjwvQ2l0ZT48L0VuZE5vdGU+
</w:fldData>
        </w:fldChar>
      </w:r>
      <w:r w:rsidR="002763F0">
        <w:rPr>
          <w:rFonts w:ascii="Times New Roman" w:hAnsi="Times New Roman" w:cs="Times New Roman"/>
        </w:rPr>
        <w:instrText xml:space="preserve"> ADDIN EN.CITE </w:instrText>
      </w:r>
      <w:r w:rsidR="002763F0">
        <w:rPr>
          <w:rFonts w:ascii="Times New Roman" w:hAnsi="Times New Roman" w:cs="Times New Roman"/>
        </w:rPr>
        <w:fldChar w:fldCharType="begin">
          <w:fldData xml:space="preserve">PEVuZE5vdGU+PENpdGU+PEF1dGhvcj5TdGFtYXRha2lzPC9BdXRob3I+PFllYXI+MjAxNDwvWWVh
cj48UmVjTnVtPjM2MjwvUmVjTnVtPjxEaXNwbGF5VGV4dD4oOS0xMSk8L0Rpc3BsYXlUZXh0Pjxy
ZWNvcmQ+PHJlYy1udW1iZXI+MzYyPC9yZWMtbnVtYmVyPjxmb3JlaWduLWtleXM+PGtleSBhcHA9
IkVOIiBkYi1pZD0idzkwMmR3emFidHZ4ZGVlYWVwenBycjV4MHA5eDkwejJ4ZHNwIiB0aW1lc3Rh
bXA9IjE2NjIzOTMwODYiPjM2Mjwva2V5PjwvZm9yZWlnbi1rZXlzPjxyZWYtdHlwZSBuYW1lPSJK
b3VybmFsIEFydGljbGUiPjE3PC9yZWYtdHlwZT48Y29udHJpYnV0b3JzPjxhdXRob3JzPjxhdXRo
b3I+U3RhbWF0YWtpcywgQS48L2F1dGhvcj48L2F1dGhvcnM+PC9jb250cmlidXRvcnM+PGF1dGgt
YWRkcmVzcz5TY2llbnRpZmljIENvbXB1dGluZyBHcm91cCwgSGVpZGVsYmVyZyBJbnN0aXR1dGUg
Zm9yIFRoZW9yZXRpY2FsIFN0dWRpZXMsIDY5MTE4IEhlaWRlbGJlcmcgYW5kIERlcGFydG1lbnQg
b2YgSW5mb3JtYXRpY3MsIEluc3RpdHV0ZSBvZiBUaGVvcmV0aWNhbCBJbmZvcm1hdGljcywgS2Fy
bHNydWhlIEluc3RpdHV0ZSBvZiBUZWNobm9sb2d5LCA3NjEyOCBLYXJsc3J1aGUsIEdlcm1hbnku
PC9hdXRoLWFkZHJlc3M+PHRpdGxlcz48dGl0bGU+UkF4TUwgdmVyc2lvbiA4OiBhIHRvb2wgZm9y
IHBoeWxvZ2VuZXRpYyBhbmFseXNpcyBhbmQgcG9zdC1hbmFseXNpcyBvZiBsYXJnZSBwaHlsb2dl
bmllczwvdGl0bGU+PHNlY29uZGFyeS10aXRsZT5CaW9pbmZvcm1hdGljczwvc2Vjb25kYXJ5LXRp
dGxlPjwvdGl0bGVzPjxwYWdlcz4xMzEyLTM8L3BhZ2VzPjx2b2x1bWU+MzA8L3ZvbHVtZT48bnVt
YmVyPjk8L251bWJlcj48ZWRpdGlvbj4yMDE0LzAxLzI0PC9lZGl0aW9uPjxrZXl3b3Jkcz48a2V5
d29yZD5IaWdoLVRocm91Z2hwdXQgTnVjbGVvdGlkZSBTZXF1ZW5jaW5nPC9rZXl3b3JkPjxrZXl3
b3JkPkxpa2VsaWhvb2QgRnVuY3Rpb25zPC9rZXl3b3JkPjxrZXl3b3JkPk1vZGVscywgR2VuZXRp
Yzwva2V5d29yZD48a2V5d29yZD4qUGh5bG9nZW55PC9rZXl3b3JkPjxrZXl3b3JkPlNvZnR3YXJl
PC9rZXl3b3JkPjwva2V5d29yZHM+PGRhdGVzPjx5ZWFyPjIwMTQ8L3llYXI+PHB1Yi1kYXRlcz48
ZGF0ZT5NYXkgMTwvZGF0ZT48L3B1Yi1kYXRlcz48L2RhdGVzPjxpc2JuPjEzNjctNDgxMSAoRWxl
Y3Ryb25pYykmI3hEOzEzNjctNDgwMyAoTGlua2luZyk8L2lzYm4+PGFjY2Vzc2lvbi1udW0+MjQ0
NTE2MjM8L2FjY2Vzc2lvbi1udW0+PHVybHM+PHJlbGF0ZWQtdXJscz48dXJsPmh0dHBzOi8vd3d3
Lm5jYmkubmxtLm5paC5nb3YvcHVibWVkLzI0NDUxNjIzPC91cmw+PC9yZWxhdGVkLXVybHM+PC91
cmxzPjxjdXN0b20yPlBNQzM5OTgxNDQ8L2N1c3RvbTI+PGVsZWN0cm9uaWMtcmVzb3VyY2UtbnVt
PjEwLjEwOTMvYmlvaW5mb3JtYXRpY3MvYnR1MDMzPC9lbGVjdHJvbmljLXJlc291cmNlLW51bT48
L3JlY29yZD48L0NpdGU+PENpdGU+PEF1dGhvcj5TdGFtYXRha2lzPC9BdXRob3I+PFllYXI+MjAw
NjwvWWVhcj48UmVjTnVtPjMwPC9SZWNOdW0+PHJlY29yZD48cmVjLW51bWJlcj4zMDwvcmVjLW51
bWJlcj48Zm9yZWlnbi1rZXlzPjxrZXkgYXBwPSJFTiIgZGItaWQ9IjV2cDUyZnA5cjB0MHdvZTUw
eHN2dzAwNXZyYXdhZWFyNWF0MCIgdGltZXN0YW1wPSIxNzIzNTc3NzQ4Ij4zMDwva2V5PjwvZm9y
ZWlnbi1rZXlzPjxyZWYtdHlwZSBuYW1lPSJKb3VybmFsIEFydGljbGUiPjE3PC9yZWYtdHlwZT48
Y29udHJpYnV0b3JzPjxhdXRob3JzPjxhdXRob3I+U3RhbWF0YWtpcywgQS48L2F1dGhvcj48L2F1
dGhvcnM+PC9jb250cmlidXRvcnM+PGF1dGgtYWRkcmVzcz5Td2lzcyBGZWRlcmFsIEluc3RpdHV0
ZSBvZiBUZWNobm9sb2d5IExhdXNhbm5lLCBTY2hvb2wgb2YgQ29tcHV0ZXIgYW5kIENvbW11bmlj
YXRpb24gU2NpZW5jZXMgTGFiIFByb2YuIE1vcmV0LCBTVEFUSU9OIDE0LCBDSC0xMDE1IExhdXNh
bm5lLCBTd2l0emVybGFuZC4gQWxleGFuZHJvcy5TdGFtYXRha2lzQGVwZmwuY2g8L2F1dGgtYWRk
cmVzcz48dGl0bGVzPjx0aXRsZT5SQXhNTC1WSS1IUEM6IG1heGltdW0gbGlrZWxpaG9vZC1iYXNl
ZCBwaHlsb2dlbmV0aWMgYW5hbHlzZXMgd2l0aCB0aG91c2FuZHMgb2YgdGF4YSBhbmQgbWl4ZWQg
bW9kZWxzPC90aXRsZT48c2Vjb25kYXJ5LXRpdGxlPkJpb2luZm9ybWF0aWNzPC9zZWNvbmRhcnkt
dGl0bGU+PC90aXRsZXM+PHBhZ2VzPjI2ODgtOTA8L3BhZ2VzPjx2b2x1bWU+MjI8L3ZvbHVtZT48
bnVtYmVyPjIxPC9udW1iZXI+PGVkaXRpb24+MjAwNjA4MjM8L2VkaXRpb24+PGtleXdvcmRzPjxr
ZXl3b3JkPkFsZ29yaXRobXM8L2tleXdvcmQ+PGtleXdvcmQ+Q29uc2VydmVkIFNlcXVlbmNlPC9r
ZXl3b3JkPjxrZXl3b3JkPipFdm9sdXRpb24sIE1vbGVjdWxhcjwva2V5d29yZD48a2V5d29yZD4q
TW9kZWxzLCBHZW5ldGljPC9rZXl3b3JkPjxrZXl3b3JkPk1vZGVscywgU3RhdGlzdGljYWw8L2tl
eXdvcmQ+PGtleXdvcmQ+KlBoeWxvZ2VueTwva2V5d29yZD48a2V5d29yZD5TZXF1ZW5jZSBBbGln
bm1lbnQvKm1ldGhvZHM8L2tleXdvcmQ+PGtleXdvcmQ+U2VxdWVuY2UgQW5hbHlzaXMsIEROQS8q
bWV0aG9kczwva2V5d29yZD48a2V5d29yZD5TZXF1ZW5jZSBIb21vbG9neSwgTnVjbGVpYyBBY2lk
PC9rZXl3b3JkPjxrZXl3b3JkPipTb2Z0d2FyZTwva2V5d29yZD48a2V5d29yZD5TcGVjaWVzIFNw
ZWNpZmljaXR5PC9rZXl3b3JkPjwva2V5d29yZHM+PGRhdGVzPjx5ZWFyPjIwMDY8L3llYXI+PHB1
Yi1kYXRlcz48ZGF0ZT5Ob3YgMTwvZGF0ZT48L3B1Yi1kYXRlcz48L2RhdGVzPjxpc2JuPjEzNjct
NDgxMSAoRWxlY3Ryb25pYykmI3hEOzEzNjctNDgwMyAoTGlua2luZyk8L2lzYm4+PGFjY2Vzc2lv
bi1udW0+MTY5Mjg3MzM8L2FjY2Vzc2lvbi1udW0+PHVybHM+PHJlbGF0ZWQtdXJscz48dXJsPmh0
dHBzOi8vd3d3Lm5jYmkubmxtLm5paC5nb3YvcHVibWVkLzE2OTI4NzMzPC91cmw+PC9yZWxhdGVk
LXVybHM+PC91cmxzPjxlbGVjdHJvbmljLXJlc291cmNlLW51bT4xMC4xMDkzL2Jpb2luZm9ybWF0
aWNzL2J0bDQ0NjwvZWxlY3Ryb25pYy1yZXNvdXJjZS1udW0+PHJlbW90ZS1kYXRhYmFzZS1uYW1l
Pk1lZGxpbmU8L3JlbW90ZS1kYXRhYmFzZS1uYW1lPjxyZW1vdGUtZGF0YWJhc2UtcHJvdmlkZXI+
TkxNPC9yZW1vdGUtZGF0YWJhc2UtcHJvdmlkZXI+PC9yZWNvcmQ+PC9DaXRlPjxDaXRlPjxBdXRo
b3I+QW50b2luZTwvQXV0aG9yPjxZZWFyPjIwMjA8L1llYXI+PFJlY051bT4yMTU8L1JlY051bT48
cmVjb3JkPjxyZWMtbnVtYmVyPjIxNTwvcmVjLW51bWJlcj48Zm9yZWlnbi1rZXlzPjxrZXkgYXBw
PSJFTiIgZGItaWQ9Inc5MDJkd3phYnR2eGRlZWFlcHpwcnI1eDBwOXg5MHoyeGRzcCIgdGltZXN0
YW1wPSIxNjE3MDMwNjk4Ij4yMTU8L2tleT48L2ZvcmVpZ24ta2V5cz48cmVmLXR5cGUgbmFtZT0i
Sm91cm5hbCBBcnRpY2xlIj4xNzwvcmVmLXR5cGU+PGNvbnRyaWJ1dG9ycz48YXV0aG9ycz48YXV0
aG9yPkFudG9pbmUsIEouPC9hdXRob3I+PGF1dGhvcj5JbmdsaXMsIEcuIEQuIFQuPC9hdXRob3I+
PGF1dGhvcj5XYXksIE0uPC9hdXRob3I+PGF1dGhvcj5PJmFwb3M7Um91cmtlLCBQLjwvYXV0aG9y
PjxhdXRob3I+RGF2aWVzLCBNLiBXLjwvYXV0aG9yPjwvYXV0aG9ycz48L2NvbnRyaWJ1dG9ycz48
YXV0aC1hZGRyZXNzPkdyYW50bGV5IFN0YWJsZSBOZW9uYXRhbCBVbml0LCBSb3lhbCBCcmlzYmFu
ZSBhbmQgV29tZW4mYXBvcztzIEhvc3BpdGFsLCBCcmlzYmFuZSwgUXVlZW5zbGFuZCwgQXVzdHJh
bGlhLiYjeEQ7UUlNUiBCZXJnaG9mZXIgTWVkaWNhbCBSZXNlYXJjaCBJbnN0aXR1dGUsIEJyaXNi
YW5lLCBRdWVlbnNsYW5kLCBBdXN0cmFsaWEuJiN4RDtTY2hvb2wgb2YgQ2xpbmljYWwgTWVkaWNp
bmUgLSBSb3lhbCBCcmlzYmFuZSBDbGluaWNhbCBVbml0LCBVbml2ZXJzaXR5IG9mIFF1ZWVuc2xh
bmQsIEJyaXNiYW5lLCBRdWVlbnNsYW5kLCBBdXN0cmFsaWEuPC9hdXRoLWFkZHJlc3M+PHRpdGxl
cz48dGl0bGU+QmFjdGVyaWFsIGNvbG9uaXNhdGlvbiBvZiB0aGUgZW5kb3RyYWNoZWFsIHR1YmUg
aW4gdmVudGlsYXRlZCB2ZXJ5IHByZXRlcm0gbmVvbmF0ZXM6IEEgcmV0cm9zcGVjdGl2ZSBjb2hv
cnQgc3R1ZHk8L3RpdGxlPjxzZWNvbmRhcnktdGl0bGU+SiBQYWVkaWF0ciBDaGlsZCBIZWFsdGg8
L3NlY29uZGFyeS10aXRsZT48L3RpdGxlcz48cGFnZXM+MTYwNy0xNjEyPC9wYWdlcz48dm9sdW1l
PjU2PC92b2x1bWU+PG51bWJlcj4xMDwvbnVtYmVyPjxlZGl0aW9uPjIwMjAvMDgvMTk8L2VkaXRp
b24+PGtleXdvcmRzPjxrZXl3b3JkPmJhY3RlcmlhPC9rZXl3b3JkPjxrZXl3b3JkPmluZmFudDwv
a2V5d29yZD48a2V5d29yZD5pbmZlY3Rpb248L2tleXdvcmQ+PGtleXdvcmQ+aW50cmF0cmFjaGVh
bDwva2V5d29yZD48a2V5d29yZD5uZXdib3JuPC9rZXl3b3JkPjxrZXl3b3JkPnJlc3BpcmF0aW9u
PC9rZXl3b3JkPjwva2V5d29yZHM+PGRhdGVzPjx5ZWFyPjIwMjA8L3llYXI+PHB1Yi1kYXRlcz48
ZGF0ZT5PY3Q8L2RhdGU+PC9wdWItZGF0ZXM+PC9kYXRlcz48aXNibj4xNDQwLTE3NTQgKEVsZWN0
cm9uaWMpJiN4RDsxMDM0LTQ4MTAgKExpbmtpbmcpPC9pc2JuPjxhY2Nlc3Npb24tbnVtPjMyODA4
MzU4PC9hY2Nlc3Npb24tbnVtPjx1cmxzPjxyZWxhdGVkLXVybHM+PHVybD5odHRwczovL3d3dy5u
Y2JpLm5sbS5uaWguZ292L3B1Ym1lZC8zMjgwODM1ODwvdXJsPjwvcmVsYXRlZC11cmxzPjwvdXJs
cz48ZWxlY3Ryb25pYy1yZXNvdXJjZS1udW0+MTAuMTExMS9qcGMuMTUwNDY8L2VsZWN0cm9uaWMt
cmVzb3VyY2UtbnVtPjwvcmVjb3JkPjwvQ2l0ZT48L0VuZE5vdGU+
</w:fldData>
        </w:fldChar>
      </w:r>
      <w:r w:rsidR="002763F0">
        <w:rPr>
          <w:rFonts w:ascii="Times New Roman" w:hAnsi="Times New Roman" w:cs="Times New Roman"/>
        </w:rPr>
        <w:instrText xml:space="preserve"> ADDIN EN.CITE.DATA </w:instrText>
      </w:r>
      <w:r w:rsidR="002763F0">
        <w:rPr>
          <w:rFonts w:ascii="Times New Roman" w:hAnsi="Times New Roman" w:cs="Times New Roman"/>
        </w:rPr>
      </w:r>
      <w:r w:rsidR="002763F0">
        <w:rPr>
          <w:rFonts w:ascii="Times New Roman" w:hAnsi="Times New Roman" w:cs="Times New Roman"/>
        </w:rPr>
        <w:fldChar w:fldCharType="end"/>
      </w:r>
      <w:r w:rsidR="00FB4537" w:rsidRPr="004B50C6">
        <w:rPr>
          <w:rFonts w:ascii="Times New Roman" w:hAnsi="Times New Roman" w:cs="Times New Roman"/>
        </w:rPr>
      </w:r>
      <w:r w:rsidR="00FB4537" w:rsidRPr="004B50C6">
        <w:rPr>
          <w:rFonts w:ascii="Times New Roman" w:hAnsi="Times New Roman" w:cs="Times New Roman"/>
        </w:rPr>
        <w:fldChar w:fldCharType="separate"/>
      </w:r>
      <w:r w:rsidR="002763F0">
        <w:rPr>
          <w:rFonts w:ascii="Times New Roman" w:hAnsi="Times New Roman" w:cs="Times New Roman"/>
          <w:noProof/>
        </w:rPr>
        <w:t>(9-11)</w:t>
      </w:r>
      <w:r w:rsidR="00FB4537" w:rsidRPr="004B50C6">
        <w:rPr>
          <w:rFonts w:ascii="Times New Roman" w:hAnsi="Times New Roman" w:cs="Times New Roman"/>
        </w:rPr>
        <w:fldChar w:fldCharType="end"/>
      </w:r>
      <w:r w:rsidR="00FB4537" w:rsidRPr="004B50C6">
        <w:rPr>
          <w:rFonts w:ascii="Times New Roman" w:hAnsi="Times New Roman" w:cs="Times New Roman"/>
        </w:rPr>
        <w:t xml:space="preserve"> and </w:t>
      </w:r>
      <w:r>
        <w:rPr>
          <w:rFonts w:ascii="Times New Roman" w:hAnsi="Times New Roman" w:cs="Times New Roman"/>
        </w:rPr>
        <w:t xml:space="preserve">tree was </w:t>
      </w:r>
      <w:r w:rsidR="00FB4537" w:rsidRPr="004B50C6">
        <w:rPr>
          <w:rFonts w:ascii="Times New Roman" w:hAnsi="Times New Roman" w:cs="Times New Roman"/>
        </w:rPr>
        <w:t>visualized using iTOL</w:t>
      </w:r>
      <w:r w:rsidR="007B0742" w:rsidRPr="004B50C6">
        <w:rPr>
          <w:rFonts w:ascii="Times New Roman" w:hAnsi="Times New Roman" w:cs="Times New Roman"/>
        </w:rPr>
        <w:t xml:space="preserve"> </w:t>
      </w:r>
      <w:r w:rsidR="007B0742" w:rsidRPr="004B50C6">
        <w:rPr>
          <w:rFonts w:ascii="Times New Roman" w:hAnsi="Times New Roman" w:cs="Times New Roman"/>
        </w:rPr>
        <w:fldChar w:fldCharType="begin"/>
      </w:r>
      <w:r w:rsidR="002763F0">
        <w:rPr>
          <w:rFonts w:ascii="Times New Roman" w:hAnsi="Times New Roman" w:cs="Times New Roman"/>
        </w:rPr>
        <w:instrText xml:space="preserve"> ADDIN EN.CITE &lt;EndNote&gt;&lt;Cite&gt;&lt;Author&gt;Letunic&lt;/Author&gt;&lt;Year&gt;2024&lt;/Year&gt;&lt;RecNum&gt;31&lt;/RecNum&gt;&lt;DisplayText&gt;(12)&lt;/DisplayText&gt;&lt;record&gt;&lt;rec-number&gt;31&lt;/rec-number&gt;&lt;foreign-keys&gt;&lt;key app="EN" db-id="5vp52fp9r0t0woe50xsvw005vrawaear5at0" timestamp="1723730329"&gt;31&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amp;#xD;Department of Bioinformatics, Biocenter, University of Wurzburg, Wurzburg, Germany.&lt;/auth-address&gt;&lt;titles&gt;&lt;title&gt;Interactive Tree of Life (iTOL) v6: recent updates to the phylogenetic tree display and annotation tool&lt;/title&gt;&lt;secondary-title&gt;Nucleic Acids Res&lt;/secondary-title&gt;&lt;/titles&gt;&lt;pages&gt;W78-W82&lt;/pages&gt;&lt;volume&gt;52&lt;/volume&gt;&lt;number&gt;W1&lt;/number&gt;&lt;keywords&gt;&lt;keyword&gt;*Phylogeny&lt;/keyword&gt;&lt;keyword&gt;*Software&lt;/keyword&gt;&lt;keyword&gt;Molecular Sequence Annotation&lt;/keyword&gt;&lt;keyword&gt;Internet&lt;/keyword&gt;&lt;keyword&gt;User-Computer Interface&lt;/keyword&gt;&lt;keyword&gt;Databases, Genetic&lt;/keyword&gt;&lt;/keywords&gt;&lt;dates&gt;&lt;year&gt;2024&lt;/year&gt;&lt;pub-dates&gt;&lt;date&gt;Jul 5&lt;/date&gt;&lt;/pub-dates&gt;&lt;/dates&gt;&lt;isbn&gt;1362-4962 (Electronic)&amp;#xD;0305-1048 (Print)&amp;#xD;0305-1048 (Linking)&lt;/isbn&gt;&lt;accession-num&gt;38613393&lt;/accession-num&gt;&lt;urls&gt;&lt;related-urls&gt;&lt;url&gt;https://www.ncbi.nlm.nih.gov/pubmed/38613393&lt;/url&gt;&lt;/related-urls&gt;&lt;/urls&gt;&lt;custom2&gt;PMC11223838&lt;/custom2&gt;&lt;electronic-resource-num&gt;10.1093/nar/gkae268&lt;/electronic-resource-num&gt;&lt;remote-database-name&gt;Medline&lt;/remote-database-name&gt;&lt;remote-database-provider&gt;NLM&lt;/remote-database-provider&gt;&lt;/record&gt;&lt;/Cite&gt;&lt;/EndNote&gt;</w:instrText>
      </w:r>
      <w:r w:rsidR="007B0742" w:rsidRPr="004B50C6">
        <w:rPr>
          <w:rFonts w:ascii="Times New Roman" w:hAnsi="Times New Roman" w:cs="Times New Roman"/>
        </w:rPr>
        <w:fldChar w:fldCharType="separate"/>
      </w:r>
      <w:r w:rsidR="002763F0">
        <w:rPr>
          <w:rFonts w:ascii="Times New Roman" w:hAnsi="Times New Roman" w:cs="Times New Roman"/>
          <w:noProof/>
        </w:rPr>
        <w:t>(12)</w:t>
      </w:r>
      <w:r w:rsidR="007B0742" w:rsidRPr="004B50C6">
        <w:rPr>
          <w:rFonts w:ascii="Times New Roman" w:hAnsi="Times New Roman" w:cs="Times New Roman"/>
        </w:rPr>
        <w:fldChar w:fldCharType="end"/>
      </w:r>
      <w:r w:rsidR="00FB4537" w:rsidRPr="004B50C6">
        <w:rPr>
          <w:rFonts w:ascii="Times New Roman" w:hAnsi="Times New Roman" w:cs="Times New Roman"/>
        </w:rPr>
        <w:t xml:space="preserve"> (https://itol.embl.de/itol.cgi).  </w:t>
      </w:r>
      <w:r w:rsidR="002F7CDC" w:rsidRPr="004B50C6">
        <w:rPr>
          <w:rFonts w:ascii="Times New Roman" w:hAnsi="Times New Roman" w:cs="Times New Roman"/>
        </w:rPr>
        <w:t>This analysis did not use any original code.</w:t>
      </w:r>
    </w:p>
    <w:p w14:paraId="26891D1D" w14:textId="77777777" w:rsidR="00E253A3" w:rsidRPr="004B50C6" w:rsidRDefault="00E253A3" w:rsidP="00DE0A3F">
      <w:pPr>
        <w:spacing w:line="480" w:lineRule="auto"/>
        <w:rPr>
          <w:rFonts w:ascii="Times New Roman" w:hAnsi="Times New Roman" w:cs="Times New Roman"/>
        </w:rPr>
      </w:pPr>
    </w:p>
    <w:p w14:paraId="0DB5BCA0" w14:textId="77A30F6C" w:rsidR="00E253A3" w:rsidRPr="004B50C6" w:rsidRDefault="00E253A3" w:rsidP="00DE0A3F">
      <w:pPr>
        <w:spacing w:line="480" w:lineRule="auto"/>
        <w:rPr>
          <w:rFonts w:ascii="Times New Roman" w:hAnsi="Times New Roman" w:cs="Times New Roman"/>
          <w:b/>
          <w:bCs/>
        </w:rPr>
      </w:pPr>
      <w:r w:rsidRPr="004B50C6">
        <w:rPr>
          <w:rFonts w:ascii="Times New Roman" w:hAnsi="Times New Roman" w:cs="Times New Roman"/>
          <w:b/>
          <w:bCs/>
        </w:rPr>
        <w:t>Minimum Inhibitory Concentration (MIC) Testing</w:t>
      </w:r>
    </w:p>
    <w:p w14:paraId="17C3DE01" w14:textId="137B4DB2" w:rsidR="00E253A3" w:rsidRPr="004B50C6" w:rsidRDefault="00E253A3" w:rsidP="00DE0A3F">
      <w:pPr>
        <w:spacing w:line="480" w:lineRule="auto"/>
        <w:rPr>
          <w:rFonts w:ascii="Times New Roman" w:hAnsi="Times New Roman" w:cs="Times New Roman"/>
        </w:rPr>
      </w:pPr>
      <w:r w:rsidRPr="004B50C6">
        <w:rPr>
          <w:rFonts w:ascii="Times New Roman" w:hAnsi="Times New Roman" w:cs="Times New Roman"/>
          <w:b/>
          <w:bCs/>
        </w:rPr>
        <w:tab/>
      </w:r>
      <w:r w:rsidRPr="004B50C6">
        <w:rPr>
          <w:rFonts w:ascii="Times New Roman" w:hAnsi="Times New Roman" w:cs="Times New Roman"/>
        </w:rPr>
        <w:t xml:space="preserve">Isolates were struck onto LB agar plates and colonies were isolated and diluted in PBS to a McFarland standard of 0.5.  Bacterial lawns were inoculated onto Mueller-Hinton </w:t>
      </w:r>
      <w:r w:rsidR="003D3231">
        <w:rPr>
          <w:rFonts w:ascii="Times New Roman" w:hAnsi="Times New Roman" w:cs="Times New Roman"/>
        </w:rPr>
        <w:t>a</w:t>
      </w:r>
      <w:r w:rsidRPr="004B50C6">
        <w:rPr>
          <w:rFonts w:ascii="Times New Roman" w:hAnsi="Times New Roman" w:cs="Times New Roman"/>
        </w:rPr>
        <w:t>gar (BD, Difco) and ceftazidime</w:t>
      </w:r>
      <w:r w:rsidR="00A30CE0">
        <w:rPr>
          <w:rFonts w:ascii="Times New Roman" w:hAnsi="Times New Roman" w:cs="Times New Roman"/>
        </w:rPr>
        <w:t>/</w:t>
      </w:r>
      <w:r w:rsidRPr="004B50C6">
        <w:rPr>
          <w:rFonts w:ascii="Times New Roman" w:hAnsi="Times New Roman" w:cs="Times New Roman"/>
        </w:rPr>
        <w:t>avibactam</w:t>
      </w:r>
      <w:r w:rsidR="00A30CE0">
        <w:rPr>
          <w:rFonts w:ascii="Times New Roman" w:hAnsi="Times New Roman" w:cs="Times New Roman"/>
        </w:rPr>
        <w:t>, ceftolozan</w:t>
      </w:r>
      <w:r w:rsidR="00CD74B0">
        <w:rPr>
          <w:rFonts w:ascii="Times New Roman" w:hAnsi="Times New Roman" w:cs="Times New Roman"/>
        </w:rPr>
        <w:t>e</w:t>
      </w:r>
      <w:r w:rsidR="00A30CE0">
        <w:rPr>
          <w:rFonts w:ascii="Times New Roman" w:hAnsi="Times New Roman" w:cs="Times New Roman"/>
        </w:rPr>
        <w:t>/tazobactam, and</w:t>
      </w:r>
      <w:r w:rsidRPr="004B50C6">
        <w:rPr>
          <w:rFonts w:ascii="Times New Roman" w:hAnsi="Times New Roman" w:cs="Times New Roman"/>
        </w:rPr>
        <w:t xml:space="preserve"> imipenem/relebactam MIC test strips (Liofilchem</w:t>
      </w:r>
      <w:r w:rsidR="00B02DB7" w:rsidRPr="004B50C6">
        <w:rPr>
          <w:rFonts w:ascii="Times New Roman" w:hAnsi="Times New Roman" w:cs="Times New Roman"/>
        </w:rPr>
        <w:t>, Teramo, Italy)</w:t>
      </w:r>
      <w:r w:rsidRPr="004B50C6">
        <w:rPr>
          <w:rFonts w:ascii="Times New Roman" w:hAnsi="Times New Roman" w:cs="Times New Roman"/>
        </w:rPr>
        <w:t xml:space="preserve"> were placed onto plates prior to incubation.  Plates were incubated at 37 ºC for 24 hours prior to reading MICs.  </w:t>
      </w:r>
      <w:r w:rsidR="003D3231">
        <w:rPr>
          <w:rFonts w:ascii="Times New Roman" w:hAnsi="Times New Roman" w:cs="Times New Roman"/>
        </w:rPr>
        <w:t xml:space="preserve">MIC was deteremined at the site where the lawn contacted the MIC strip.  </w:t>
      </w:r>
      <w:r w:rsidRPr="004B50C6">
        <w:rPr>
          <w:rFonts w:ascii="Times New Roman" w:hAnsi="Times New Roman" w:cs="Times New Roman"/>
        </w:rPr>
        <w:t xml:space="preserve">If lawn touched the strip between lines indicating concentrations, then the higher concentration was </w:t>
      </w:r>
      <w:r w:rsidR="008D68E5">
        <w:rPr>
          <w:rFonts w:ascii="Times New Roman" w:hAnsi="Times New Roman" w:cs="Times New Roman"/>
        </w:rPr>
        <w:t>recorded</w:t>
      </w:r>
      <w:r w:rsidRPr="004B50C6">
        <w:rPr>
          <w:rFonts w:ascii="Times New Roman" w:hAnsi="Times New Roman" w:cs="Times New Roman"/>
        </w:rPr>
        <w:t xml:space="preserve"> as</w:t>
      </w:r>
      <w:r w:rsidR="008D68E5">
        <w:rPr>
          <w:rFonts w:ascii="Times New Roman" w:hAnsi="Times New Roman" w:cs="Times New Roman"/>
        </w:rPr>
        <w:t xml:space="preserve"> the</w:t>
      </w:r>
      <w:r w:rsidRPr="004B50C6">
        <w:rPr>
          <w:rFonts w:ascii="Times New Roman" w:hAnsi="Times New Roman" w:cs="Times New Roman"/>
        </w:rPr>
        <w:t xml:space="preserve"> MIC. </w:t>
      </w:r>
    </w:p>
    <w:p w14:paraId="628E1955" w14:textId="77777777" w:rsidR="00B02DB7" w:rsidRPr="004B50C6" w:rsidRDefault="00B02DB7" w:rsidP="00DE0A3F">
      <w:pPr>
        <w:spacing w:line="480" w:lineRule="auto"/>
        <w:rPr>
          <w:rFonts w:ascii="Times New Roman" w:hAnsi="Times New Roman" w:cs="Times New Roman"/>
        </w:rPr>
      </w:pPr>
    </w:p>
    <w:p w14:paraId="09A4968F" w14:textId="77777777" w:rsidR="004B50C6" w:rsidRPr="004B50C6" w:rsidRDefault="00B02DB7" w:rsidP="004B50C6">
      <w:pPr>
        <w:spacing w:line="480" w:lineRule="auto"/>
        <w:rPr>
          <w:rFonts w:ascii="Times New Roman" w:hAnsi="Times New Roman" w:cs="Times New Roman"/>
          <w:b/>
          <w:bCs/>
        </w:rPr>
      </w:pPr>
      <w:r w:rsidRPr="004B50C6">
        <w:rPr>
          <w:rFonts w:ascii="Times New Roman" w:hAnsi="Times New Roman" w:cs="Times New Roman"/>
          <w:b/>
          <w:bCs/>
        </w:rPr>
        <w:t>Ethidium Bromide Efflux Assay</w:t>
      </w:r>
    </w:p>
    <w:p w14:paraId="646BA3D2" w14:textId="3D4FE6BB" w:rsidR="004B50C6" w:rsidRPr="004B50C6" w:rsidRDefault="004B50C6" w:rsidP="004B50C6">
      <w:pPr>
        <w:spacing w:line="480" w:lineRule="auto"/>
        <w:ind w:firstLine="720"/>
        <w:rPr>
          <w:rFonts w:ascii="Times New Roman" w:hAnsi="Times New Roman" w:cs="Times New Roman"/>
          <w:b/>
          <w:bCs/>
        </w:rPr>
      </w:pPr>
      <w:r w:rsidRPr="004B50C6">
        <w:rPr>
          <w:rFonts w:ascii="Times New Roman" w:hAnsi="Times New Roman" w:cs="Times New Roman"/>
        </w:rPr>
        <w:t xml:space="preserve">Efflux activity was measured with the ethidium bromide uptake assay based on previously published methods </w:t>
      </w:r>
      <w:r>
        <w:rPr>
          <w:rFonts w:ascii="Times New Roman" w:hAnsi="Times New Roman" w:cs="Times New Roman"/>
        </w:rPr>
        <w:fldChar w:fldCharType="begin">
          <w:fldData xml:space="preserve">PEVuZE5vdGU+PENpdGU+PEF1dGhvcj5Mb25lcmdhbjwvQXV0aG9yPjxZZWFyPjIwMTk8L1llYXI+
PFJlY051bT4zMzwvUmVjTnVtPjxEaXNwbGF5VGV4dD4oMTMpPC9EaXNwbGF5VGV4dD48cmVjb3Jk
PjxyZWMtbnVtYmVyPjMzPC9yZWMtbnVtYmVyPjxmb3JlaWduLWtleXM+PGtleSBhcHA9IkVOIiBk
Yi1pZD0iNXZwNTJmcDlyMHQwd29lNTB4c3Z3MDA1dnJhd2FlYXI1YXQwIiB0aW1lc3RhbXA9IjE3
MjQwNzQxMTUiPjMzPC9rZXk+PC9mb3JlaWduLWtleXM+PHJlZi10eXBlIG5hbWU9IkpvdXJuYWwg
QXJ0aWNsZSI+MTc8L3JlZi10eXBlPjxjb250cmlidXRvcnM+PGF1dGhvcnM+PGF1dGhvcj5Mb25l
cmdhbiwgWi4gUi48L2F1dGhvcj48YXV0aG9yPk5haXJuLCBCLiBMLjwvYXV0aG9yPjxhdXRob3I+
V2FuZywgSi48L2F1dGhvcj48YXV0aG9yPkhzdSwgWS4gUC48L2F1dGhvcj48YXV0aG9yPkhlc3Nl
LCBMLiBFLjwvYXV0aG9yPjxhdXRob3I+QmVhdmVycywgVy4gTi48L2F1dGhvcj48YXV0aG9yPkNo
YXppbiwgVy4gSi48L2F1dGhvcj48YXV0aG9yPlRyaW5pZGFkLCBKLiBDLjwvYXV0aG9yPjxhdXRo
b3I+VmFuTmlldXdlbmh6ZSwgTS4gUy48L2F1dGhvcj48YXV0aG9yPkdpZWRyb2MsIEQuIFAuPC9h
dXRob3I+PGF1dGhvcj5Ta2FhciwgRS4gUC48L2F1dGhvcj48L2F1dGhvcnM+PC9jb250cmlidXRv
cnM+PGF1dGgtYWRkcmVzcz5EZXBhcnRtZW50IG9mIFBhdGhvbG9neSwgTWljcm9iaW9sb2d5LCBh
bmQgSW1tdW5vbG9neSwgVmFuZGVyYmlsdCBVbml2ZXJzaXR5IE1lZGljYWwgQ2VudGVyLCBOYXNo
dmlsbGUsIFROLCBVU0E7IE1pY3JvYmUtSG9zdCBJbnRlcmFjdGlvbnMgVHJhaW5pbmcgUHJvZ3Jh
bSwgVmFuZGVyYmlsdCBVbml2ZXJzaXR5IFNjaG9vbCBvZiBNZWRpY2luZSwgTmFzaHZpbGxlLCBU
TiwgVVNBLiYjeEQ7RGVwYXJ0bWVudCBvZiBQYXRob2xvZ3ksIE1pY3JvYmlvbG9neSwgYW5kIElt
bXVub2xvZ3ksIFZhbmRlcmJpbHQgVW5pdmVyc2l0eSBNZWRpY2FsIENlbnRlciwgTmFzaHZpbGxl
LCBUTiwgVVNBLiYjeEQ7RGVwYXJ0bWVudCBvZiBNb2xlY3VsYXIgYW5kIENlbGx1bGFyIEJpb2No
ZW1pc3RyeSwgSW5kaWFuYSBVbml2ZXJzaXR5LCBCbG9vbWluZ3RvbiwgSU4sIFVTQTsgRGVwYXJ0
bWVudCBvZiBDaGVtaXN0cnksIEluZGlhbmEgVW5pdmVyc2l0eSwgQmxvb21pbmd0b24sIElOLCBV
U0EuJiN4RDtEZXBhcnRtZW50IG9mIE1vbGVjdWxhciBhbmQgQ2VsbHVsYXIgQmlvY2hlbWlzdHJ5
LCBJbmRpYW5hIFVuaXZlcnNpdHksIEJsb29taW5ndG9uLCBJTiwgVVNBLiYjeEQ7Q2VudGVyIGZv
ciBTdHJ1Y3R1cmFsIEJpb2xvZ3ksIFZhbmRlcmJpbHQgVW5pdmVyc2l0eSBTY2hvb2wgb2YgTWVk
aWNpbmUsIE5hc2h2aWxsZSwgVE4sIFVTQTsgRGVwYXJ0bWVudCBvZiBCaW9jaGVtaXN0cnksIFZh
bmRlcmJpbHQgVW5pdmVyc2l0eSBTY2hvb2wgb2YgTWVkaWNpbmUsIE5hc2h2aWxsZSwgVE4sIFVT
QTsgRGVwYXJ0bWVudCBvZiBDaGVtaXN0cnksIFZhbmRlcmJpbHQgVW5pdmVyc2l0eSwgTmFzaHZp
bGxlLCBUTiwgVVNBOyBWYW5kZXJiaWx0IEluc3RpdHV0ZSBmb3IgSW5mZWN0aW9uLCBJbW11bm9s
b2d5LCBhbmQgSW5mbGFtbWF0aW9uLCBWYW5kZXJiaWx0IFVuaXZlcnNpdHkgTWVkaWNhbCBDZW50
ZXIsIE5hc2h2aWxsZSwgVE4sIFVTQS4mI3hEO0RlcGFydG1lbnQgb2YgQ2hlbWlzdHJ5LCBJbmRp
YW5hIFVuaXZlcnNpdHksIEJsb29taW5ndG9uLCBJTiwgVVNBOyBMYWJvcmF0b3J5IGZvciBCaW9s
b2dpY2FsIE1hc3MgU3BlY3Ryb21ldHJ5LCBEZXBhcnRtZW50IG9mIENoZW1pc3RyeSwgSW5kaWFu
YSBVbml2ZXJzaXR5LCBCbG9vbWluZ3RvbiwgSU4sIFVTQS4mI3hEO0RlcGFydG1lbnQgb2YgUGF0
aG9sb2d5LCBNaWNyb2Jpb2xvZ3ksIGFuZCBJbW11bm9sb2d5LCBWYW5kZXJiaWx0IFVuaXZlcnNp
dHkgTWVkaWNhbCBDZW50ZXIsIE5hc2h2aWxsZSwgVE4sIFVTQTsgVmFuZGVyYmlsdCBJbnN0aXR1
dGUgZm9yIEluZmVjdGlvbiwgSW1tdW5vbG9neSwgYW5kIEluZmxhbW1hdGlvbiwgVmFuZGVyYmls
dCBVbml2ZXJzaXR5IE1lZGljYWwgQ2VudGVyLCBOYXNodmlsbGUsIFROLCBVU0EuIEVsZWN0cm9u
aWMgYWRkcmVzczogZXJpYy5za2FhckB2dW1jLm9yZy48L2F1dGgtYWRkcmVzcz48dGl0bGVzPjx0
aXRsZT5BbiBBY2luZXRvYmFjdGVyIGJhdW1hbm5paSwgWmluYy1SZWd1bGF0ZWQgUGVwdGlkYXNl
IE1haW50YWlucyBDZWxsIFdhbGwgSW50ZWdyaXR5IGR1cmluZyBJbW11bmUtTWVkaWF0ZWQgTnV0
cmllbnQgU2VxdWVzdHJhdGlvbjwvdGl0bGU+PHNlY29uZGFyeS10aXRsZT5DZWxsIFJlcDwvc2Vj
b25kYXJ5LXRpdGxlPjwvdGl0bGVzPjxwYWdlcz4yMDA5LTIwMTggZTY8L3BhZ2VzPjx2b2x1bWU+
MjY8L3ZvbHVtZT48bnVtYmVyPjg8L251bWJlcj48a2V5d29yZHM+PGtleXdvcmQ+QWNpbmV0b2Jh
Y3RlciBiYXVtYW5uaWkvZW56eW1vbG9neS8qbWV0YWJvbGlzbS9wYXRob2dlbmljaXR5PC9rZXl3
b3JkPjxrZXl3b3JkPkFuaW1hbHM8L2tleXdvcmQ+PGtleXdvcmQ+QW50aS1CYWN0ZXJpYWwgQWdl
bnRzL3RoZXJhcGV1dGljIHVzZTwva2V5d29yZD48a2V5d29yZD5CYWN0ZXJpYWwgUHJvdGVpbnMv
Z2VuZXRpY3MvKm1ldGFib2xpc208L2tleXdvcmQ+PGtleXdvcmQ+Q2VsbCBXYWxsLyptZXRhYm9s
aXNtPC9rZXl3b3JkPjxrZXl3b3JkPkRydWcgUmVzaXN0YW5jZSwgQmFjdGVyaWFsPC9rZXl3b3Jk
PjxrZXl3b3JkPk1hbGU8L2tleXdvcmQ+PGtleXdvcmQ+TWV0YWxsb2VuZG9wZXB0aWRhc2VzL2dl
bmV0aWNzLyptZXRhYm9saXNtPC9rZXl3b3JkPjxrZXl3b3JkPk1pY2U8L2tleXdvcmQ+PGtleXdv
cmQ+TWljZSwgSW5icmVkIEM1N0JMPC9rZXl3b3JkPjxrZXl3b3JkPlBuZXVtb25pYSwgQmFjdGVy
aWFsL2RydWcgdGhlcmFweS8qbWljcm9iaW9sb2d5PC9rZXl3b3JkPjxrZXl3b3JkPlppbmMvZGVm
aWNpZW5jeS8qbWV0YWJvbGlzbTwva2V5d29yZD48a2V5d29yZD5BY2luZXRvYmFjdGVyPC9rZXl3
b3JkPjxrZXl3b3JkPmFudGliaW90aWNzPC9rZXl3b3JkPjxrZXl3b3JkPmNhbHByb3RlY3Rpbjwv
a2V5d29yZD48a2V5d29yZD5pbmZlY3Rpb248L2tleXdvcmQ+PGtleXdvcmQ+bWV0YWxzPC9rZXl3
b3JkPjxrZXl3b3JkPm51dHJpdGlvbmFsIGltbXVuaXR5PC9rZXl3b3JkPjxrZXl3b3JkPnBlcHRp
ZGFzZTwva2V5d29yZD48a2V5d29yZD5wZXB0aWRvZ2x5Y2FuPC9rZXl3b3JkPjxrZXl3b3JkPnpp
bmM8L2tleXdvcmQ+PC9rZXl3b3Jkcz48ZGF0ZXM+PHllYXI+MjAxOTwveWVhcj48cHViLWRhdGVz
PjxkYXRlPkZlYiAxOTwvZGF0ZT48L3B1Yi1kYXRlcz48L2RhdGVzPjxpc2JuPjIyMTEtMTI0NyAo
RWxlY3Ryb25pYyk8L2lzYm4+PGFjY2Vzc2lvbi1udW0+MzA3ODQ1ODQ8L2FjY2Vzc2lvbi1udW0+
PHVybHM+PHJlbGF0ZWQtdXJscz48dXJsPmh0dHBzOi8vd3d3Lm5jYmkubmxtLm5paC5nb3YvcHVi
bWVkLzMwNzg0NTg0PC91cmw+PC9yZWxhdGVkLXVybHM+PC91cmxzPjxjdXN0b20xPkRFQ0xBUkFU
SU9OIE9GIElOVEVSRVNUUyBUaGUgYXV0aG9ycyBkZWNsYXJlIG5vIGNvbXBldGluZyBpbnRlcmVz
dHMuPC9jdXN0b20xPjxjdXN0b20yPlBNQzY0NDE1NDc8L2N1c3RvbTI+PGVsZWN0cm9uaWMtcmVz
b3VyY2UtbnVtPjEwLjEwMTYvai5jZWxyZXAuMjAxOS4wMS4wODk8L2VsZWN0cm9uaWMtcmVzb3Vy
Y2UtbnVtPjxyZW1vdGUtZGF0YWJhc2UtbmFtZT5NZWRsaW5lPC9yZW1vdGUtZGF0YWJhc2UtbmFt
ZT48cmVtb3RlLWRhdGFiYXNlLXByb3ZpZGVyPk5MTTwvcmVtb3RlLWRhdGFiYXNlLXByb3ZpZGVy
PjwvcmVjb3JkPjwvQ2l0ZT48L0VuZE5vdGU+
</w:fldData>
        </w:fldChar>
      </w:r>
      <w:r w:rsidR="002763F0">
        <w:rPr>
          <w:rFonts w:ascii="Times New Roman" w:hAnsi="Times New Roman" w:cs="Times New Roman"/>
        </w:rPr>
        <w:instrText xml:space="preserve"> ADDIN EN.CITE </w:instrText>
      </w:r>
      <w:r w:rsidR="002763F0">
        <w:rPr>
          <w:rFonts w:ascii="Times New Roman" w:hAnsi="Times New Roman" w:cs="Times New Roman"/>
        </w:rPr>
        <w:fldChar w:fldCharType="begin">
          <w:fldData xml:space="preserve">PEVuZE5vdGU+PENpdGU+PEF1dGhvcj5Mb25lcmdhbjwvQXV0aG9yPjxZZWFyPjIwMTk8L1llYXI+
PFJlY051bT4zMzwvUmVjTnVtPjxEaXNwbGF5VGV4dD4oMTMpPC9EaXNwbGF5VGV4dD48cmVjb3Jk
PjxyZWMtbnVtYmVyPjMzPC9yZWMtbnVtYmVyPjxmb3JlaWduLWtleXM+PGtleSBhcHA9IkVOIiBk
Yi1pZD0iNXZwNTJmcDlyMHQwd29lNTB4c3Z3MDA1dnJhd2FlYXI1YXQwIiB0aW1lc3RhbXA9IjE3
MjQwNzQxMTUiPjMzPC9rZXk+PC9mb3JlaWduLWtleXM+PHJlZi10eXBlIG5hbWU9IkpvdXJuYWwg
QXJ0aWNsZSI+MTc8L3JlZi10eXBlPjxjb250cmlidXRvcnM+PGF1dGhvcnM+PGF1dGhvcj5Mb25l
cmdhbiwgWi4gUi48L2F1dGhvcj48YXV0aG9yPk5haXJuLCBCLiBMLjwvYXV0aG9yPjxhdXRob3I+
V2FuZywgSi48L2F1dGhvcj48YXV0aG9yPkhzdSwgWS4gUC48L2F1dGhvcj48YXV0aG9yPkhlc3Nl
LCBMLiBFLjwvYXV0aG9yPjxhdXRob3I+QmVhdmVycywgVy4gTi48L2F1dGhvcj48YXV0aG9yPkNo
YXppbiwgVy4gSi48L2F1dGhvcj48YXV0aG9yPlRyaW5pZGFkLCBKLiBDLjwvYXV0aG9yPjxhdXRo
b3I+VmFuTmlldXdlbmh6ZSwgTS4gUy48L2F1dGhvcj48YXV0aG9yPkdpZWRyb2MsIEQuIFAuPC9h
dXRob3I+PGF1dGhvcj5Ta2FhciwgRS4gUC48L2F1dGhvcj48L2F1dGhvcnM+PC9jb250cmlidXRv
cnM+PGF1dGgtYWRkcmVzcz5EZXBhcnRtZW50IG9mIFBhdGhvbG9neSwgTWljcm9iaW9sb2d5LCBh
bmQgSW1tdW5vbG9neSwgVmFuZGVyYmlsdCBVbml2ZXJzaXR5IE1lZGljYWwgQ2VudGVyLCBOYXNo
dmlsbGUsIFROLCBVU0E7IE1pY3JvYmUtSG9zdCBJbnRlcmFjdGlvbnMgVHJhaW5pbmcgUHJvZ3Jh
bSwgVmFuZGVyYmlsdCBVbml2ZXJzaXR5IFNjaG9vbCBvZiBNZWRpY2luZSwgTmFzaHZpbGxlLCBU
TiwgVVNBLiYjeEQ7RGVwYXJ0bWVudCBvZiBQYXRob2xvZ3ksIE1pY3JvYmlvbG9neSwgYW5kIElt
bXVub2xvZ3ksIFZhbmRlcmJpbHQgVW5pdmVyc2l0eSBNZWRpY2FsIENlbnRlciwgTmFzaHZpbGxl
LCBUTiwgVVNBLiYjeEQ7RGVwYXJ0bWVudCBvZiBNb2xlY3VsYXIgYW5kIENlbGx1bGFyIEJpb2No
ZW1pc3RyeSwgSW5kaWFuYSBVbml2ZXJzaXR5LCBCbG9vbWluZ3RvbiwgSU4sIFVTQTsgRGVwYXJ0
bWVudCBvZiBDaGVtaXN0cnksIEluZGlhbmEgVW5pdmVyc2l0eSwgQmxvb21pbmd0b24sIElOLCBV
U0EuJiN4RDtEZXBhcnRtZW50IG9mIE1vbGVjdWxhciBhbmQgQ2VsbHVsYXIgQmlvY2hlbWlzdHJ5
LCBJbmRpYW5hIFVuaXZlcnNpdHksIEJsb29taW5ndG9uLCBJTiwgVVNBLiYjeEQ7Q2VudGVyIGZv
ciBTdHJ1Y3R1cmFsIEJpb2xvZ3ksIFZhbmRlcmJpbHQgVW5pdmVyc2l0eSBTY2hvb2wgb2YgTWVk
aWNpbmUsIE5hc2h2aWxsZSwgVE4sIFVTQTsgRGVwYXJ0bWVudCBvZiBCaW9jaGVtaXN0cnksIFZh
bmRlcmJpbHQgVW5pdmVyc2l0eSBTY2hvb2wgb2YgTWVkaWNpbmUsIE5hc2h2aWxsZSwgVE4sIFVT
QTsgRGVwYXJ0bWVudCBvZiBDaGVtaXN0cnksIFZhbmRlcmJpbHQgVW5pdmVyc2l0eSwgTmFzaHZp
bGxlLCBUTiwgVVNBOyBWYW5kZXJiaWx0IEluc3RpdHV0ZSBmb3IgSW5mZWN0aW9uLCBJbW11bm9s
b2d5LCBhbmQgSW5mbGFtbWF0aW9uLCBWYW5kZXJiaWx0IFVuaXZlcnNpdHkgTWVkaWNhbCBDZW50
ZXIsIE5hc2h2aWxsZSwgVE4sIFVTQS4mI3hEO0RlcGFydG1lbnQgb2YgQ2hlbWlzdHJ5LCBJbmRp
YW5hIFVuaXZlcnNpdHksIEJsb29taW5ndG9uLCBJTiwgVVNBOyBMYWJvcmF0b3J5IGZvciBCaW9s
b2dpY2FsIE1hc3MgU3BlY3Ryb21ldHJ5LCBEZXBhcnRtZW50IG9mIENoZW1pc3RyeSwgSW5kaWFu
YSBVbml2ZXJzaXR5LCBCbG9vbWluZ3RvbiwgSU4sIFVTQS4mI3hEO0RlcGFydG1lbnQgb2YgUGF0
aG9sb2d5LCBNaWNyb2Jpb2xvZ3ksIGFuZCBJbW11bm9sb2d5LCBWYW5kZXJiaWx0IFVuaXZlcnNp
dHkgTWVkaWNhbCBDZW50ZXIsIE5hc2h2aWxsZSwgVE4sIFVTQTsgVmFuZGVyYmlsdCBJbnN0aXR1
dGUgZm9yIEluZmVjdGlvbiwgSW1tdW5vbG9neSwgYW5kIEluZmxhbW1hdGlvbiwgVmFuZGVyYmls
dCBVbml2ZXJzaXR5IE1lZGljYWwgQ2VudGVyLCBOYXNodmlsbGUsIFROLCBVU0EuIEVsZWN0cm9u
aWMgYWRkcmVzczogZXJpYy5za2FhckB2dW1jLm9yZy48L2F1dGgtYWRkcmVzcz48dGl0bGVzPjx0
aXRsZT5BbiBBY2luZXRvYmFjdGVyIGJhdW1hbm5paSwgWmluYy1SZWd1bGF0ZWQgUGVwdGlkYXNl
IE1haW50YWlucyBDZWxsIFdhbGwgSW50ZWdyaXR5IGR1cmluZyBJbW11bmUtTWVkaWF0ZWQgTnV0
cmllbnQgU2VxdWVzdHJhdGlvbjwvdGl0bGU+PHNlY29uZGFyeS10aXRsZT5DZWxsIFJlcDwvc2Vj
b25kYXJ5LXRpdGxlPjwvdGl0bGVzPjxwYWdlcz4yMDA5LTIwMTggZTY8L3BhZ2VzPjx2b2x1bWU+
MjY8L3ZvbHVtZT48bnVtYmVyPjg8L251bWJlcj48a2V5d29yZHM+PGtleXdvcmQ+QWNpbmV0b2Jh
Y3RlciBiYXVtYW5uaWkvZW56eW1vbG9neS8qbWV0YWJvbGlzbS9wYXRob2dlbmljaXR5PC9rZXl3
b3JkPjxrZXl3b3JkPkFuaW1hbHM8L2tleXdvcmQ+PGtleXdvcmQ+QW50aS1CYWN0ZXJpYWwgQWdl
bnRzL3RoZXJhcGV1dGljIHVzZTwva2V5d29yZD48a2V5d29yZD5CYWN0ZXJpYWwgUHJvdGVpbnMv
Z2VuZXRpY3MvKm1ldGFib2xpc208L2tleXdvcmQ+PGtleXdvcmQ+Q2VsbCBXYWxsLyptZXRhYm9s
aXNtPC9rZXl3b3JkPjxrZXl3b3JkPkRydWcgUmVzaXN0YW5jZSwgQmFjdGVyaWFsPC9rZXl3b3Jk
PjxrZXl3b3JkPk1hbGU8L2tleXdvcmQ+PGtleXdvcmQ+TWV0YWxsb2VuZG9wZXB0aWRhc2VzL2dl
bmV0aWNzLyptZXRhYm9saXNtPC9rZXl3b3JkPjxrZXl3b3JkPk1pY2U8L2tleXdvcmQ+PGtleXdv
cmQ+TWljZSwgSW5icmVkIEM1N0JMPC9rZXl3b3JkPjxrZXl3b3JkPlBuZXVtb25pYSwgQmFjdGVy
aWFsL2RydWcgdGhlcmFweS8qbWljcm9iaW9sb2d5PC9rZXl3b3JkPjxrZXl3b3JkPlppbmMvZGVm
aWNpZW5jeS8qbWV0YWJvbGlzbTwva2V5d29yZD48a2V5d29yZD5BY2luZXRvYmFjdGVyPC9rZXl3
b3JkPjxrZXl3b3JkPmFudGliaW90aWNzPC9rZXl3b3JkPjxrZXl3b3JkPmNhbHByb3RlY3Rpbjwv
a2V5d29yZD48a2V5d29yZD5pbmZlY3Rpb248L2tleXdvcmQ+PGtleXdvcmQ+bWV0YWxzPC9rZXl3
b3JkPjxrZXl3b3JkPm51dHJpdGlvbmFsIGltbXVuaXR5PC9rZXl3b3JkPjxrZXl3b3JkPnBlcHRp
ZGFzZTwva2V5d29yZD48a2V5d29yZD5wZXB0aWRvZ2x5Y2FuPC9rZXl3b3JkPjxrZXl3b3JkPnpp
bmM8L2tleXdvcmQ+PC9rZXl3b3Jkcz48ZGF0ZXM+PHllYXI+MjAxOTwveWVhcj48cHViLWRhdGVz
PjxkYXRlPkZlYiAxOTwvZGF0ZT48L3B1Yi1kYXRlcz48L2RhdGVzPjxpc2JuPjIyMTEtMTI0NyAo
RWxlY3Ryb25pYyk8L2lzYm4+PGFjY2Vzc2lvbi1udW0+MzA3ODQ1ODQ8L2FjY2Vzc2lvbi1udW0+
PHVybHM+PHJlbGF0ZWQtdXJscz48dXJsPmh0dHBzOi8vd3d3Lm5jYmkubmxtLm5paC5nb3YvcHVi
bWVkLzMwNzg0NTg0PC91cmw+PC9yZWxhdGVkLXVybHM+PC91cmxzPjxjdXN0b20xPkRFQ0xBUkFU
SU9OIE9GIElOVEVSRVNUUyBUaGUgYXV0aG9ycyBkZWNsYXJlIG5vIGNvbXBldGluZyBpbnRlcmVz
dHMuPC9jdXN0b20xPjxjdXN0b20yPlBNQzY0NDE1NDc8L2N1c3RvbTI+PGVsZWN0cm9uaWMtcmVz
b3VyY2UtbnVtPjEwLjEwMTYvai5jZWxyZXAuMjAxOS4wMS4wODk8L2VsZWN0cm9uaWMtcmVzb3Vy
Y2UtbnVtPjxyZW1vdGUtZGF0YWJhc2UtbmFtZT5NZWRsaW5lPC9yZW1vdGUtZGF0YWJhc2UtbmFt
ZT48cmVtb3RlLWRhdGFiYXNlLXByb3ZpZGVyPk5MTTwvcmVtb3RlLWRhdGFiYXNlLXByb3ZpZGVy
PjwvcmVjb3JkPjwvQ2l0ZT48L0VuZE5vdGU+
</w:fldData>
        </w:fldChar>
      </w:r>
      <w:r w:rsidR="002763F0">
        <w:rPr>
          <w:rFonts w:ascii="Times New Roman" w:hAnsi="Times New Roman" w:cs="Times New Roman"/>
        </w:rPr>
        <w:instrText xml:space="preserve"> ADDIN EN.CITE.DATA </w:instrText>
      </w:r>
      <w:r w:rsidR="002763F0">
        <w:rPr>
          <w:rFonts w:ascii="Times New Roman" w:hAnsi="Times New Roman" w:cs="Times New Roman"/>
        </w:rPr>
      </w:r>
      <w:r w:rsidR="002763F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763F0">
        <w:rPr>
          <w:rFonts w:ascii="Times New Roman" w:hAnsi="Times New Roman" w:cs="Times New Roman"/>
          <w:noProof/>
        </w:rPr>
        <w:t>(13)</w:t>
      </w:r>
      <w:r>
        <w:rPr>
          <w:rFonts w:ascii="Times New Roman" w:hAnsi="Times New Roman" w:cs="Times New Roman"/>
        </w:rPr>
        <w:fldChar w:fldCharType="end"/>
      </w:r>
      <w:r w:rsidRPr="004B50C6">
        <w:rPr>
          <w:rFonts w:ascii="Times New Roman" w:hAnsi="Times New Roman" w:cs="Times New Roman"/>
        </w:rPr>
        <w:t>. Cultures were grown overnight</w:t>
      </w:r>
      <w:r w:rsidR="00027B0E">
        <w:rPr>
          <w:rFonts w:ascii="Times New Roman" w:hAnsi="Times New Roman" w:cs="Times New Roman"/>
        </w:rPr>
        <w:t xml:space="preserve"> for 18 hours</w:t>
      </w:r>
      <w:r w:rsidRPr="004B50C6">
        <w:rPr>
          <w:rFonts w:ascii="Times New Roman" w:hAnsi="Times New Roman" w:cs="Times New Roman"/>
        </w:rPr>
        <w:t xml:space="preserve">, and 500 µL was pelleted and washed twice and resuspended with PBS. A black flat-bottom 96-well plate (Corning ref. 3925) was seeded with 90 µL of resuspended cells and 10 µL of 10 µg/mL </w:t>
      </w:r>
      <w:r w:rsidRPr="004B50C6">
        <w:rPr>
          <w:rFonts w:ascii="Times New Roman" w:hAnsi="Times New Roman" w:cs="Times New Roman"/>
        </w:rPr>
        <w:lastRenderedPageBreak/>
        <w:t xml:space="preserve">ethidium bromide (Invitrogen by Thermo Fisher Scientific ref. 15585-011). Fluorescence intensity was measured </w:t>
      </w:r>
      <w:r w:rsidR="00CD74B0">
        <w:rPr>
          <w:rFonts w:ascii="Times New Roman" w:hAnsi="Times New Roman" w:cs="Times New Roman"/>
        </w:rPr>
        <w:t>1 hour</w:t>
      </w:r>
      <w:r w:rsidRPr="004B50C6">
        <w:rPr>
          <w:rFonts w:ascii="Times New Roman" w:hAnsi="Times New Roman" w:cs="Times New Roman"/>
        </w:rPr>
        <w:t xml:space="preserve"> </w:t>
      </w:r>
      <w:r w:rsidR="00CD74B0">
        <w:rPr>
          <w:rFonts w:ascii="Times New Roman" w:hAnsi="Times New Roman" w:cs="Times New Roman"/>
        </w:rPr>
        <w:t xml:space="preserve">after ethidium bromide was added </w:t>
      </w:r>
      <w:r w:rsidRPr="004B50C6">
        <w:rPr>
          <w:rFonts w:ascii="Times New Roman" w:hAnsi="Times New Roman" w:cs="Times New Roman"/>
        </w:rPr>
        <w:t xml:space="preserve">at an excitation of 530 nm and emission of 600 nm. High efflux activity would result in a low fluorescence intensity as less ethidium bromide is left within the cells binding to DNA. Efflux activity was measured in biological triplicate with at least three technical replicates each. </w:t>
      </w:r>
    </w:p>
    <w:p w14:paraId="6FB3EBD8" w14:textId="77777777" w:rsidR="004B50C6" w:rsidRPr="004B50C6" w:rsidRDefault="004B50C6" w:rsidP="00DE0A3F">
      <w:pPr>
        <w:spacing w:line="480" w:lineRule="auto"/>
        <w:rPr>
          <w:rFonts w:ascii="Times New Roman" w:hAnsi="Times New Roman" w:cs="Times New Roman"/>
          <w:b/>
          <w:bCs/>
        </w:rPr>
      </w:pPr>
    </w:p>
    <w:p w14:paraId="493BCAD0" w14:textId="77777777" w:rsidR="00925116" w:rsidRDefault="00925116" w:rsidP="00DE0A3F">
      <w:pPr>
        <w:spacing w:line="480" w:lineRule="auto"/>
        <w:rPr>
          <w:rFonts w:ascii="Times New Roman" w:hAnsi="Times New Roman" w:cs="Times New Roman"/>
        </w:rPr>
      </w:pPr>
    </w:p>
    <w:p w14:paraId="34CFDE0E" w14:textId="77777777" w:rsidR="00925116" w:rsidRDefault="00925116" w:rsidP="00DE0A3F">
      <w:pPr>
        <w:spacing w:line="480" w:lineRule="auto"/>
        <w:rPr>
          <w:rFonts w:ascii="Times New Roman" w:hAnsi="Times New Roman" w:cs="Times New Roman"/>
        </w:rPr>
      </w:pPr>
    </w:p>
    <w:p w14:paraId="35556869" w14:textId="77777777" w:rsidR="00925116" w:rsidRDefault="00925116" w:rsidP="00DE0A3F">
      <w:pPr>
        <w:spacing w:line="480" w:lineRule="auto"/>
        <w:rPr>
          <w:rFonts w:ascii="Times New Roman" w:hAnsi="Times New Roman" w:cs="Times New Roman"/>
        </w:rPr>
      </w:pPr>
    </w:p>
    <w:p w14:paraId="3935D676" w14:textId="77777777" w:rsidR="00925116" w:rsidRDefault="00925116" w:rsidP="00DE0A3F">
      <w:pPr>
        <w:spacing w:line="480" w:lineRule="auto"/>
        <w:rPr>
          <w:rFonts w:ascii="Times New Roman" w:hAnsi="Times New Roman" w:cs="Times New Roman"/>
        </w:rPr>
      </w:pPr>
    </w:p>
    <w:p w14:paraId="3374C8FE" w14:textId="77777777" w:rsidR="00925116" w:rsidRDefault="00925116" w:rsidP="00DE0A3F">
      <w:pPr>
        <w:spacing w:line="480" w:lineRule="auto"/>
        <w:rPr>
          <w:rFonts w:ascii="Times New Roman" w:hAnsi="Times New Roman" w:cs="Times New Roman"/>
        </w:rPr>
      </w:pPr>
    </w:p>
    <w:p w14:paraId="38A94D66" w14:textId="77777777" w:rsidR="00925116" w:rsidRDefault="00925116" w:rsidP="00DE0A3F">
      <w:pPr>
        <w:spacing w:line="480" w:lineRule="auto"/>
        <w:rPr>
          <w:rFonts w:ascii="Times New Roman" w:hAnsi="Times New Roman" w:cs="Times New Roman"/>
        </w:rPr>
      </w:pPr>
    </w:p>
    <w:p w14:paraId="0F0BF3F0" w14:textId="77777777" w:rsidR="00925116" w:rsidRDefault="00925116" w:rsidP="00DE0A3F">
      <w:pPr>
        <w:spacing w:line="480" w:lineRule="auto"/>
        <w:rPr>
          <w:rFonts w:ascii="Times New Roman" w:hAnsi="Times New Roman" w:cs="Times New Roman"/>
        </w:rPr>
      </w:pPr>
    </w:p>
    <w:p w14:paraId="2329ABD5" w14:textId="77777777" w:rsidR="00925116" w:rsidRDefault="00925116" w:rsidP="00DE0A3F">
      <w:pPr>
        <w:spacing w:line="480" w:lineRule="auto"/>
        <w:rPr>
          <w:rFonts w:ascii="Times New Roman" w:hAnsi="Times New Roman" w:cs="Times New Roman"/>
        </w:rPr>
      </w:pPr>
    </w:p>
    <w:p w14:paraId="0E62C582" w14:textId="77777777" w:rsidR="00925116" w:rsidRDefault="00925116" w:rsidP="00DE0A3F">
      <w:pPr>
        <w:spacing w:line="480" w:lineRule="auto"/>
        <w:rPr>
          <w:rFonts w:ascii="Times New Roman" w:hAnsi="Times New Roman" w:cs="Times New Roman"/>
        </w:rPr>
      </w:pPr>
    </w:p>
    <w:p w14:paraId="70FA536B" w14:textId="77777777" w:rsidR="00925116" w:rsidRDefault="00925116" w:rsidP="00DE0A3F">
      <w:pPr>
        <w:spacing w:line="480" w:lineRule="auto"/>
        <w:rPr>
          <w:rFonts w:ascii="Times New Roman" w:hAnsi="Times New Roman" w:cs="Times New Roman"/>
        </w:rPr>
      </w:pPr>
    </w:p>
    <w:p w14:paraId="33F523F6" w14:textId="77777777" w:rsidR="00925116" w:rsidRDefault="00925116" w:rsidP="00DE0A3F">
      <w:pPr>
        <w:spacing w:line="480" w:lineRule="auto"/>
        <w:rPr>
          <w:rFonts w:ascii="Times New Roman" w:hAnsi="Times New Roman" w:cs="Times New Roman"/>
        </w:rPr>
      </w:pPr>
    </w:p>
    <w:p w14:paraId="4010DF43" w14:textId="77777777" w:rsidR="00925116" w:rsidRDefault="00925116" w:rsidP="00DE0A3F">
      <w:pPr>
        <w:spacing w:line="480" w:lineRule="auto"/>
        <w:rPr>
          <w:rFonts w:ascii="Times New Roman" w:hAnsi="Times New Roman" w:cs="Times New Roman"/>
        </w:rPr>
      </w:pPr>
    </w:p>
    <w:p w14:paraId="7C9170B2" w14:textId="77777777" w:rsidR="00925116" w:rsidRDefault="00925116" w:rsidP="00DE0A3F">
      <w:pPr>
        <w:spacing w:line="480" w:lineRule="auto"/>
        <w:rPr>
          <w:rFonts w:ascii="Times New Roman" w:hAnsi="Times New Roman" w:cs="Times New Roman"/>
        </w:rPr>
      </w:pPr>
    </w:p>
    <w:p w14:paraId="1AC119CF" w14:textId="77777777" w:rsidR="00925116" w:rsidRDefault="00925116" w:rsidP="00DE0A3F">
      <w:pPr>
        <w:spacing w:line="480" w:lineRule="auto"/>
        <w:rPr>
          <w:rFonts w:ascii="Times New Roman" w:hAnsi="Times New Roman" w:cs="Times New Roman"/>
        </w:rPr>
      </w:pPr>
    </w:p>
    <w:p w14:paraId="30502D2D" w14:textId="77777777" w:rsidR="00925116" w:rsidRDefault="00925116" w:rsidP="00DE0A3F">
      <w:pPr>
        <w:spacing w:line="480" w:lineRule="auto"/>
        <w:rPr>
          <w:rFonts w:ascii="Times New Roman" w:hAnsi="Times New Roman" w:cs="Times New Roman"/>
        </w:rPr>
      </w:pPr>
    </w:p>
    <w:p w14:paraId="097937F2" w14:textId="77777777" w:rsidR="00925116" w:rsidRDefault="00925116" w:rsidP="00DE0A3F">
      <w:pPr>
        <w:spacing w:line="480" w:lineRule="auto"/>
        <w:rPr>
          <w:rFonts w:ascii="Times New Roman" w:hAnsi="Times New Roman" w:cs="Times New Roman"/>
        </w:rPr>
      </w:pPr>
    </w:p>
    <w:p w14:paraId="37C3F316" w14:textId="77777777" w:rsidR="00925116" w:rsidRDefault="00925116" w:rsidP="00DE0A3F">
      <w:pPr>
        <w:spacing w:line="480" w:lineRule="auto"/>
        <w:rPr>
          <w:rFonts w:ascii="Times New Roman" w:hAnsi="Times New Roman" w:cs="Times New Roman"/>
        </w:rPr>
      </w:pPr>
    </w:p>
    <w:p w14:paraId="617E19C8" w14:textId="77777777" w:rsidR="00925116" w:rsidRDefault="00925116" w:rsidP="00DE0A3F">
      <w:pPr>
        <w:spacing w:line="480" w:lineRule="auto"/>
        <w:rPr>
          <w:rFonts w:ascii="Times New Roman" w:hAnsi="Times New Roman" w:cs="Times New Roman"/>
        </w:rPr>
      </w:pPr>
    </w:p>
    <w:p w14:paraId="429FF801" w14:textId="503D79FF" w:rsidR="00FB4537" w:rsidRPr="004B50C6" w:rsidRDefault="004B50C6" w:rsidP="00DE0A3F">
      <w:pPr>
        <w:spacing w:line="480" w:lineRule="auto"/>
        <w:rPr>
          <w:rFonts w:ascii="Times New Roman" w:hAnsi="Times New Roman" w:cs="Times New Roman"/>
        </w:rPr>
      </w:pPr>
      <w:r>
        <w:rPr>
          <w:rFonts w:ascii="Times New Roman" w:hAnsi="Times New Roman" w:cs="Times New Roman"/>
        </w:rPr>
        <w:t>REFERENCES</w:t>
      </w:r>
    </w:p>
    <w:p w14:paraId="6137DFCD" w14:textId="77777777" w:rsidR="002763F0" w:rsidRPr="002763F0" w:rsidRDefault="00FB4537" w:rsidP="002763F0">
      <w:pPr>
        <w:pStyle w:val="EndNoteBibliography"/>
        <w:ind w:left="720" w:hanging="720"/>
        <w:rPr>
          <w:noProof/>
        </w:rPr>
      </w:pPr>
      <w:r w:rsidRPr="004B50C6">
        <w:rPr>
          <w:rFonts w:ascii="Times New Roman" w:hAnsi="Times New Roman" w:cs="Times New Roman"/>
        </w:rPr>
        <w:fldChar w:fldCharType="begin"/>
      </w:r>
      <w:r w:rsidRPr="004B50C6">
        <w:rPr>
          <w:rFonts w:ascii="Times New Roman" w:hAnsi="Times New Roman" w:cs="Times New Roman"/>
        </w:rPr>
        <w:instrText xml:space="preserve"> ADDIN EN.REFLIST </w:instrText>
      </w:r>
      <w:r w:rsidRPr="004B50C6">
        <w:rPr>
          <w:rFonts w:ascii="Times New Roman" w:hAnsi="Times New Roman" w:cs="Times New Roman"/>
        </w:rPr>
        <w:fldChar w:fldCharType="separate"/>
      </w:r>
      <w:r w:rsidR="002763F0" w:rsidRPr="002763F0">
        <w:rPr>
          <w:noProof/>
        </w:rPr>
        <w:t>1.</w:t>
      </w:r>
      <w:r w:rsidR="002763F0" w:rsidRPr="002763F0">
        <w:rPr>
          <w:noProof/>
        </w:rPr>
        <w:tab/>
        <w:t>Bankevich A, Nurk S, Antipov D, Gurevich AA, Dvorkin M, Kulikov AS, Lesin VM, Nikolenko SI, Pham S, Prjibelski AD, Pyshkin AV, Sirotkin AV, Vyahhi N, Tesler G, Alekseyev MA, Pevzner PA.</w:t>
      </w:r>
      <w:r w:rsidR="002763F0" w:rsidRPr="002763F0">
        <w:rPr>
          <w:b/>
          <w:noProof/>
        </w:rPr>
        <w:t xml:space="preserve"> </w:t>
      </w:r>
      <w:r w:rsidR="002763F0" w:rsidRPr="002763F0">
        <w:rPr>
          <w:noProof/>
        </w:rPr>
        <w:t>2012. SPAdes: a new genome assembly algorithm and its applications to single-cell sequencing. J Comput Biol 19:455-77.</w:t>
      </w:r>
    </w:p>
    <w:p w14:paraId="6AEB43C3" w14:textId="77777777" w:rsidR="002763F0" w:rsidRPr="002763F0" w:rsidRDefault="002763F0" w:rsidP="002763F0">
      <w:pPr>
        <w:pStyle w:val="EndNoteBibliography"/>
        <w:ind w:left="720" w:hanging="720"/>
        <w:rPr>
          <w:noProof/>
        </w:rPr>
      </w:pPr>
      <w:r w:rsidRPr="002763F0">
        <w:rPr>
          <w:noProof/>
        </w:rPr>
        <w:t>2.</w:t>
      </w:r>
      <w:r w:rsidRPr="002763F0">
        <w:rPr>
          <w:noProof/>
        </w:rPr>
        <w:tab/>
        <w:t>Bolger AM, Lohse M, Usadel B.</w:t>
      </w:r>
      <w:r w:rsidRPr="002763F0">
        <w:rPr>
          <w:b/>
          <w:noProof/>
        </w:rPr>
        <w:t xml:space="preserve"> </w:t>
      </w:r>
      <w:r w:rsidRPr="002763F0">
        <w:rPr>
          <w:noProof/>
        </w:rPr>
        <w:t>2014. Trimmomatic: a flexible trimmer for Illumina sequence data. Bioinformatics 30:2114-20.</w:t>
      </w:r>
    </w:p>
    <w:p w14:paraId="30E34E57" w14:textId="77777777" w:rsidR="002763F0" w:rsidRPr="002763F0" w:rsidRDefault="002763F0" w:rsidP="002763F0">
      <w:pPr>
        <w:pStyle w:val="EndNoteBibliography"/>
        <w:ind w:left="720" w:hanging="720"/>
        <w:rPr>
          <w:noProof/>
        </w:rPr>
      </w:pPr>
      <w:r w:rsidRPr="002763F0">
        <w:rPr>
          <w:noProof/>
        </w:rPr>
        <w:t>3.</w:t>
      </w:r>
      <w:r w:rsidRPr="002763F0">
        <w:rPr>
          <w:noProof/>
        </w:rPr>
        <w:tab/>
        <w:t>Gurevich A, Saveliev V, Vyahhi N, Tesler G.</w:t>
      </w:r>
      <w:r w:rsidRPr="002763F0">
        <w:rPr>
          <w:b/>
          <w:noProof/>
        </w:rPr>
        <w:t xml:space="preserve"> </w:t>
      </w:r>
      <w:r w:rsidRPr="002763F0">
        <w:rPr>
          <w:noProof/>
        </w:rPr>
        <w:t>2013. QUAST: quality assessment tool for genome assemblies. Bioinformatics 29:1072-5.</w:t>
      </w:r>
    </w:p>
    <w:p w14:paraId="2FC721C7" w14:textId="77777777" w:rsidR="002763F0" w:rsidRPr="002763F0" w:rsidRDefault="002763F0" w:rsidP="002763F0">
      <w:pPr>
        <w:pStyle w:val="EndNoteBibliography"/>
        <w:ind w:left="720" w:hanging="720"/>
        <w:rPr>
          <w:noProof/>
        </w:rPr>
      </w:pPr>
      <w:r w:rsidRPr="002763F0">
        <w:rPr>
          <w:noProof/>
        </w:rPr>
        <w:t>4.</w:t>
      </w:r>
      <w:r w:rsidRPr="002763F0">
        <w:rPr>
          <w:noProof/>
        </w:rPr>
        <w:tab/>
        <w:t>Deatherage DE, Barrick JE.</w:t>
      </w:r>
      <w:r w:rsidRPr="002763F0">
        <w:rPr>
          <w:b/>
          <w:noProof/>
        </w:rPr>
        <w:t xml:space="preserve"> </w:t>
      </w:r>
      <w:r w:rsidRPr="002763F0">
        <w:rPr>
          <w:noProof/>
        </w:rPr>
        <w:t>2014. Identification of mutations in laboratory-evolved microbes from next-generation sequencing data using breseq. Methods Mol Biol 1151:165-88.</w:t>
      </w:r>
    </w:p>
    <w:p w14:paraId="124C0E89" w14:textId="77777777" w:rsidR="002763F0" w:rsidRPr="002763F0" w:rsidRDefault="002763F0" w:rsidP="002763F0">
      <w:pPr>
        <w:pStyle w:val="EndNoteBibliography"/>
        <w:ind w:left="720" w:hanging="720"/>
        <w:rPr>
          <w:noProof/>
        </w:rPr>
      </w:pPr>
      <w:r w:rsidRPr="002763F0">
        <w:rPr>
          <w:noProof/>
        </w:rPr>
        <w:t>5.</w:t>
      </w:r>
      <w:r w:rsidRPr="002763F0">
        <w:rPr>
          <w:noProof/>
        </w:rPr>
        <w:tab/>
        <w:t>Seemann T.</w:t>
      </w:r>
      <w:r w:rsidRPr="002763F0">
        <w:rPr>
          <w:b/>
          <w:noProof/>
        </w:rPr>
        <w:t xml:space="preserve"> </w:t>
      </w:r>
      <w:r w:rsidRPr="002763F0">
        <w:rPr>
          <w:noProof/>
        </w:rPr>
        <w:t>2014. Prokka: rapid prokaryotic genome annotation. Bioinformatics 30:2068-9.</w:t>
      </w:r>
    </w:p>
    <w:p w14:paraId="5C8A1D74" w14:textId="77777777" w:rsidR="002763F0" w:rsidRPr="002763F0" w:rsidRDefault="002763F0" w:rsidP="002763F0">
      <w:pPr>
        <w:pStyle w:val="EndNoteBibliography"/>
        <w:ind w:left="720" w:hanging="720"/>
        <w:rPr>
          <w:noProof/>
        </w:rPr>
      </w:pPr>
      <w:r w:rsidRPr="002763F0">
        <w:rPr>
          <w:noProof/>
        </w:rPr>
        <w:t>6.</w:t>
      </w:r>
      <w:r w:rsidRPr="002763F0">
        <w:rPr>
          <w:noProof/>
        </w:rPr>
        <w:tab/>
        <w:t>Santos-Lopez A, Marshall CW, Haas AL, Turner C, Rasero J, Cooper VS.</w:t>
      </w:r>
      <w:r w:rsidRPr="002763F0">
        <w:rPr>
          <w:b/>
          <w:noProof/>
        </w:rPr>
        <w:t xml:space="preserve"> </w:t>
      </w:r>
      <w:r w:rsidRPr="002763F0">
        <w:rPr>
          <w:noProof/>
        </w:rPr>
        <w:t>2021. The roles of history, chance, and natural selection in the evolution of antibiotic resistance. Elife 10.</w:t>
      </w:r>
    </w:p>
    <w:p w14:paraId="0352C3CB" w14:textId="77777777" w:rsidR="002763F0" w:rsidRPr="002763F0" w:rsidRDefault="002763F0" w:rsidP="002763F0">
      <w:pPr>
        <w:pStyle w:val="EndNoteBibliography"/>
        <w:ind w:left="720" w:hanging="720"/>
        <w:rPr>
          <w:noProof/>
        </w:rPr>
      </w:pPr>
      <w:r w:rsidRPr="002763F0">
        <w:rPr>
          <w:noProof/>
        </w:rPr>
        <w:t>7.</w:t>
      </w:r>
      <w:r w:rsidRPr="002763F0">
        <w:rPr>
          <w:noProof/>
        </w:rPr>
        <w:tab/>
        <w:t>Santos-Lopez A, Fritz MJ, Lombardo JB, Burr AHP, Heinrich VA, Marshall CW, Cooper VS.</w:t>
      </w:r>
      <w:r w:rsidRPr="002763F0">
        <w:rPr>
          <w:b/>
          <w:noProof/>
        </w:rPr>
        <w:t xml:space="preserve"> </w:t>
      </w:r>
      <w:r w:rsidRPr="002763F0">
        <w:rPr>
          <w:noProof/>
        </w:rPr>
        <w:t>2022. Evolved resistance to a novel cationic peptide antibiotic requires high mutation supply. Evol Med Public Health 10:266-276.</w:t>
      </w:r>
    </w:p>
    <w:p w14:paraId="23A9F0D0" w14:textId="77777777" w:rsidR="002763F0" w:rsidRPr="002763F0" w:rsidRDefault="002763F0" w:rsidP="002763F0">
      <w:pPr>
        <w:pStyle w:val="EndNoteBibliography"/>
        <w:ind w:left="720" w:hanging="720"/>
        <w:rPr>
          <w:noProof/>
        </w:rPr>
      </w:pPr>
      <w:r w:rsidRPr="002763F0">
        <w:rPr>
          <w:noProof/>
        </w:rPr>
        <w:t>8.</w:t>
      </w:r>
      <w:r w:rsidRPr="002763F0">
        <w:rPr>
          <w:noProof/>
        </w:rPr>
        <w:tab/>
        <w:t>Tonkin-Hill G, MacAlasdair N, Ruis C, Weimann A, Horesh G, Lees JA, Gladstone RA, Lo S, Beaudoin C, Floto RA, Frost SDW, Corander J, Bentley SD, Parkhill J.</w:t>
      </w:r>
      <w:r w:rsidRPr="002763F0">
        <w:rPr>
          <w:b/>
          <w:noProof/>
        </w:rPr>
        <w:t xml:space="preserve"> </w:t>
      </w:r>
      <w:r w:rsidRPr="002763F0">
        <w:rPr>
          <w:noProof/>
        </w:rPr>
        <w:t>2020. Producing polished prokaryotic pangenomes with the Panaroo pipeline. Genome Biol 21:180.</w:t>
      </w:r>
    </w:p>
    <w:p w14:paraId="68AA45C9" w14:textId="77777777" w:rsidR="002763F0" w:rsidRPr="002763F0" w:rsidRDefault="002763F0" w:rsidP="002763F0">
      <w:pPr>
        <w:pStyle w:val="EndNoteBibliography"/>
        <w:ind w:left="720" w:hanging="720"/>
        <w:rPr>
          <w:noProof/>
        </w:rPr>
      </w:pPr>
      <w:r w:rsidRPr="002763F0">
        <w:rPr>
          <w:noProof/>
        </w:rPr>
        <w:t>9.</w:t>
      </w:r>
      <w:r w:rsidRPr="002763F0">
        <w:rPr>
          <w:noProof/>
        </w:rPr>
        <w:tab/>
        <w:t>Stamatakis A.</w:t>
      </w:r>
      <w:r w:rsidRPr="002763F0">
        <w:rPr>
          <w:b/>
          <w:noProof/>
        </w:rPr>
        <w:t xml:space="preserve"> </w:t>
      </w:r>
      <w:r w:rsidRPr="002763F0">
        <w:rPr>
          <w:noProof/>
        </w:rPr>
        <w:t>2014. RAxML version 8: a tool for phylogenetic analysis and post-analysis of large phylogenies. Bioinformatics 30:1312-3.</w:t>
      </w:r>
    </w:p>
    <w:p w14:paraId="38B988E7" w14:textId="77777777" w:rsidR="002763F0" w:rsidRPr="002763F0" w:rsidRDefault="002763F0" w:rsidP="002763F0">
      <w:pPr>
        <w:pStyle w:val="EndNoteBibliography"/>
        <w:ind w:left="720" w:hanging="720"/>
        <w:rPr>
          <w:noProof/>
        </w:rPr>
      </w:pPr>
      <w:r w:rsidRPr="002763F0">
        <w:rPr>
          <w:noProof/>
        </w:rPr>
        <w:t>10.</w:t>
      </w:r>
      <w:r w:rsidRPr="002763F0">
        <w:rPr>
          <w:noProof/>
        </w:rPr>
        <w:tab/>
        <w:t>Stamatakis A.</w:t>
      </w:r>
      <w:r w:rsidRPr="002763F0">
        <w:rPr>
          <w:b/>
          <w:noProof/>
        </w:rPr>
        <w:t xml:space="preserve"> </w:t>
      </w:r>
      <w:r w:rsidRPr="002763F0">
        <w:rPr>
          <w:noProof/>
        </w:rPr>
        <w:t>2006. RAxML-VI-HPC: maximum likelihood-based phylogenetic analyses with thousands of taxa and mixed models. Bioinformatics 22:2688-90.</w:t>
      </w:r>
    </w:p>
    <w:p w14:paraId="3BFCE38B" w14:textId="77777777" w:rsidR="002763F0" w:rsidRPr="002763F0" w:rsidRDefault="002763F0" w:rsidP="002763F0">
      <w:pPr>
        <w:pStyle w:val="EndNoteBibliography"/>
        <w:ind w:left="720" w:hanging="720"/>
        <w:rPr>
          <w:noProof/>
        </w:rPr>
      </w:pPr>
      <w:r w:rsidRPr="002763F0">
        <w:rPr>
          <w:noProof/>
        </w:rPr>
        <w:t>11.</w:t>
      </w:r>
      <w:r w:rsidRPr="002763F0">
        <w:rPr>
          <w:noProof/>
        </w:rPr>
        <w:tab/>
        <w:t>Antoine J, Inglis GDT, Way M, O'Rourke P, Davies MW.</w:t>
      </w:r>
      <w:r w:rsidRPr="002763F0">
        <w:rPr>
          <w:b/>
          <w:noProof/>
        </w:rPr>
        <w:t xml:space="preserve"> </w:t>
      </w:r>
      <w:r w:rsidRPr="002763F0">
        <w:rPr>
          <w:noProof/>
        </w:rPr>
        <w:t>2020. Bacterial colonisation of the endotracheal tube in ventilated very preterm neonates: A retrospective cohort study. J Paediatr Child Health 56:1607-1612.</w:t>
      </w:r>
    </w:p>
    <w:p w14:paraId="62419924" w14:textId="77777777" w:rsidR="002763F0" w:rsidRPr="002763F0" w:rsidRDefault="002763F0" w:rsidP="002763F0">
      <w:pPr>
        <w:pStyle w:val="EndNoteBibliography"/>
        <w:ind w:left="720" w:hanging="720"/>
        <w:rPr>
          <w:noProof/>
        </w:rPr>
      </w:pPr>
      <w:r w:rsidRPr="002763F0">
        <w:rPr>
          <w:noProof/>
        </w:rPr>
        <w:t>12.</w:t>
      </w:r>
      <w:r w:rsidRPr="002763F0">
        <w:rPr>
          <w:noProof/>
        </w:rPr>
        <w:tab/>
        <w:t>Letunic I, Bork P.</w:t>
      </w:r>
      <w:r w:rsidRPr="002763F0">
        <w:rPr>
          <w:b/>
          <w:noProof/>
        </w:rPr>
        <w:t xml:space="preserve"> </w:t>
      </w:r>
      <w:r w:rsidRPr="002763F0">
        <w:rPr>
          <w:noProof/>
        </w:rPr>
        <w:t>2024. Interactive Tree of Life (iTOL) v6: recent updates to the phylogenetic tree display and annotation tool. Nucleic Acids Res 52:W78-W82.</w:t>
      </w:r>
    </w:p>
    <w:p w14:paraId="2BA6C68C" w14:textId="77777777" w:rsidR="002763F0" w:rsidRPr="002763F0" w:rsidRDefault="002763F0" w:rsidP="002763F0">
      <w:pPr>
        <w:pStyle w:val="EndNoteBibliography"/>
        <w:ind w:left="720" w:hanging="720"/>
        <w:rPr>
          <w:noProof/>
        </w:rPr>
      </w:pPr>
      <w:r w:rsidRPr="002763F0">
        <w:rPr>
          <w:noProof/>
        </w:rPr>
        <w:t>13.</w:t>
      </w:r>
      <w:r w:rsidRPr="002763F0">
        <w:rPr>
          <w:noProof/>
        </w:rPr>
        <w:tab/>
        <w:t>Lonergan ZR, Nairn BL, Wang J, Hsu YP, Hesse LE, Beavers WN, Chazin WJ, Trinidad JC, VanNieuwenhze MS, Giedroc DP, Skaar EP.</w:t>
      </w:r>
      <w:r w:rsidRPr="002763F0">
        <w:rPr>
          <w:b/>
          <w:noProof/>
        </w:rPr>
        <w:t xml:space="preserve"> </w:t>
      </w:r>
      <w:r w:rsidRPr="002763F0">
        <w:rPr>
          <w:noProof/>
        </w:rPr>
        <w:t>2019. An Acinetobacter baumannii, Zinc-Regulated Peptidase Maintains Cell Wall Integrity during Immune-Mediated Nutrient Sequestration. Cell Rep 26:2009-2018 e6.</w:t>
      </w:r>
    </w:p>
    <w:p w14:paraId="3FD7E407" w14:textId="65B353E8" w:rsidR="00DE0A3F" w:rsidRPr="004B50C6" w:rsidRDefault="00FB4537" w:rsidP="00DE0A3F">
      <w:pPr>
        <w:spacing w:line="480" w:lineRule="auto"/>
        <w:rPr>
          <w:rFonts w:ascii="Times New Roman" w:hAnsi="Times New Roman" w:cs="Times New Roman"/>
        </w:rPr>
      </w:pPr>
      <w:r w:rsidRPr="004B50C6">
        <w:rPr>
          <w:rFonts w:ascii="Times New Roman" w:hAnsi="Times New Roman" w:cs="Times New Roman"/>
        </w:rPr>
        <w:fldChar w:fldCharType="end"/>
      </w:r>
    </w:p>
    <w:sectPr w:rsidR="00DE0A3F" w:rsidRPr="004B50C6" w:rsidSect="008B32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p52fp9r0t0woe50xsvw005vrawaear5at0&quot;&gt;Imi-Rel Resistance&lt;record-ids&gt;&lt;item&gt;18&lt;/item&gt;&lt;item&gt;19&lt;/item&gt;&lt;item&gt;30&lt;/item&gt;&lt;item&gt;31&lt;/item&gt;&lt;item&gt;33&lt;/item&gt;&lt;/record-ids&gt;&lt;/item&gt;&lt;item db-id=&quot;w902dwzabtvxdeeaepzprr5x0p9x90z2xdsp&quot;&gt;My EndNote Library-Converted1&lt;record-ids&gt;&lt;item&gt;45&lt;/item&gt;&lt;item&gt;46&lt;/item&gt;&lt;item&gt;47&lt;/item&gt;&lt;item&gt;48&lt;/item&gt;&lt;item&gt;49&lt;/item&gt;&lt;item&gt;215&lt;/item&gt;&lt;/record-ids&gt;&lt;/item&gt;&lt;/Libraries&gt;"/>
  </w:docVars>
  <w:rsids>
    <w:rsidRoot w:val="00097EA8"/>
    <w:rsid w:val="000011C9"/>
    <w:rsid w:val="00027B0E"/>
    <w:rsid w:val="0003416E"/>
    <w:rsid w:val="0003522A"/>
    <w:rsid w:val="00045D3D"/>
    <w:rsid w:val="00046CB5"/>
    <w:rsid w:val="00056AB5"/>
    <w:rsid w:val="000770F7"/>
    <w:rsid w:val="00080980"/>
    <w:rsid w:val="00082D36"/>
    <w:rsid w:val="000854CB"/>
    <w:rsid w:val="00097EA8"/>
    <w:rsid w:val="000B35DC"/>
    <w:rsid w:val="000C0DD0"/>
    <w:rsid w:val="000C11BE"/>
    <w:rsid w:val="000C716B"/>
    <w:rsid w:val="000F637A"/>
    <w:rsid w:val="001146AF"/>
    <w:rsid w:val="0012498A"/>
    <w:rsid w:val="001339D4"/>
    <w:rsid w:val="00134546"/>
    <w:rsid w:val="00134CD3"/>
    <w:rsid w:val="001438F5"/>
    <w:rsid w:val="00157B47"/>
    <w:rsid w:val="00163EDD"/>
    <w:rsid w:val="00166E4A"/>
    <w:rsid w:val="00172DB0"/>
    <w:rsid w:val="00196271"/>
    <w:rsid w:val="001A4D2D"/>
    <w:rsid w:val="001C2C29"/>
    <w:rsid w:val="001D08B5"/>
    <w:rsid w:val="001D1BD3"/>
    <w:rsid w:val="001D5688"/>
    <w:rsid w:val="001D6F2C"/>
    <w:rsid w:val="001E6795"/>
    <w:rsid w:val="001F72D4"/>
    <w:rsid w:val="001F74D7"/>
    <w:rsid w:val="002001D9"/>
    <w:rsid w:val="00211856"/>
    <w:rsid w:val="002155D3"/>
    <w:rsid w:val="0021567C"/>
    <w:rsid w:val="00223180"/>
    <w:rsid w:val="002303B6"/>
    <w:rsid w:val="00231E1C"/>
    <w:rsid w:val="002415B9"/>
    <w:rsid w:val="002520C0"/>
    <w:rsid w:val="00255158"/>
    <w:rsid w:val="00256067"/>
    <w:rsid w:val="00271B26"/>
    <w:rsid w:val="002763F0"/>
    <w:rsid w:val="002B4305"/>
    <w:rsid w:val="002D054B"/>
    <w:rsid w:val="002E2F22"/>
    <w:rsid w:val="002F3C6A"/>
    <w:rsid w:val="002F46C6"/>
    <w:rsid w:val="002F7CDC"/>
    <w:rsid w:val="00312C55"/>
    <w:rsid w:val="00333512"/>
    <w:rsid w:val="0033591A"/>
    <w:rsid w:val="00337099"/>
    <w:rsid w:val="003A1514"/>
    <w:rsid w:val="003A52FF"/>
    <w:rsid w:val="003D3231"/>
    <w:rsid w:val="003F03C3"/>
    <w:rsid w:val="003F3280"/>
    <w:rsid w:val="00414C56"/>
    <w:rsid w:val="00447986"/>
    <w:rsid w:val="004569D2"/>
    <w:rsid w:val="00456A37"/>
    <w:rsid w:val="004621A0"/>
    <w:rsid w:val="0046685D"/>
    <w:rsid w:val="004765AD"/>
    <w:rsid w:val="0048477B"/>
    <w:rsid w:val="00495250"/>
    <w:rsid w:val="004A32A5"/>
    <w:rsid w:val="004B50C6"/>
    <w:rsid w:val="004B761D"/>
    <w:rsid w:val="004B77B1"/>
    <w:rsid w:val="004D7F98"/>
    <w:rsid w:val="004E7E87"/>
    <w:rsid w:val="004F20F8"/>
    <w:rsid w:val="004F4DFA"/>
    <w:rsid w:val="004F65FC"/>
    <w:rsid w:val="00501D3B"/>
    <w:rsid w:val="00502486"/>
    <w:rsid w:val="00504782"/>
    <w:rsid w:val="00522A3D"/>
    <w:rsid w:val="00522D5C"/>
    <w:rsid w:val="00544B4C"/>
    <w:rsid w:val="0055154A"/>
    <w:rsid w:val="0055598D"/>
    <w:rsid w:val="00562E31"/>
    <w:rsid w:val="00571E9A"/>
    <w:rsid w:val="00573B2B"/>
    <w:rsid w:val="00583375"/>
    <w:rsid w:val="005868A0"/>
    <w:rsid w:val="00587D9C"/>
    <w:rsid w:val="005A58C7"/>
    <w:rsid w:val="005B66DF"/>
    <w:rsid w:val="005B6F3E"/>
    <w:rsid w:val="005C6109"/>
    <w:rsid w:val="005D7E2D"/>
    <w:rsid w:val="00606333"/>
    <w:rsid w:val="00613DC2"/>
    <w:rsid w:val="006149CD"/>
    <w:rsid w:val="00615A93"/>
    <w:rsid w:val="00616FFB"/>
    <w:rsid w:val="00625B49"/>
    <w:rsid w:val="00637266"/>
    <w:rsid w:val="00645EE1"/>
    <w:rsid w:val="00647847"/>
    <w:rsid w:val="00661722"/>
    <w:rsid w:val="006765BA"/>
    <w:rsid w:val="006802B4"/>
    <w:rsid w:val="006A0EC1"/>
    <w:rsid w:val="006A7A16"/>
    <w:rsid w:val="006B039A"/>
    <w:rsid w:val="006D680C"/>
    <w:rsid w:val="00744648"/>
    <w:rsid w:val="0074521C"/>
    <w:rsid w:val="0078793B"/>
    <w:rsid w:val="00796912"/>
    <w:rsid w:val="00797A8A"/>
    <w:rsid w:val="007B0742"/>
    <w:rsid w:val="007B12E4"/>
    <w:rsid w:val="007C03EA"/>
    <w:rsid w:val="007C732C"/>
    <w:rsid w:val="007D5A6F"/>
    <w:rsid w:val="007E0AB8"/>
    <w:rsid w:val="007E3132"/>
    <w:rsid w:val="007E60BC"/>
    <w:rsid w:val="00810748"/>
    <w:rsid w:val="008335C9"/>
    <w:rsid w:val="00863973"/>
    <w:rsid w:val="00867760"/>
    <w:rsid w:val="00876445"/>
    <w:rsid w:val="008771EE"/>
    <w:rsid w:val="0088058A"/>
    <w:rsid w:val="00895923"/>
    <w:rsid w:val="008A6A73"/>
    <w:rsid w:val="008B32B7"/>
    <w:rsid w:val="008C5283"/>
    <w:rsid w:val="008D5761"/>
    <w:rsid w:val="008D68E5"/>
    <w:rsid w:val="00913AC6"/>
    <w:rsid w:val="00925116"/>
    <w:rsid w:val="00927D86"/>
    <w:rsid w:val="009408EA"/>
    <w:rsid w:val="00950059"/>
    <w:rsid w:val="00966DB8"/>
    <w:rsid w:val="009736EA"/>
    <w:rsid w:val="0097581D"/>
    <w:rsid w:val="009771FF"/>
    <w:rsid w:val="009C5232"/>
    <w:rsid w:val="009D3CB3"/>
    <w:rsid w:val="009E738D"/>
    <w:rsid w:val="009F1DC4"/>
    <w:rsid w:val="009F21AA"/>
    <w:rsid w:val="00A07D9C"/>
    <w:rsid w:val="00A30CE0"/>
    <w:rsid w:val="00A34FCD"/>
    <w:rsid w:val="00A530F9"/>
    <w:rsid w:val="00A6041A"/>
    <w:rsid w:val="00A67718"/>
    <w:rsid w:val="00A70576"/>
    <w:rsid w:val="00A75204"/>
    <w:rsid w:val="00A75CAB"/>
    <w:rsid w:val="00A8093A"/>
    <w:rsid w:val="00A8569C"/>
    <w:rsid w:val="00A95321"/>
    <w:rsid w:val="00AB2F63"/>
    <w:rsid w:val="00AC471F"/>
    <w:rsid w:val="00AC6E58"/>
    <w:rsid w:val="00AE28F8"/>
    <w:rsid w:val="00AF2C27"/>
    <w:rsid w:val="00AF4422"/>
    <w:rsid w:val="00B02DB7"/>
    <w:rsid w:val="00B10B6C"/>
    <w:rsid w:val="00B11438"/>
    <w:rsid w:val="00B45F7A"/>
    <w:rsid w:val="00B5377F"/>
    <w:rsid w:val="00B558DC"/>
    <w:rsid w:val="00B6358C"/>
    <w:rsid w:val="00B637FF"/>
    <w:rsid w:val="00B64133"/>
    <w:rsid w:val="00B80416"/>
    <w:rsid w:val="00B87E71"/>
    <w:rsid w:val="00B93131"/>
    <w:rsid w:val="00B93783"/>
    <w:rsid w:val="00BC6466"/>
    <w:rsid w:val="00BF5760"/>
    <w:rsid w:val="00C01ADC"/>
    <w:rsid w:val="00C455EA"/>
    <w:rsid w:val="00C64237"/>
    <w:rsid w:val="00C67235"/>
    <w:rsid w:val="00C769EE"/>
    <w:rsid w:val="00C76BDC"/>
    <w:rsid w:val="00C80E76"/>
    <w:rsid w:val="00C928A6"/>
    <w:rsid w:val="00C93717"/>
    <w:rsid w:val="00CD74B0"/>
    <w:rsid w:val="00CE759E"/>
    <w:rsid w:val="00D03572"/>
    <w:rsid w:val="00D10475"/>
    <w:rsid w:val="00D235B4"/>
    <w:rsid w:val="00D23C7B"/>
    <w:rsid w:val="00D42764"/>
    <w:rsid w:val="00D51EBA"/>
    <w:rsid w:val="00D53E37"/>
    <w:rsid w:val="00D542EB"/>
    <w:rsid w:val="00D563DF"/>
    <w:rsid w:val="00D72676"/>
    <w:rsid w:val="00D75FFC"/>
    <w:rsid w:val="00D86764"/>
    <w:rsid w:val="00D9293E"/>
    <w:rsid w:val="00D9515E"/>
    <w:rsid w:val="00DA0E28"/>
    <w:rsid w:val="00DC1DDA"/>
    <w:rsid w:val="00DD365A"/>
    <w:rsid w:val="00DD7DCB"/>
    <w:rsid w:val="00DE0A3F"/>
    <w:rsid w:val="00DE6CF7"/>
    <w:rsid w:val="00DF4B82"/>
    <w:rsid w:val="00DF60DD"/>
    <w:rsid w:val="00E161CC"/>
    <w:rsid w:val="00E1718B"/>
    <w:rsid w:val="00E17764"/>
    <w:rsid w:val="00E253A3"/>
    <w:rsid w:val="00E33B65"/>
    <w:rsid w:val="00E4029E"/>
    <w:rsid w:val="00E523FD"/>
    <w:rsid w:val="00E75D9F"/>
    <w:rsid w:val="00EA4F3E"/>
    <w:rsid w:val="00EC7B2D"/>
    <w:rsid w:val="00EE485D"/>
    <w:rsid w:val="00EF54EE"/>
    <w:rsid w:val="00F0292B"/>
    <w:rsid w:val="00F16A68"/>
    <w:rsid w:val="00F16F86"/>
    <w:rsid w:val="00F205CF"/>
    <w:rsid w:val="00F24387"/>
    <w:rsid w:val="00F5142A"/>
    <w:rsid w:val="00F60D6B"/>
    <w:rsid w:val="00F808FB"/>
    <w:rsid w:val="00F952ED"/>
    <w:rsid w:val="00FB4537"/>
    <w:rsid w:val="00FB4895"/>
    <w:rsid w:val="00FB5CF0"/>
    <w:rsid w:val="00FC1DAB"/>
    <w:rsid w:val="00FC7E71"/>
    <w:rsid w:val="00FD0E2B"/>
    <w:rsid w:val="00FE5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8486E"/>
  <w15:chartTrackingRefBased/>
  <w15:docId w15:val="{9351F31E-A9AA-D54D-A9CA-1C5CEA217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7E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7E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7E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7E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7E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7E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E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E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E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E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7E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E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E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E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E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E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E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EA8"/>
    <w:rPr>
      <w:rFonts w:eastAsiaTheme="majorEastAsia" w:cstheme="majorBidi"/>
      <w:color w:val="272727" w:themeColor="text1" w:themeTint="D8"/>
    </w:rPr>
  </w:style>
  <w:style w:type="paragraph" w:styleId="Title">
    <w:name w:val="Title"/>
    <w:basedOn w:val="Normal"/>
    <w:next w:val="Normal"/>
    <w:link w:val="TitleChar"/>
    <w:uiPriority w:val="10"/>
    <w:qFormat/>
    <w:rsid w:val="00097E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E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E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E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E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7EA8"/>
    <w:rPr>
      <w:i/>
      <w:iCs/>
      <w:color w:val="404040" w:themeColor="text1" w:themeTint="BF"/>
    </w:rPr>
  </w:style>
  <w:style w:type="paragraph" w:styleId="ListParagraph">
    <w:name w:val="List Paragraph"/>
    <w:basedOn w:val="Normal"/>
    <w:uiPriority w:val="34"/>
    <w:qFormat/>
    <w:rsid w:val="00097EA8"/>
    <w:pPr>
      <w:ind w:left="720"/>
      <w:contextualSpacing/>
    </w:pPr>
  </w:style>
  <w:style w:type="character" w:styleId="IntenseEmphasis">
    <w:name w:val="Intense Emphasis"/>
    <w:basedOn w:val="DefaultParagraphFont"/>
    <w:uiPriority w:val="21"/>
    <w:qFormat/>
    <w:rsid w:val="00097EA8"/>
    <w:rPr>
      <w:i/>
      <w:iCs/>
      <w:color w:val="0F4761" w:themeColor="accent1" w:themeShade="BF"/>
    </w:rPr>
  </w:style>
  <w:style w:type="paragraph" w:styleId="IntenseQuote">
    <w:name w:val="Intense Quote"/>
    <w:basedOn w:val="Normal"/>
    <w:next w:val="Normal"/>
    <w:link w:val="IntenseQuoteChar"/>
    <w:uiPriority w:val="30"/>
    <w:qFormat/>
    <w:rsid w:val="00097E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EA8"/>
    <w:rPr>
      <w:i/>
      <w:iCs/>
      <w:color w:val="0F4761" w:themeColor="accent1" w:themeShade="BF"/>
    </w:rPr>
  </w:style>
  <w:style w:type="character" w:styleId="IntenseReference">
    <w:name w:val="Intense Reference"/>
    <w:basedOn w:val="DefaultParagraphFont"/>
    <w:uiPriority w:val="32"/>
    <w:qFormat/>
    <w:rsid w:val="00097EA8"/>
    <w:rPr>
      <w:b/>
      <w:bCs/>
      <w:smallCaps/>
      <w:color w:val="0F4761" w:themeColor="accent1" w:themeShade="BF"/>
      <w:spacing w:val="5"/>
    </w:rPr>
  </w:style>
  <w:style w:type="character" w:styleId="CommentReference">
    <w:name w:val="annotation reference"/>
    <w:basedOn w:val="DefaultParagraphFont"/>
    <w:uiPriority w:val="99"/>
    <w:semiHidden/>
    <w:unhideWhenUsed/>
    <w:rsid w:val="00FB4537"/>
    <w:rPr>
      <w:sz w:val="16"/>
      <w:szCs w:val="16"/>
    </w:rPr>
  </w:style>
  <w:style w:type="paragraph" w:styleId="CommentText">
    <w:name w:val="annotation text"/>
    <w:basedOn w:val="Normal"/>
    <w:link w:val="CommentTextChar"/>
    <w:uiPriority w:val="99"/>
    <w:semiHidden/>
    <w:unhideWhenUsed/>
    <w:rsid w:val="00FB4537"/>
    <w:rPr>
      <w:sz w:val="20"/>
      <w:szCs w:val="20"/>
    </w:rPr>
  </w:style>
  <w:style w:type="character" w:customStyle="1" w:styleId="CommentTextChar">
    <w:name w:val="Comment Text Char"/>
    <w:basedOn w:val="DefaultParagraphFont"/>
    <w:link w:val="CommentText"/>
    <w:uiPriority w:val="99"/>
    <w:semiHidden/>
    <w:rsid w:val="00FB4537"/>
    <w:rPr>
      <w:sz w:val="20"/>
      <w:szCs w:val="20"/>
    </w:rPr>
  </w:style>
  <w:style w:type="paragraph" w:styleId="CommentSubject">
    <w:name w:val="annotation subject"/>
    <w:basedOn w:val="CommentText"/>
    <w:next w:val="CommentText"/>
    <w:link w:val="CommentSubjectChar"/>
    <w:uiPriority w:val="99"/>
    <w:semiHidden/>
    <w:unhideWhenUsed/>
    <w:rsid w:val="00FB4537"/>
    <w:rPr>
      <w:b/>
      <w:bCs/>
    </w:rPr>
  </w:style>
  <w:style w:type="character" w:customStyle="1" w:styleId="CommentSubjectChar">
    <w:name w:val="Comment Subject Char"/>
    <w:basedOn w:val="CommentTextChar"/>
    <w:link w:val="CommentSubject"/>
    <w:uiPriority w:val="99"/>
    <w:semiHidden/>
    <w:rsid w:val="00FB4537"/>
    <w:rPr>
      <w:b/>
      <w:bCs/>
      <w:sz w:val="20"/>
      <w:szCs w:val="20"/>
    </w:rPr>
  </w:style>
  <w:style w:type="paragraph" w:customStyle="1" w:styleId="EndNoteBibliographyTitle">
    <w:name w:val="EndNote Bibliography Title"/>
    <w:basedOn w:val="Normal"/>
    <w:link w:val="EndNoteBibliographyTitleChar"/>
    <w:rsid w:val="00FB4537"/>
    <w:pPr>
      <w:jc w:val="center"/>
    </w:pPr>
    <w:rPr>
      <w:rFonts w:ascii="Aptos" w:hAnsi="Aptos"/>
    </w:rPr>
  </w:style>
  <w:style w:type="character" w:customStyle="1" w:styleId="EndNoteBibliographyTitleChar">
    <w:name w:val="EndNote Bibliography Title Char"/>
    <w:basedOn w:val="DefaultParagraphFont"/>
    <w:link w:val="EndNoteBibliographyTitle"/>
    <w:rsid w:val="00FB4537"/>
    <w:rPr>
      <w:rFonts w:ascii="Aptos" w:hAnsi="Aptos"/>
    </w:rPr>
  </w:style>
  <w:style w:type="paragraph" w:customStyle="1" w:styleId="EndNoteBibliography">
    <w:name w:val="EndNote Bibliography"/>
    <w:basedOn w:val="Normal"/>
    <w:link w:val="EndNoteBibliographyChar"/>
    <w:rsid w:val="00FB4537"/>
    <w:rPr>
      <w:rFonts w:ascii="Aptos" w:hAnsi="Aptos"/>
    </w:rPr>
  </w:style>
  <w:style w:type="character" w:customStyle="1" w:styleId="EndNoteBibliographyChar">
    <w:name w:val="EndNote Bibliography Char"/>
    <w:basedOn w:val="DefaultParagraphFont"/>
    <w:link w:val="EndNoteBibliography"/>
    <w:rsid w:val="00FB4537"/>
    <w:rPr>
      <w:rFonts w:ascii="Aptos" w:hAnsi="Aptos"/>
    </w:rPr>
  </w:style>
  <w:style w:type="paragraph" w:styleId="Revision">
    <w:name w:val="Revision"/>
    <w:hidden/>
    <w:uiPriority w:val="99"/>
    <w:semiHidden/>
    <w:rsid w:val="004E7E87"/>
  </w:style>
  <w:style w:type="paragraph" w:styleId="HTMLPreformatted">
    <w:name w:val="HTML Preformatted"/>
    <w:basedOn w:val="Normal"/>
    <w:link w:val="HTMLPreformattedChar"/>
    <w:uiPriority w:val="99"/>
    <w:semiHidden/>
    <w:unhideWhenUsed/>
    <w:rsid w:val="00D9515E"/>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D9515E"/>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3478811">
      <w:bodyDiv w:val="1"/>
      <w:marLeft w:val="0"/>
      <w:marRight w:val="0"/>
      <w:marTop w:val="0"/>
      <w:marBottom w:val="0"/>
      <w:divBdr>
        <w:top w:val="none" w:sz="0" w:space="0" w:color="auto"/>
        <w:left w:val="none" w:sz="0" w:space="0" w:color="auto"/>
        <w:bottom w:val="none" w:sz="0" w:space="0" w:color="auto"/>
        <w:right w:val="none" w:sz="0" w:space="0" w:color="auto"/>
      </w:divBdr>
    </w:div>
    <w:div w:id="194749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3</TotalTime>
  <Pages>4</Pages>
  <Words>1436</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sinski, Glenn James</dc:creator>
  <cp:keywords/>
  <dc:description/>
  <cp:lastModifiedBy>Rapsinski, Glenn James</cp:lastModifiedBy>
  <cp:revision>7</cp:revision>
  <dcterms:created xsi:type="dcterms:W3CDTF">2024-08-30T17:29:00Z</dcterms:created>
  <dcterms:modified xsi:type="dcterms:W3CDTF">2024-09-02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8-26T22:25:17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a4fbe26-e646-457e-b6a7-90f65d70f5d9</vt:lpwstr>
  </property>
  <property fmtid="{D5CDD505-2E9C-101B-9397-08002B2CF9AE}" pid="8" name="MSIP_Label_5e4b1be8-281e-475d-98b0-21c3457e5a46_ContentBits">
    <vt:lpwstr>0</vt:lpwstr>
  </property>
</Properties>
</file>